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3551D" w14:textId="6F105840" w:rsidR="00643B29" w:rsidRPr="009C5238" w:rsidRDefault="00C82BAF" w:rsidP="003A72B2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</w:rPr>
      </w:pPr>
      <w:r w:rsidRPr="00EF416F">
        <w:rPr>
          <w:rFonts w:ascii="Arial" w:hAnsi="Arial" w:cs="Arial"/>
          <w:b/>
          <w:color w:val="000000" w:themeColor="text1"/>
          <w:sz w:val="24"/>
          <w:szCs w:val="24"/>
        </w:rPr>
        <w:t>Supplementary</w:t>
      </w:r>
      <w:r w:rsidRPr="00EF416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Table 1. </w:t>
      </w:r>
      <w:r w:rsidR="00AA1E27"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Patient </w:t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>characteristics on</w:t>
      </w:r>
      <w:r w:rsidR="00AA1E27"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 the</w:t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 included studies</w:t>
      </w:r>
    </w:p>
    <w:tbl>
      <w:tblPr>
        <w:tblpPr w:leftFromText="142" w:rightFromText="142" w:vertAnchor="text" w:horzAnchor="margin" w:tblpY="34"/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5"/>
        <w:gridCol w:w="1805"/>
        <w:gridCol w:w="903"/>
        <w:gridCol w:w="902"/>
        <w:gridCol w:w="1805"/>
        <w:gridCol w:w="1806"/>
      </w:tblGrid>
      <w:tr w:rsidR="00862FD7" w:rsidRPr="009C5238" w14:paraId="5293DBFC" w14:textId="77777777" w:rsidTr="00406206">
        <w:trPr>
          <w:trHeight w:val="454"/>
        </w:trPr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1818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3366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TCGA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B25D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CGGA693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5941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CGGA325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9C052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GSE16011</w:t>
            </w:r>
          </w:p>
        </w:tc>
      </w:tr>
      <w:tr w:rsidR="00862FD7" w:rsidRPr="009C5238" w14:paraId="69978336" w14:textId="77777777" w:rsidTr="00406206">
        <w:trPr>
          <w:trHeight w:val="454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365B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No. of patient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F26F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668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8110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4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1C80" w14:textId="215A0543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2</w:t>
            </w:r>
            <w:r w:rsidR="00A51A0C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449A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76</w:t>
            </w:r>
          </w:p>
        </w:tc>
      </w:tr>
      <w:tr w:rsidR="00862FD7" w:rsidRPr="009C5238" w14:paraId="42BC360F" w14:textId="77777777" w:rsidTr="00406206">
        <w:trPr>
          <w:trHeight w:val="454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A274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Average Ag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354E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46.8±15.1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99DF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44±12.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E41E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43.7</w:t>
            </w:r>
            <w:bookmarkStart w:id="0" w:name="_Hlk55895330"/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±</w:t>
            </w:r>
            <w:bookmarkEnd w:id="0"/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2.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2027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0±14.7</w:t>
            </w:r>
          </w:p>
        </w:tc>
      </w:tr>
      <w:tr w:rsidR="00862FD7" w:rsidRPr="009C5238" w14:paraId="25618A02" w14:textId="77777777" w:rsidTr="00406206">
        <w:trPr>
          <w:trHeight w:val="454"/>
        </w:trPr>
        <w:tc>
          <w:tcPr>
            <w:tcW w:w="4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B8A3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Sex</w:t>
            </w:r>
          </w:p>
        </w:tc>
        <w:tc>
          <w:tcPr>
            <w:tcW w:w="45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213A" w14:textId="77777777" w:rsidR="00643B29" w:rsidRPr="009C5238" w:rsidRDefault="00643B29" w:rsidP="00406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:rsidR="00862FD7" w:rsidRPr="009C5238" w14:paraId="4F18A253" w14:textId="77777777" w:rsidTr="00406206">
        <w:trPr>
          <w:trHeight w:val="454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3B2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Mal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DCC1" w14:textId="3EC8D2C4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84</w:t>
            </w:r>
            <w:r w:rsidR="00DE784F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57.5%)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B0D5" w14:textId="13AECBB8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43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57.6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9140" w14:textId="6B083411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42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</w:t>
            </w:r>
            <w:r w:rsidR="00A51A0C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62.8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3518" w14:textId="6E2C1F68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84</w:t>
            </w:r>
            <w:r w:rsidR="005B2503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66.7%)</w:t>
            </w:r>
          </w:p>
        </w:tc>
      </w:tr>
      <w:tr w:rsidR="00862FD7" w:rsidRPr="009C5238" w14:paraId="23136DE4" w14:textId="77777777" w:rsidTr="00406206">
        <w:trPr>
          <w:trHeight w:val="454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245D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F84C" w14:textId="7385B313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84</w:t>
            </w:r>
            <w:r w:rsidR="00DE784F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42.5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%</w:t>
            </w:r>
            <w:r w:rsidR="00DE784F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66D4" w14:textId="4F110EC5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79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42.4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D072" w14:textId="6FAFE012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87</w:t>
            </w:r>
            <w:r w:rsidR="00A51A0C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37.2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81CC" w14:textId="7CC1EAFE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92</w:t>
            </w:r>
            <w:r w:rsidR="005B2503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33.3%)</w:t>
            </w:r>
          </w:p>
        </w:tc>
      </w:tr>
      <w:tr w:rsidR="00862FD7" w:rsidRPr="009C5238" w14:paraId="74CAF44F" w14:textId="77777777" w:rsidTr="00406206">
        <w:trPr>
          <w:trHeight w:val="454"/>
        </w:trPr>
        <w:tc>
          <w:tcPr>
            <w:tcW w:w="4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8431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Histology</w:t>
            </w:r>
          </w:p>
        </w:tc>
        <w:tc>
          <w:tcPr>
            <w:tcW w:w="45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26C4" w14:textId="77777777" w:rsidR="00643B29" w:rsidRPr="009C5238" w:rsidRDefault="00643B29" w:rsidP="00406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:rsidR="00862FD7" w:rsidRPr="009C5238" w14:paraId="43D301B5" w14:textId="77777777" w:rsidTr="00406206">
        <w:trPr>
          <w:trHeight w:val="454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6300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GB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CAD9" w14:textId="3A3A8ED1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53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22.9%)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A41F" w14:textId="25EDBC6C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40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33.2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296F" w14:textId="33E42DB3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85</w:t>
            </w:r>
            <w:r w:rsidR="00A51A0C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37.1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3793" w14:textId="518083D2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59</w:t>
            </w:r>
            <w:r w:rsidR="005B2503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57.6%)</w:t>
            </w:r>
          </w:p>
        </w:tc>
      </w:tr>
      <w:tr w:rsidR="00862FD7" w:rsidRPr="009C5238" w14:paraId="1F807A70" w14:textId="77777777" w:rsidTr="00406206">
        <w:trPr>
          <w:trHeight w:val="454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479C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LG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F0C2" w14:textId="5CAE5A84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515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77.1%)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0816" w14:textId="62D67D94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82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66.8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0404" w14:textId="28D623D3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44</w:t>
            </w:r>
            <w:r w:rsidR="00A51A0C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62.9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E6FE" w14:textId="4C060F2F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17</w:t>
            </w:r>
            <w:r w:rsidR="005B2503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42.4%)</w:t>
            </w:r>
          </w:p>
        </w:tc>
      </w:tr>
      <w:tr w:rsidR="00862FD7" w:rsidRPr="009C5238" w14:paraId="13AAF275" w14:textId="77777777" w:rsidTr="00406206">
        <w:trPr>
          <w:trHeight w:val="454"/>
        </w:trPr>
        <w:tc>
          <w:tcPr>
            <w:tcW w:w="4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DE33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Vital status</w:t>
            </w:r>
          </w:p>
        </w:tc>
        <w:tc>
          <w:tcPr>
            <w:tcW w:w="45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1740" w14:textId="77777777" w:rsidR="00643B29" w:rsidRPr="009C5238" w:rsidRDefault="00643B29" w:rsidP="004062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:rsidR="00862FD7" w:rsidRPr="009C5238" w14:paraId="2B2D387B" w14:textId="77777777" w:rsidTr="00406206">
        <w:trPr>
          <w:trHeight w:val="454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1DE4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Al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6DD3" w14:textId="3924D21B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418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62.6%)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01C1" w14:textId="2D3153CE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05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48.6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3B9A" w14:textId="7B5B0B75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87</w:t>
            </w:r>
            <w:r w:rsidR="005B2503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38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71C3" w14:textId="0C04E1A4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4</w:t>
            </w:r>
            <w:r w:rsidR="005B2503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8.7%)</w:t>
            </w:r>
          </w:p>
        </w:tc>
      </w:tr>
      <w:tr w:rsidR="00862FD7" w:rsidRPr="009C5238" w14:paraId="6D6CE183" w14:textId="77777777" w:rsidTr="00406206">
        <w:trPr>
          <w:trHeight w:val="454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9D15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Dea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CC4D" w14:textId="7AEE4006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47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37%)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7D1D" w14:textId="3F412E3D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06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48.8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B064" w14:textId="4B21ECB4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38</w:t>
            </w:r>
            <w:r w:rsidR="005B2503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60.3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CF4F" w14:textId="3765AB9B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40</w:t>
            </w:r>
            <w:r w:rsidR="005B2503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87%)</w:t>
            </w:r>
          </w:p>
        </w:tc>
      </w:tr>
      <w:tr w:rsidR="00862FD7" w:rsidRPr="009C5238" w14:paraId="6B04C7B3" w14:textId="77777777" w:rsidTr="00406206">
        <w:trPr>
          <w:trHeight w:val="454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45A4D" w14:textId="77777777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Unknown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8EB40" w14:textId="5FF918DB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3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0.4%)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5E7B1" w14:textId="20189415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  <w:r w:rsidR="00A51A0C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</w:t>
            </w:r>
            <w:r w:rsidR="003E27B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</w:t>
            </w:r>
            <w:r w:rsidR="00A51A0C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.6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4B71" w14:textId="6A85C705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4</w:t>
            </w:r>
            <w:r w:rsidR="005B2503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1.7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8F53C" w14:textId="232EECFF" w:rsidR="00643B29" w:rsidRPr="009C5238" w:rsidRDefault="00C82BAF" w:rsidP="0040620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2</w:t>
            </w:r>
            <w:r w:rsidR="005B2503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(4.3%)</w:t>
            </w:r>
          </w:p>
        </w:tc>
      </w:tr>
    </w:tbl>
    <w:p w14:paraId="316E141E" w14:textId="77777777" w:rsidR="00643B29" w:rsidRPr="009C5238" w:rsidRDefault="00643B29" w:rsidP="00643B29">
      <w:pPr>
        <w:rPr>
          <w:rFonts w:ascii="Arial" w:hAnsi="Arial" w:cs="Arial"/>
          <w:color w:val="000000" w:themeColor="text1"/>
        </w:rPr>
      </w:pPr>
    </w:p>
    <w:p w14:paraId="22472D46" w14:textId="77777777" w:rsidR="00643B29" w:rsidRPr="009C5238" w:rsidRDefault="00C82BAF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4"/>
          <w:szCs w:val="28"/>
        </w:rPr>
      </w:pP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br w:type="page"/>
      </w:r>
    </w:p>
    <w:p w14:paraId="7D87B076" w14:textId="3A424418" w:rsidR="001A1BB0" w:rsidRPr="009C5238" w:rsidRDefault="00C82BAF" w:rsidP="001A1BB0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8"/>
        </w:rPr>
      </w:pP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lastRenderedPageBreak/>
        <w:t xml:space="preserve">Supplementary Table </w:t>
      </w:r>
      <w:r w:rsidR="006529DF" w:rsidRPr="009C5238">
        <w:rPr>
          <w:rFonts w:ascii="Arial" w:hAnsi="Arial" w:cs="Arial"/>
          <w:b/>
          <w:color w:val="000000" w:themeColor="text1"/>
          <w:sz w:val="24"/>
          <w:szCs w:val="28"/>
        </w:rPr>
        <w:t>2</w:t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. Differentially expressed genes </w:t>
      </w:r>
      <w:r w:rsidR="00AA1E27"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in </w:t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>LGG and GBM in all cohorts</w:t>
      </w:r>
    </w:p>
    <w:tbl>
      <w:tblPr>
        <w:tblW w:w="88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4"/>
        <w:gridCol w:w="7676"/>
      </w:tblGrid>
      <w:tr w:rsidR="00862FD7" w:rsidRPr="009C5238" w14:paraId="010261B9" w14:textId="77777777" w:rsidTr="002F57E3">
        <w:trPr>
          <w:trHeight w:val="346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9853" w14:textId="77777777" w:rsidR="001A1BB0" w:rsidRPr="009C5238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</w:pPr>
            <w:r w:rsidRPr="009C5238">
              <w:rPr>
                <w:rFonts w:ascii="맑은 고딕" w:eastAsia="맑은 고딕" w:hAnsi="맑은 고딕" w:cs="굴림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92EE" w14:textId="77777777" w:rsidR="001A1BB0" w:rsidRPr="009C5238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ifferentially Expressed Genes</w:t>
            </w:r>
          </w:p>
        </w:tc>
      </w:tr>
      <w:tr w:rsidR="00862FD7" w:rsidRPr="009C5238" w14:paraId="157ECDED" w14:textId="77777777" w:rsidTr="002F57E3">
        <w:trPr>
          <w:trHeight w:val="4606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9E98" w14:textId="77777777" w:rsidR="001A1BB0" w:rsidRPr="009C5238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Up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00363" w14:textId="77777777" w:rsidR="001A1BB0" w:rsidRPr="009C5238" w:rsidRDefault="00C82BAF" w:rsidP="002F57E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TUBA1C, LOX, KDELR3, PTX3, VEGFA, CLIC1, PLP2, SPAG4, SERPINH1, LGALS3, TAGLN2, RAB42, COL1A2, OCIAD2, ANPEP, SLPI, PLEK2, IL8, S100A4, BCL3, LUM, TREM1, S100A11, ADM, TDO2, NOX4, PLAUR, GPX8, NNMT, SLC16A3, TIMP1, TNFAIP6, COL6A2, CTHRC1, TGFBI, IGFBP2, ITGA5, LAMC1, PI3, CA9, FBLIM1, COL5A2, COL6A3, SEC61G, ANXA2, IFI30, FCGR2B, HMOX1, MMP14, LOXL1, AQP9, EMP3, S100A9, SDC1, PVT1, ADAM12, SPP1, COL5A1, TFPI2, PHLDA2, STEAP3, LOXL2, FAM20A, TNFRSF12A, PDPN, MYBPH, SERPINE1, CA3, FN1, MMP9, SRPX2, CHI3L2, CDC20, EMILIN1, PLVAP, IGFBP3, SPON2, KCNE4, PRF1, COL4A1, BCAT1, STC1, TAGLN, HK3, S100A8, SERPINA1, HTRA3, PDLIM4, PDLIM1, ANGPT2, METTL7B, COL1A1, CLEC5A, RBP1, ENPEP, GDF15, LAMB1, UBE2C, CHI3L1, ANGPTL4, LIF, PLAU, F13A1, COL4A2, G0S2, IGFBP5, HOXB2, CLCF1, MYBL2, MYO1G, ISG20, C6orf141, CD93, KIF20A, COL3A1, PITX1, THBS1, SOCS3, ANXA1, ABCC3, C1R, VIM, NKX2-5, C5AR1, MMP7, IL2RA, FCGR2C, FOSL1, MXRA5, HSPG2, CHRNA9, ESM1, PLA2G2A, PLA2G5, MEOX2, BCL2A1, RNASE2, IL13RA2, GJB2, THBD, CD163, LTF, IGF2BP2, COL8A1, STAC, ACTG2, SAA1, SPOCD1, CCL18, HP, POSTN, FCGBP, IL1RN, IBSP, HOXD11, SAA2, MARCO, HOXC6, DKK1, ABCA13, EN1, HOXC10, HOXA4, IL6, HOXD13, SLN, GALNT5, H19</w:t>
            </w:r>
          </w:p>
        </w:tc>
      </w:tr>
      <w:tr w:rsidR="00862FD7" w:rsidRPr="009C5238" w14:paraId="0A13D0E4" w14:textId="77777777" w:rsidTr="002F57E3">
        <w:trPr>
          <w:trHeight w:val="153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B239" w14:textId="77777777" w:rsidR="001A1BB0" w:rsidRPr="009C5238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own</w:t>
            </w:r>
          </w:p>
        </w:tc>
        <w:tc>
          <w:tcPr>
            <w:tcW w:w="7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8063B" w14:textId="77777777" w:rsidR="001A1BB0" w:rsidRPr="009C5238" w:rsidRDefault="00C82BAF" w:rsidP="002F57E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CSMD3, SLC22A6, FAM133A, SPHKAP, CDHR1, CALN1, CRTAC1, ATOH8, NDRG2, PRLHR, ZDHHC22, SCG3, FSTL5, HPSE2, RASL10A, TNR, KCNIP2, KCNJ11, CACNG2, HAR1A, MGAT4C, USH1C, DGCR6, HRH3, ABCC8, F5, CSDC2, TRIM67, SMOC1, GDF10, ALDOC, SELL, SYCE1, GABRD, ST8SIA3, WNT7B, RGR, SFRP2, GRIN1, SNCG, SRRM3, CABP1, NTSR2, ACTL6B, SST, MKX, LHX5, IGFN1, CALY, PCDHGB4</w:t>
            </w:r>
          </w:p>
        </w:tc>
      </w:tr>
    </w:tbl>
    <w:p w14:paraId="35416AEF" w14:textId="77777777" w:rsidR="001A1BB0" w:rsidRPr="009C5238" w:rsidRDefault="001A1BB0" w:rsidP="001A1BB0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E54E693" w14:textId="77777777" w:rsidR="001A1BB0" w:rsidRPr="009C5238" w:rsidRDefault="001A1BB0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4"/>
          <w:szCs w:val="28"/>
        </w:rPr>
      </w:pPr>
    </w:p>
    <w:p w14:paraId="5779B03F" w14:textId="3C3730CE" w:rsidR="004027A6" w:rsidRPr="009C5238" w:rsidRDefault="00C82BAF" w:rsidP="004027A6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8"/>
        </w:rPr>
      </w:pP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br w:type="page"/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lastRenderedPageBreak/>
        <w:t xml:space="preserve">Supplementary Table </w:t>
      </w:r>
      <w:r w:rsidR="006529DF" w:rsidRPr="009C5238">
        <w:rPr>
          <w:rFonts w:ascii="Arial" w:hAnsi="Arial" w:cs="Arial"/>
          <w:b/>
          <w:color w:val="000000" w:themeColor="text1"/>
          <w:sz w:val="24"/>
          <w:szCs w:val="28"/>
        </w:rPr>
        <w:t>3</w:t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>. The results of the enrichment analysis using common DEGs</w:t>
      </w:r>
    </w:p>
    <w:tbl>
      <w:tblPr>
        <w:tblW w:w="89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3"/>
        <w:gridCol w:w="2269"/>
        <w:gridCol w:w="1821"/>
        <w:gridCol w:w="4029"/>
      </w:tblGrid>
      <w:tr w:rsidR="00862FD7" w:rsidRPr="009C5238" w14:paraId="0068B85A" w14:textId="77777777" w:rsidTr="006473A2">
        <w:trPr>
          <w:trHeight w:val="148"/>
        </w:trPr>
        <w:tc>
          <w:tcPr>
            <w:tcW w:w="310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B5519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Pathway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C95B9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Official Symbol</w:t>
            </w:r>
          </w:p>
        </w:tc>
        <w:tc>
          <w:tcPr>
            <w:tcW w:w="40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89493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Official Full Name</w:t>
            </w:r>
          </w:p>
        </w:tc>
      </w:tr>
      <w:tr w:rsidR="00862FD7" w:rsidRPr="009C5238" w14:paraId="786687B3" w14:textId="77777777" w:rsidTr="006473A2">
        <w:trPr>
          <w:trHeight w:val="140"/>
        </w:trPr>
        <w:tc>
          <w:tcPr>
            <w:tcW w:w="83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0C37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U</w:t>
            </w: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br/>
              <w:t>P</w:t>
            </w:r>
          </w:p>
        </w:tc>
        <w:tc>
          <w:tcPr>
            <w:tcW w:w="2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628AAD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PI3K-AKT signaling pathwa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D7E6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6A3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9694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VI Alpha 3 Chain</w:t>
            </w:r>
          </w:p>
        </w:tc>
      </w:tr>
      <w:tr w:rsidR="00862FD7" w:rsidRPr="009C5238" w14:paraId="3A856B4A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0D95D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F77A9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750D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6A2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215B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VI alpha 2 chain</w:t>
            </w:r>
          </w:p>
        </w:tc>
      </w:tr>
      <w:tr w:rsidR="00862FD7" w:rsidRPr="009C5238" w14:paraId="2AE1C02E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1B772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767C8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358D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1A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5084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 alpha 1 chain</w:t>
            </w:r>
          </w:p>
        </w:tc>
      </w:tr>
      <w:tr w:rsidR="00862FD7" w:rsidRPr="009C5238" w14:paraId="7E8ACFF9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67197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06F44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7380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LAMB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A947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Laminin subunit beta 1</w:t>
            </w:r>
          </w:p>
        </w:tc>
      </w:tr>
      <w:tr w:rsidR="00862FD7" w:rsidRPr="009C5238" w14:paraId="464FF98E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972BA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3195F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1624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FN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71F8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Fibronectin 1</w:t>
            </w:r>
          </w:p>
        </w:tc>
      </w:tr>
      <w:tr w:rsidR="00862FD7" w:rsidRPr="009C5238" w14:paraId="36BB9B75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59ADA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23DA5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8901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1A2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CFB2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 alpha 2 chain</w:t>
            </w:r>
          </w:p>
        </w:tc>
      </w:tr>
      <w:tr w:rsidR="00862FD7" w:rsidRPr="009C5238" w14:paraId="53E09FF2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7AF65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09202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01CF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ITGA5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4D0B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Integrin subunit alpha 5</w:t>
            </w:r>
          </w:p>
        </w:tc>
      </w:tr>
      <w:tr w:rsidR="00862FD7" w:rsidRPr="009C5238" w14:paraId="7B823FA6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4F7FB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A35B2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BB84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LAMC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863B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Laminin subunit gamma 1</w:t>
            </w:r>
          </w:p>
        </w:tc>
      </w:tr>
      <w:tr w:rsidR="00862FD7" w:rsidRPr="009C5238" w14:paraId="2207465E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0C8AD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F7AFA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9266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4A2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3B22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V alpha 2 chain</w:t>
            </w:r>
          </w:p>
        </w:tc>
      </w:tr>
      <w:tr w:rsidR="00862FD7" w:rsidRPr="009C5238" w14:paraId="0ADD5ADE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354C6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7F47D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40F8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THBS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3099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Thrombospondin 1</w:t>
            </w:r>
          </w:p>
        </w:tc>
      </w:tr>
      <w:tr w:rsidR="00862FD7" w:rsidRPr="009C5238" w14:paraId="3D3532BC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F39EBC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D72F4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E09E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4A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EF69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V alpha 1 chain</w:t>
            </w:r>
          </w:p>
        </w:tc>
      </w:tr>
      <w:tr w:rsidR="00862FD7" w:rsidRPr="009C5238" w14:paraId="4B7E2C4A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83ADA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6A4E6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CE04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SPP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4DB6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Secreted phosphoprotein 1</w:t>
            </w:r>
          </w:p>
        </w:tc>
      </w:tr>
      <w:tr w:rsidR="00862FD7" w:rsidRPr="009C5238" w14:paraId="7E0269AE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5DF4F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4BE07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F4B3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IBS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4EEB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Integrin binding sialoprotein</w:t>
            </w:r>
          </w:p>
        </w:tc>
      </w:tr>
      <w:tr w:rsidR="00862FD7" w:rsidRPr="009C5238" w14:paraId="7E901A1C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9D3006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81ABD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A638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VEGFA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78D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Vascular endothelial growth factor A</w:t>
            </w:r>
          </w:p>
        </w:tc>
      </w:tr>
      <w:tr w:rsidR="00862FD7" w:rsidRPr="009C5238" w14:paraId="4D35FB14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4698FB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7DC48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7CD0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IL6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1C6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Interleukin 6</w:t>
            </w:r>
          </w:p>
        </w:tc>
      </w:tr>
      <w:tr w:rsidR="00862FD7" w:rsidRPr="009C5238" w14:paraId="2840C203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E0FAD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C186C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A007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IL2RA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209B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Interleukin 2 receptor subunit alpha</w:t>
            </w:r>
          </w:p>
        </w:tc>
      </w:tr>
      <w:tr w:rsidR="00862FD7" w:rsidRPr="009C5238" w14:paraId="0F48FDE1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FAF8D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E927C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665D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ANGPT2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E4EFB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Angiopoietin 2</w:t>
            </w:r>
          </w:p>
        </w:tc>
      </w:tr>
      <w:tr w:rsidR="00862FD7" w:rsidRPr="009C5238" w14:paraId="22063DB6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05C9A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852C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ECM-receptor interactio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9AF7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6A3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AF1F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VI Alpha 3 Chain</w:t>
            </w:r>
          </w:p>
        </w:tc>
      </w:tr>
      <w:tr w:rsidR="00862FD7" w:rsidRPr="009C5238" w14:paraId="590EC1FE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7A35EC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39186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A602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6A2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7CE2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VI alpha 2 chain</w:t>
            </w:r>
          </w:p>
        </w:tc>
      </w:tr>
      <w:tr w:rsidR="00862FD7" w:rsidRPr="009C5238" w14:paraId="2C578B8D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50996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D90F0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320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1A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5DDC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 alpha 1 chain</w:t>
            </w:r>
          </w:p>
        </w:tc>
      </w:tr>
      <w:tr w:rsidR="00862FD7" w:rsidRPr="009C5238" w14:paraId="0A906187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176C4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60F2D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003F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LAMB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54FD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Laminin subunit beta 1</w:t>
            </w:r>
          </w:p>
        </w:tc>
      </w:tr>
      <w:tr w:rsidR="00862FD7" w:rsidRPr="009C5238" w14:paraId="67894991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A35EF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3ED04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681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FN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8963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Fibronectin 1</w:t>
            </w:r>
          </w:p>
        </w:tc>
      </w:tr>
      <w:tr w:rsidR="00862FD7" w:rsidRPr="009C5238" w14:paraId="2CEB92B3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83F22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AADB4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AEA1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1A2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20F7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 alpha 2 chain</w:t>
            </w:r>
          </w:p>
        </w:tc>
      </w:tr>
      <w:tr w:rsidR="00862FD7" w:rsidRPr="009C5238" w14:paraId="0F7DE088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7B73D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D93AC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18A2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ITGA5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CF1B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Integrin subunit alpha 5</w:t>
            </w:r>
          </w:p>
        </w:tc>
      </w:tr>
      <w:tr w:rsidR="00862FD7" w:rsidRPr="009C5238" w14:paraId="62D4EDC2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B6AD7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EA51B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BEF9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HSPG2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18D9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Heparan sulfate proteoglycan 2</w:t>
            </w:r>
          </w:p>
        </w:tc>
      </w:tr>
      <w:tr w:rsidR="00862FD7" w:rsidRPr="009C5238" w14:paraId="04158F67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21CC5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67D9E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FE3F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LAMC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ADA6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Laminin subunit gamma 1</w:t>
            </w:r>
          </w:p>
        </w:tc>
      </w:tr>
      <w:tr w:rsidR="00862FD7" w:rsidRPr="009C5238" w14:paraId="419708AE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B0A94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1B764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5930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SDC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429B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proofErr w:type="spellStart"/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Syndecan</w:t>
            </w:r>
            <w:proofErr w:type="spellEnd"/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1</w:t>
            </w:r>
          </w:p>
        </w:tc>
      </w:tr>
      <w:tr w:rsidR="00862FD7" w:rsidRPr="009C5238" w14:paraId="2342E204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4C2EB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684B1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538B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4A2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BBC8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V alpha 2 chain</w:t>
            </w:r>
          </w:p>
        </w:tc>
      </w:tr>
      <w:tr w:rsidR="00862FD7" w:rsidRPr="009C5238" w14:paraId="0F92A059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57EC1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A103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9CF9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THBS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CEB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Thrombospondin 1</w:t>
            </w:r>
          </w:p>
        </w:tc>
      </w:tr>
      <w:tr w:rsidR="00862FD7" w:rsidRPr="009C5238" w14:paraId="7600E610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E2398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8269B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DE7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4A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3D1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V alpha 1 chain</w:t>
            </w:r>
          </w:p>
        </w:tc>
      </w:tr>
      <w:tr w:rsidR="00862FD7" w:rsidRPr="009C5238" w14:paraId="31D9AB92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86FC69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E00B8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4BA3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SPP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A046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Secreted phosphoprotein 1</w:t>
            </w:r>
          </w:p>
        </w:tc>
      </w:tr>
      <w:tr w:rsidR="00862FD7" w:rsidRPr="009C5238" w14:paraId="3A9F4FF3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7C98C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BBA9B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8F5F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IBS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F8C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Integrin binding sialoprotein</w:t>
            </w:r>
          </w:p>
        </w:tc>
      </w:tr>
      <w:tr w:rsidR="00862FD7" w:rsidRPr="009C5238" w14:paraId="6B810744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CAECC8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EA5D6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Focal adhesion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A484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6A3</w:t>
            </w:r>
          </w:p>
        </w:tc>
        <w:tc>
          <w:tcPr>
            <w:tcW w:w="4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4334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VI Alpha 3 Chain</w:t>
            </w:r>
          </w:p>
        </w:tc>
      </w:tr>
      <w:tr w:rsidR="00862FD7" w:rsidRPr="009C5238" w14:paraId="482DBC4A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00B2C3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6D4CE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C73D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6A2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584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VI alpha 2 chain</w:t>
            </w:r>
          </w:p>
        </w:tc>
      </w:tr>
      <w:tr w:rsidR="00862FD7" w:rsidRPr="009C5238" w14:paraId="58A148E7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D3F92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C91F7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86F8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1A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DAE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 alpha 1 chain</w:t>
            </w:r>
          </w:p>
        </w:tc>
      </w:tr>
      <w:tr w:rsidR="00862FD7" w:rsidRPr="009C5238" w14:paraId="41B66A20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6B689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57FD5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F4F4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LAMB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281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Laminin subunit beta 1</w:t>
            </w:r>
          </w:p>
        </w:tc>
      </w:tr>
      <w:tr w:rsidR="00862FD7" w:rsidRPr="009C5238" w14:paraId="0DD5F6F5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2310F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0C159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5650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FN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12F5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Fibronectin 1</w:t>
            </w:r>
          </w:p>
        </w:tc>
      </w:tr>
      <w:tr w:rsidR="00862FD7" w:rsidRPr="009C5238" w14:paraId="07C23ECB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FC016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8F6D7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70B1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1A2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274B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 alpha 2 chain</w:t>
            </w:r>
          </w:p>
        </w:tc>
      </w:tr>
      <w:tr w:rsidR="00862FD7" w:rsidRPr="009C5238" w14:paraId="441BCB7D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F9D5B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47AF6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ED1C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ITGA5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186C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Integrin subunit alpha 5</w:t>
            </w:r>
          </w:p>
        </w:tc>
      </w:tr>
      <w:tr w:rsidR="00862FD7" w:rsidRPr="009C5238" w14:paraId="2A47FB97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A5598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2AA99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6528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LAMC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847F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Laminin subunit gamma 1</w:t>
            </w:r>
          </w:p>
        </w:tc>
      </w:tr>
      <w:tr w:rsidR="00862FD7" w:rsidRPr="009C5238" w14:paraId="2C14AFDB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8BA8A6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1A525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692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4A2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393D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V alpha 2 chain</w:t>
            </w:r>
          </w:p>
        </w:tc>
      </w:tr>
      <w:tr w:rsidR="00862FD7" w:rsidRPr="009C5238" w14:paraId="2932B1F0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B1E1B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EB878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9215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THBS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1C33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V alpha 2 chain</w:t>
            </w:r>
          </w:p>
        </w:tc>
      </w:tr>
      <w:tr w:rsidR="00862FD7" w:rsidRPr="009C5238" w14:paraId="709D1B93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E0FCC3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D7DA4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A3EA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4A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2FB6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V alpha 1 chain</w:t>
            </w:r>
          </w:p>
        </w:tc>
      </w:tr>
      <w:tr w:rsidR="00862FD7" w:rsidRPr="009C5238" w14:paraId="31CD236B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7DB06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A6280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A2DD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SPP1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D45F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Secreted phosphoprotein 1</w:t>
            </w:r>
          </w:p>
        </w:tc>
      </w:tr>
      <w:tr w:rsidR="00862FD7" w:rsidRPr="009C5238" w14:paraId="13191202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490B8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0BC4E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F7E5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IBS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D3D2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Integrin binding sialoprotein</w:t>
            </w:r>
          </w:p>
        </w:tc>
      </w:tr>
      <w:tr w:rsidR="00862FD7" w:rsidRPr="009C5238" w14:paraId="7C7B997E" w14:textId="77777777" w:rsidTr="006473A2">
        <w:trPr>
          <w:trHeight w:val="134"/>
        </w:trPr>
        <w:tc>
          <w:tcPr>
            <w:tcW w:w="83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48DB9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DD87C" w14:textId="77777777" w:rsidR="004027A6" w:rsidRPr="009C5238" w:rsidRDefault="004027A6" w:rsidP="006473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6E490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VEGFA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B4826" w14:textId="77777777" w:rsidR="004027A6" w:rsidRPr="009C5238" w:rsidRDefault="00C82BAF" w:rsidP="006473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Vascular endothelial growth factor A</w:t>
            </w:r>
          </w:p>
        </w:tc>
      </w:tr>
    </w:tbl>
    <w:p w14:paraId="2CBC5FC0" w14:textId="77777777" w:rsidR="004027A6" w:rsidRPr="009C5238" w:rsidRDefault="004027A6" w:rsidP="004027A6">
      <w:pPr>
        <w:widowControl/>
        <w:wordWrap/>
        <w:autoSpaceDE/>
        <w:autoSpaceDN/>
        <w:rPr>
          <w:rFonts w:ascii="Arial" w:hAnsi="Arial" w:cs="Arial"/>
          <w:color w:val="000000" w:themeColor="text1"/>
          <w:szCs w:val="20"/>
        </w:rPr>
      </w:pPr>
    </w:p>
    <w:tbl>
      <w:tblPr>
        <w:tblpPr w:leftFromText="142" w:rightFromText="142" w:vertAnchor="page" w:horzAnchor="margin" w:tblpY="3106"/>
        <w:tblW w:w="93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2"/>
        <w:gridCol w:w="2021"/>
        <w:gridCol w:w="1651"/>
        <w:gridCol w:w="4921"/>
      </w:tblGrid>
      <w:tr w:rsidR="008E41EA" w:rsidRPr="009C5238" w14:paraId="6AF0916C" w14:textId="77777777" w:rsidTr="008E41EA">
        <w:trPr>
          <w:trHeight w:val="278"/>
        </w:trPr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24096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lastRenderedPageBreak/>
              <w:t>Pathway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49108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Official Symbol</w:t>
            </w:r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CD83D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Official Full Name</w:t>
            </w:r>
          </w:p>
        </w:tc>
      </w:tr>
      <w:tr w:rsidR="008E41EA" w:rsidRPr="009C5238" w14:paraId="34C20256" w14:textId="77777777" w:rsidTr="008E41EA">
        <w:trPr>
          <w:trHeight w:val="278"/>
        </w:trPr>
        <w:tc>
          <w:tcPr>
            <w:tcW w:w="73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7C06A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U</w:t>
            </w: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br/>
              <w:t>P</w:t>
            </w:r>
          </w:p>
        </w:tc>
        <w:tc>
          <w:tcPr>
            <w:tcW w:w="20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6D76CE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 xml:space="preserve">AGE-RAGE signaling pathway in </w:t>
            </w:r>
            <w:proofErr w:type="spellStart"/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diabet</w:t>
            </w:r>
            <w:proofErr w:type="spellEnd"/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 xml:space="preserve"> complications 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7D93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1A1</w:t>
            </w:r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47D8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 alpha 1 chain</w:t>
            </w:r>
          </w:p>
        </w:tc>
      </w:tr>
      <w:tr w:rsidR="008E41EA" w:rsidRPr="009C5238" w14:paraId="50E7A35B" w14:textId="77777777" w:rsidTr="008E41EA">
        <w:trPr>
          <w:trHeight w:val="278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0610E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81852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F182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FN1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DB65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Fibronectin 1</w:t>
            </w:r>
          </w:p>
        </w:tc>
      </w:tr>
      <w:tr w:rsidR="008E41EA" w:rsidRPr="009C5238" w14:paraId="1BA71E29" w14:textId="77777777" w:rsidTr="008E41EA">
        <w:trPr>
          <w:trHeight w:val="278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72C8F3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40BE4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D5BC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1A2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7813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 alpha 2 chain</w:t>
            </w:r>
          </w:p>
        </w:tc>
      </w:tr>
      <w:tr w:rsidR="008E41EA" w:rsidRPr="009C5238" w14:paraId="74230180" w14:textId="77777777" w:rsidTr="008E41EA">
        <w:trPr>
          <w:trHeight w:val="278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3CD9A4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6651C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B8D0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4A2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F502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V alpha 2 chain</w:t>
            </w:r>
          </w:p>
        </w:tc>
      </w:tr>
      <w:tr w:rsidR="008E41EA" w:rsidRPr="009C5238" w14:paraId="327665DB" w14:textId="77777777" w:rsidTr="008E41EA">
        <w:trPr>
          <w:trHeight w:val="278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D790B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98A6B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E23E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4A1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4748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V alpha 1 chain</w:t>
            </w:r>
          </w:p>
        </w:tc>
      </w:tr>
      <w:tr w:rsidR="008E41EA" w:rsidRPr="009C5238" w14:paraId="418C90CA" w14:textId="77777777" w:rsidTr="008E41EA">
        <w:trPr>
          <w:trHeight w:val="278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E4E17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67F6E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65D9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COL3A1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F9DF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Collagen type III alpha 1 chain</w:t>
            </w:r>
          </w:p>
        </w:tc>
      </w:tr>
      <w:tr w:rsidR="008E41EA" w:rsidRPr="009C5238" w14:paraId="1664E319" w14:textId="77777777" w:rsidTr="008E41EA">
        <w:trPr>
          <w:trHeight w:val="278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B78BD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3BEF5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7DBD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SERPINE1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B977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Plasminogen activator inhibitor-1</w:t>
            </w:r>
          </w:p>
        </w:tc>
      </w:tr>
      <w:tr w:rsidR="008E41EA" w:rsidRPr="009C5238" w14:paraId="194AEBE3" w14:textId="77777777" w:rsidTr="008E41EA">
        <w:trPr>
          <w:trHeight w:val="278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8F9E5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7886D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AD51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VEGFA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CF98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Vascular endothelial growth factor A</w:t>
            </w:r>
          </w:p>
        </w:tc>
      </w:tr>
      <w:tr w:rsidR="008E41EA" w:rsidRPr="009C5238" w14:paraId="1B9C26E2" w14:textId="77777777" w:rsidTr="008E41EA">
        <w:trPr>
          <w:trHeight w:val="278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82BFE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CA8E1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B85F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NOX4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FF70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NADPH oxidase 4</w:t>
            </w:r>
          </w:p>
        </w:tc>
      </w:tr>
      <w:tr w:rsidR="008E41EA" w:rsidRPr="009C5238" w14:paraId="0D789241" w14:textId="77777777" w:rsidTr="008E41EA">
        <w:trPr>
          <w:trHeight w:val="278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C729C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5A197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EC4E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THBD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4CFF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Thrombomodulin</w:t>
            </w:r>
          </w:p>
        </w:tc>
      </w:tr>
      <w:tr w:rsidR="008E41EA" w:rsidRPr="009C5238" w14:paraId="2DD9C0B2" w14:textId="77777777" w:rsidTr="008E41EA">
        <w:trPr>
          <w:trHeight w:val="278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F8341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B44EE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04304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IL6</w:t>
            </w:r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C126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Interleukin 6</w:t>
            </w:r>
          </w:p>
        </w:tc>
      </w:tr>
      <w:tr w:rsidR="008E41EA" w:rsidRPr="009C5238" w14:paraId="751626B9" w14:textId="77777777" w:rsidTr="008E41EA">
        <w:trPr>
          <w:trHeight w:val="329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24A1A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8E54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proofErr w:type="spellStart"/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proteolycans</w:t>
            </w:r>
            <w:proofErr w:type="spellEnd"/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 xml:space="preserve"> in cance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FFEA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FN1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6DDA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Fibronectin 1</w:t>
            </w:r>
          </w:p>
        </w:tc>
      </w:tr>
      <w:tr w:rsidR="008E41EA" w:rsidRPr="009C5238" w14:paraId="7737BAC7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881F0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DC269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7F11E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ITGA5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BD81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Integrin subunit alpha 5</w:t>
            </w:r>
          </w:p>
        </w:tc>
      </w:tr>
      <w:tr w:rsidR="008E41EA" w:rsidRPr="009C5238" w14:paraId="649DF4C2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557FC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D2368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23DA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HSPG2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1839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Heparan sulfate proteoglycan 2</w:t>
            </w:r>
          </w:p>
        </w:tc>
      </w:tr>
      <w:tr w:rsidR="008E41EA" w:rsidRPr="009C5238" w14:paraId="67BE6B4B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39D35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2AEDA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CEAB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SDC1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3810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proofErr w:type="spellStart"/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Syndecan</w:t>
            </w:r>
            <w:proofErr w:type="spellEnd"/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 xml:space="preserve"> 1</w:t>
            </w:r>
          </w:p>
        </w:tc>
      </w:tr>
      <w:tr w:rsidR="008E41EA" w:rsidRPr="009C5238" w14:paraId="6E344612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6FFE7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40AB8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31D2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THBS1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4498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Thrombospondin 1</w:t>
            </w:r>
          </w:p>
        </w:tc>
      </w:tr>
      <w:tr w:rsidR="008E41EA" w:rsidRPr="009C5238" w14:paraId="682C1302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10BFC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5AEAC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B415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VEGFA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5AED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Vascular endothelial growth factor A</w:t>
            </w:r>
          </w:p>
        </w:tc>
      </w:tr>
      <w:tr w:rsidR="008E41EA" w:rsidRPr="009C5238" w14:paraId="63E88123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2168E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835D4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E3C0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PLAU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1F81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Plasminogen activator, urokinase receptor</w:t>
            </w:r>
          </w:p>
        </w:tc>
      </w:tr>
      <w:tr w:rsidR="008E41EA" w:rsidRPr="009C5238" w14:paraId="5452F69C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EFD7E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FCC8C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07C7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PLAU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2CF2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Plasminogen activator, urokinase</w:t>
            </w:r>
          </w:p>
        </w:tc>
      </w:tr>
      <w:tr w:rsidR="008E41EA" w:rsidRPr="009C5238" w14:paraId="2C4AFA77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BAF72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65153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BDBD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LUM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B44E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proofErr w:type="spellStart"/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Lumican</w:t>
            </w:r>
            <w:proofErr w:type="spellEnd"/>
          </w:p>
        </w:tc>
      </w:tr>
      <w:tr w:rsidR="008E41EA" w:rsidRPr="009C5238" w14:paraId="16BC5D53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7770CF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F9D47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6BBC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MMP9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D4F4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Matrix metallopeptidase 9</w:t>
            </w:r>
          </w:p>
        </w:tc>
      </w:tr>
      <w:tr w:rsidR="008E41EA" w:rsidRPr="009C5238" w14:paraId="5A13972C" w14:textId="77777777" w:rsidTr="008E41EA">
        <w:trPr>
          <w:trHeight w:val="316"/>
        </w:trPr>
        <w:tc>
          <w:tcPr>
            <w:tcW w:w="73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F3F8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D</w:t>
            </w: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br/>
              <w:t>O</w:t>
            </w: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br/>
              <w:t>W</w:t>
            </w: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br/>
              <w:t>N</w:t>
            </w:r>
          </w:p>
        </w:tc>
        <w:tc>
          <w:tcPr>
            <w:tcW w:w="202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20617C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Neuroactive ligand-receptor interaction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BD91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PRLHR</w:t>
            </w:r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56B1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Prolactin releasing hormone receptor</w:t>
            </w:r>
          </w:p>
        </w:tc>
      </w:tr>
      <w:tr w:rsidR="008E41EA" w:rsidRPr="009C5238" w14:paraId="7CF97E08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9B48C7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3D34F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4F72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HRH3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A8C5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Histamine receptor H3</w:t>
            </w:r>
          </w:p>
        </w:tc>
      </w:tr>
      <w:tr w:rsidR="008E41EA" w:rsidRPr="009C5238" w14:paraId="5183FE08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64EB66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77082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1DDF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GABRD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A40B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amma-aminobutyric acid type A receptor subunit delta</w:t>
            </w:r>
          </w:p>
        </w:tc>
      </w:tr>
      <w:tr w:rsidR="008E41EA" w:rsidRPr="009C5238" w14:paraId="586C4C38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B5500C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CCBFB6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A3C6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NTSR2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CA1B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Neurotensin receptor 2</w:t>
            </w:r>
          </w:p>
        </w:tc>
      </w:tr>
      <w:tr w:rsidR="008E41EA" w:rsidRPr="009C5238" w14:paraId="576A22FA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B4D516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F978B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6E36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GRIN1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E8BB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Glutamate ionotropic receptor NMDA type subunit 1</w:t>
            </w:r>
          </w:p>
        </w:tc>
      </w:tr>
      <w:tr w:rsidR="008E41EA" w:rsidRPr="009C5238" w14:paraId="74DB754B" w14:textId="77777777" w:rsidTr="008E41EA">
        <w:trPr>
          <w:trHeight w:val="316"/>
        </w:trPr>
        <w:tc>
          <w:tcPr>
            <w:tcW w:w="73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CCB0E1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A7C55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0A57E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SST</w:t>
            </w:r>
          </w:p>
        </w:tc>
        <w:tc>
          <w:tcPr>
            <w:tcW w:w="4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99BA" w14:textId="77777777" w:rsidR="008E41EA" w:rsidRPr="009C5238" w:rsidRDefault="008E41EA" w:rsidP="008E41E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9C5238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Somatostatin</w:t>
            </w:r>
          </w:p>
        </w:tc>
      </w:tr>
    </w:tbl>
    <w:p w14:paraId="51B20EA8" w14:textId="4A8B8843" w:rsidR="004027A6" w:rsidRPr="009C5238" w:rsidRDefault="00C82BAF" w:rsidP="004027A6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8"/>
        </w:rPr>
      </w:pP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Supplementary Table </w:t>
      </w:r>
      <w:r w:rsidR="006529DF" w:rsidRPr="009C5238">
        <w:rPr>
          <w:rFonts w:ascii="Arial" w:hAnsi="Arial" w:cs="Arial"/>
          <w:b/>
          <w:color w:val="000000" w:themeColor="text1"/>
          <w:sz w:val="24"/>
          <w:szCs w:val="28"/>
        </w:rPr>
        <w:t>3</w:t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>. The results of the enrichment analysis using common DEGs (continued)</w:t>
      </w:r>
    </w:p>
    <w:p w14:paraId="36E92EEE" w14:textId="77777777" w:rsidR="004027A6" w:rsidRPr="009C5238" w:rsidRDefault="004027A6" w:rsidP="004027A6">
      <w:pPr>
        <w:widowControl/>
        <w:wordWrap/>
        <w:autoSpaceDE/>
        <w:autoSpaceDN/>
        <w:rPr>
          <w:rFonts w:ascii="Arial" w:hAnsi="Arial" w:cs="Arial"/>
          <w:color w:val="000000" w:themeColor="text1"/>
          <w:szCs w:val="20"/>
        </w:rPr>
      </w:pPr>
    </w:p>
    <w:p w14:paraId="2ABA2985" w14:textId="77777777" w:rsidR="004027A6" w:rsidRPr="009C5238" w:rsidRDefault="004027A6" w:rsidP="004027A6">
      <w:pPr>
        <w:widowControl/>
        <w:wordWrap/>
        <w:autoSpaceDE/>
        <w:autoSpaceDN/>
        <w:rPr>
          <w:rFonts w:ascii="Arial" w:hAnsi="Arial" w:cs="Arial"/>
          <w:color w:val="000000" w:themeColor="text1"/>
          <w:szCs w:val="20"/>
        </w:rPr>
      </w:pPr>
    </w:p>
    <w:p w14:paraId="6A42E998" w14:textId="77777777" w:rsidR="004027A6" w:rsidRPr="009C5238" w:rsidRDefault="004027A6" w:rsidP="004027A6">
      <w:pPr>
        <w:widowControl/>
        <w:wordWrap/>
        <w:autoSpaceDE/>
        <w:autoSpaceDN/>
        <w:rPr>
          <w:rFonts w:ascii="Arial" w:hAnsi="Arial" w:cs="Arial"/>
          <w:color w:val="000000" w:themeColor="text1"/>
        </w:rPr>
      </w:pPr>
    </w:p>
    <w:p w14:paraId="34327D0A" w14:textId="6643A4DA" w:rsidR="004027A6" w:rsidRPr="009C5238" w:rsidRDefault="00C82BAF" w:rsidP="004027A6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4"/>
          <w:szCs w:val="28"/>
        </w:rPr>
      </w:pPr>
      <w:r w:rsidRPr="009C5238">
        <w:rPr>
          <w:rFonts w:ascii="Arial" w:hAnsi="Arial" w:cs="Arial"/>
          <w:color w:val="000000" w:themeColor="text1"/>
        </w:rPr>
        <w:br w:type="page"/>
      </w:r>
    </w:p>
    <w:p w14:paraId="3DA9BE0A" w14:textId="77777777" w:rsidR="004027A6" w:rsidRPr="009C5238" w:rsidRDefault="004027A6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4"/>
          <w:szCs w:val="28"/>
        </w:rPr>
        <w:sectPr w:rsidR="004027A6" w:rsidRPr="009C5238" w:rsidSect="00045055">
          <w:footerReference w:type="default" r:id="rId8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722C44F9" w14:textId="63F174A1" w:rsidR="002F57E3" w:rsidRPr="009C5238" w:rsidRDefault="00C82BAF" w:rsidP="002F57E3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8"/>
        </w:rPr>
      </w:pP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lastRenderedPageBreak/>
        <w:t xml:space="preserve">Supplementary Table </w:t>
      </w:r>
      <w:r w:rsidR="006529DF" w:rsidRPr="009C5238">
        <w:rPr>
          <w:rFonts w:ascii="Arial" w:hAnsi="Arial" w:cs="Arial"/>
          <w:b/>
          <w:color w:val="000000" w:themeColor="text1"/>
          <w:sz w:val="24"/>
          <w:szCs w:val="28"/>
        </w:rPr>
        <w:t>4</w:t>
      </w:r>
      <w:r w:rsidR="00562720"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. The median </w:t>
      </w:r>
      <w:r w:rsidR="00B662FC"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cut-off </w:t>
      </w:r>
      <w:r w:rsidR="00562720"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value </w:t>
      </w:r>
      <w:r w:rsidR="00B662FC" w:rsidRPr="009C5238">
        <w:rPr>
          <w:rFonts w:ascii="Arial" w:hAnsi="Arial" w:cs="Arial"/>
          <w:b/>
          <w:color w:val="000000" w:themeColor="text1"/>
          <w:sz w:val="24"/>
          <w:szCs w:val="28"/>
        </w:rPr>
        <w:t>for</w:t>
      </w:r>
      <w:r w:rsidR="00562720"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 SOCS3</w:t>
      </w:r>
      <w:r w:rsidR="008972AF"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 </w:t>
      </w:r>
      <w:r w:rsidR="00B662FC" w:rsidRPr="009C5238">
        <w:rPr>
          <w:rFonts w:ascii="Arial" w:hAnsi="Arial" w:cs="Arial"/>
          <w:b/>
          <w:color w:val="000000" w:themeColor="text1"/>
          <w:sz w:val="24"/>
          <w:szCs w:val="28"/>
        </w:rPr>
        <w:t>gene expression</w:t>
      </w:r>
      <w:r w:rsidR="00562720"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 in each cohort </w:t>
      </w:r>
    </w:p>
    <w:tbl>
      <w:tblPr>
        <w:tblW w:w="9026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6"/>
      </w:tblGrid>
      <w:tr w:rsidR="00862FD7" w:rsidRPr="009C5238" w14:paraId="4F1FC8B5" w14:textId="77777777" w:rsidTr="002F57E3">
        <w:trPr>
          <w:trHeight w:val="738"/>
          <w:jc w:val="center"/>
        </w:trPr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F201" w14:textId="77777777" w:rsidR="002F57E3" w:rsidRPr="009C5238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9C523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C6BFE" w14:textId="77777777" w:rsidR="00DD3F67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C523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TCGA</w:t>
            </w:r>
            <w:r w:rsidR="00DD3F6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</w:p>
          <w:p w14:paraId="0076D96C" w14:textId="40A2F6CC" w:rsidR="002F57E3" w:rsidRPr="009C5238" w:rsidRDefault="00DD3F67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</w:t>
            </w:r>
            <w:r w:rsidR="00846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r</w:t>
            </w:r>
            <w:r w:rsidR="008465D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ang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B21BC" w14:textId="77777777" w:rsidR="002F57E3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C523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CGGA325</w:t>
            </w:r>
          </w:p>
          <w:p w14:paraId="6A7FBB87" w14:textId="1737F488" w:rsidR="00DD3F67" w:rsidRPr="009C5238" w:rsidRDefault="00DD3F67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</w:t>
            </w:r>
            <w:r w:rsidR="00846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r</w:t>
            </w:r>
            <w:r w:rsidR="008465D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ang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F318F" w14:textId="77777777" w:rsidR="002F57E3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C523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CGGA693</w:t>
            </w:r>
          </w:p>
          <w:p w14:paraId="414A2C32" w14:textId="041C7850" w:rsidR="00DD3F67" w:rsidRPr="009C5238" w:rsidRDefault="00DD3F67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</w:t>
            </w:r>
            <w:r w:rsidR="00846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r</w:t>
            </w:r>
            <w:r w:rsidR="008465D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ang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CA897" w14:textId="77777777" w:rsidR="002F57E3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C523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GSE16011</w:t>
            </w:r>
          </w:p>
          <w:p w14:paraId="558E4CA9" w14:textId="0BAFF72A" w:rsidR="00DD3F67" w:rsidRPr="009C5238" w:rsidRDefault="00DD3F67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</w:t>
            </w:r>
            <w:r w:rsidR="00846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r</w:t>
            </w:r>
            <w:r w:rsidR="008465D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ang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</w:tr>
      <w:tr w:rsidR="00862FD7" w:rsidRPr="009C5238" w14:paraId="38092E06" w14:textId="77777777" w:rsidTr="002F57E3">
        <w:trPr>
          <w:trHeight w:val="738"/>
          <w:jc w:val="center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B561" w14:textId="77777777" w:rsidR="002F57E3" w:rsidRPr="009C5238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C523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GB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D6A1" w14:textId="77777777" w:rsidR="00DD3F67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9C52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190.00</w:t>
            </w:r>
          </w:p>
          <w:p w14:paraId="3931F3C0" w14:textId="1D128D50" w:rsidR="002F57E3" w:rsidRPr="009C5238" w:rsidRDefault="00DD3F67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161-18503)</w:t>
            </w:r>
            <w:r w:rsidR="00C82BAF" w:rsidRPr="009C52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D0E4" w14:textId="74E28A5B" w:rsidR="002F57E3" w:rsidRDefault="00CC2F8C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6.86</w:t>
            </w:r>
          </w:p>
          <w:p w14:paraId="4C60D85A" w14:textId="1213EEB7" w:rsidR="00DD3F67" w:rsidRPr="009C5238" w:rsidRDefault="00DD3F67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89-280.5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B364" w14:textId="3B18D3C0" w:rsidR="002F57E3" w:rsidRDefault="00CC2F8C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.07</w:t>
            </w:r>
          </w:p>
          <w:p w14:paraId="3A58D91A" w14:textId="2FCF6F9A" w:rsidR="00DD3F67" w:rsidRPr="009C5238" w:rsidRDefault="00DD3F67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19-303.3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A4CD" w14:textId="77777777" w:rsidR="002F57E3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9C52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.91</w:t>
            </w:r>
          </w:p>
          <w:p w14:paraId="7D8D7D34" w14:textId="1F76359F" w:rsidR="005C29B9" w:rsidRPr="009C5238" w:rsidRDefault="005C29B9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.7-9.04)</w:t>
            </w:r>
          </w:p>
        </w:tc>
      </w:tr>
      <w:tr w:rsidR="00862FD7" w:rsidRPr="009C5238" w14:paraId="6EC06646" w14:textId="77777777" w:rsidTr="002F57E3">
        <w:trPr>
          <w:trHeight w:val="738"/>
          <w:jc w:val="center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7904" w14:textId="77777777" w:rsidR="002F57E3" w:rsidRPr="009C5238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C523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LG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EA449" w14:textId="500696EE" w:rsidR="002F57E3" w:rsidRDefault="00CC2F8C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C82BAF" w:rsidRPr="009C52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14.50 </w:t>
            </w:r>
          </w:p>
          <w:p w14:paraId="122A6A51" w14:textId="1D025F42" w:rsidR="00DD3F67" w:rsidRPr="009C5238" w:rsidRDefault="00DD3F67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-33943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2E898" w14:textId="77777777" w:rsidR="002F57E3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9C52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2.21 </w:t>
            </w:r>
          </w:p>
          <w:p w14:paraId="003D736E" w14:textId="389E2F68" w:rsidR="00DD3F67" w:rsidRPr="009C5238" w:rsidRDefault="00DD3F67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29-141.71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F236" w14:textId="7BDC04D2" w:rsidR="00DD3F67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9C52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7</w:t>
            </w:r>
            <w:r w:rsidR="0026122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  <w:p w14:paraId="5081F9CF" w14:textId="275CEEEF" w:rsidR="002F57E3" w:rsidRPr="009C5238" w:rsidRDefault="00DD3F67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0.050-176.18)</w:t>
            </w:r>
            <w:r w:rsidR="00C82BAF" w:rsidRPr="009C52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CCC8E" w14:textId="77777777" w:rsidR="002F57E3" w:rsidRDefault="00C82BAF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9C52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.29</w:t>
            </w:r>
          </w:p>
          <w:p w14:paraId="2559528B" w14:textId="7D9F0ED2" w:rsidR="005C29B9" w:rsidRPr="009C5238" w:rsidRDefault="005C29B9" w:rsidP="002F5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.64-8.02)</w:t>
            </w:r>
          </w:p>
        </w:tc>
      </w:tr>
    </w:tbl>
    <w:p w14:paraId="66208C14" w14:textId="77777777" w:rsidR="002F57E3" w:rsidRPr="009C5238" w:rsidRDefault="002F57E3" w:rsidP="002F57E3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34297EA" w14:textId="77777777" w:rsidR="00F5230B" w:rsidRPr="00EF416F" w:rsidRDefault="00F5230B" w:rsidP="00B86E4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1A05500" w14:textId="77777777" w:rsidR="00532473" w:rsidRDefault="00C82BAF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4"/>
          <w:szCs w:val="24"/>
        </w:rPr>
      </w:pPr>
      <w:r w:rsidRPr="00EF416F">
        <w:rPr>
          <w:rFonts w:ascii="Arial" w:hAnsi="Arial" w:cs="Arial"/>
          <w:b/>
          <w:color w:val="000000" w:themeColor="text1"/>
          <w:sz w:val="24"/>
          <w:szCs w:val="24"/>
        </w:rPr>
        <w:br w:type="column"/>
      </w:r>
      <w:r w:rsidR="00532473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Table 5. R code in this study</w:t>
      </w:r>
    </w:p>
    <w:p w14:paraId="07D5AE8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f (!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BiocManage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" %in%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nstalled.packag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)))</w:t>
      </w:r>
    </w:p>
    <w:p w14:paraId="2B9660D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nstall.packag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BiocManage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</w:t>
      </w:r>
    </w:p>
    <w:p w14:paraId="430EF1F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BiocManage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::install(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Workflow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</w:t>
      </w:r>
    </w:p>
    <w:p w14:paraId="2F65C8A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ibrary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Workflow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6ED0924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ibrary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biolink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)  </w:t>
      </w:r>
    </w:p>
    <w:p w14:paraId="52888A2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ibrary(DESeq2)</w:t>
      </w:r>
    </w:p>
    <w:p w14:paraId="5B29DF3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ibrary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dge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7064953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ibrary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ply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5DBD828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ibrary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eneSA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4A4622C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FB1180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#Pre-Processing Data</w:t>
      </w:r>
    </w:p>
    <w:p w14:paraId="47F4191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query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DCquery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oject = "TCGA-GBM",</w:t>
      </w:r>
    </w:p>
    <w:p w14:paraId="7A74538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.category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"Gene expression",</w:t>
      </w:r>
    </w:p>
    <w:p w14:paraId="5BB4AA9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.typ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"Gene expression quantification",</w:t>
      </w:r>
    </w:p>
    <w:p w14:paraId="3D01798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platform = "Illumina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HiSeq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", </w:t>
      </w:r>
    </w:p>
    <w:p w14:paraId="7CA0615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file.typ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= "results", </w:t>
      </w:r>
    </w:p>
    <w:p w14:paraId="2FC27DD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ample.typ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"Primary Tumor",</w:t>
      </w:r>
    </w:p>
    <w:p w14:paraId="5362DFC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legacy = TRUE)</w:t>
      </w:r>
    </w:p>
    <w:p w14:paraId="1330798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DCdownload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query)</w:t>
      </w:r>
    </w:p>
    <w:p w14:paraId="45B27FB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query$results</w:t>
      </w:r>
      <w:proofErr w:type="spellEnd"/>
    </w:p>
    <w:p w14:paraId="6BDA633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bm.exp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DCprepar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query, </w:t>
      </w:r>
    </w:p>
    <w:p w14:paraId="341E6AF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save = TRUE, </w:t>
      </w:r>
    </w:p>
    <w:p w14:paraId="0DF9473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izedExperimen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TRUE, </w:t>
      </w:r>
    </w:p>
    <w:p w14:paraId="2F2CD9A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ave.filen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BMIllumina_HiSeq.rda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#156</w:t>
      </w:r>
    </w:p>
    <w:p w14:paraId="66A68DA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E94D2B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E63FC1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 get indexed clinical patient data for GBM samples</w:t>
      </w:r>
    </w:p>
    <w:p w14:paraId="6CCBAB4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gbm_cli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DCquery_clinic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oject = "TCGA-GBM", type = "Clinical")</w:t>
      </w:r>
    </w:p>
    <w:p w14:paraId="5C763B8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ED66C3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301EFA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write.csv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bm_clin,"TCGA_GBM_clinic.cs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</w:t>
      </w:r>
    </w:p>
    <w:p w14:paraId="3C533DD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bm.exp$vital_statu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60795EF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B3C0F9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A2F6EC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query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DCquery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oject = "TCGA-LGG",</w:t>
      </w:r>
    </w:p>
    <w:p w14:paraId="48BA588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.category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"Gene expression",</w:t>
      </w:r>
    </w:p>
    <w:p w14:paraId="2FE2493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.typ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"Gene expression quantification",</w:t>
      </w:r>
    </w:p>
    <w:p w14:paraId="1720BD7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platform = "Illumina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HiSeq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", </w:t>
      </w:r>
    </w:p>
    <w:p w14:paraId="5E1083C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file.typ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= "results", </w:t>
      </w:r>
    </w:p>
    <w:p w14:paraId="3A9D0A9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ample.typ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"Primary Tumor",</w:t>
      </w:r>
    </w:p>
    <w:p w14:paraId="35AC28C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legacy = TRUE)</w:t>
      </w:r>
    </w:p>
    <w:p w14:paraId="28A4758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83D170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query$results</w:t>
      </w:r>
      <w:proofErr w:type="spellEnd"/>
    </w:p>
    <w:p w14:paraId="6AA94BB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DCdownload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query)</w:t>
      </w:r>
    </w:p>
    <w:p w14:paraId="7BCACC6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.exp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DCprepar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query, </w:t>
      </w:r>
    </w:p>
    <w:p w14:paraId="2E1151B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save = TRUE, </w:t>
      </w:r>
    </w:p>
    <w:p w14:paraId="69794E9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izedExperimen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TRUE, </w:t>
      </w:r>
    </w:p>
    <w:p w14:paraId="6DC8167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ave.filen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Illumina_HiSeq.rda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#516</w:t>
      </w:r>
    </w:p>
    <w:p w14:paraId="3013EFB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 get indexed clinical patient data for LGG samples</w:t>
      </w:r>
    </w:p>
    <w:p w14:paraId="07DFF06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_cli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DCquery_clinic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oject = "TCGA-LGG", type = "Clinical")</w:t>
      </w:r>
    </w:p>
    <w:p w14:paraId="3516B71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37A1FF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write.csv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_clin,"TCGA_LGG_clinic.cs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</w:t>
      </w:r>
    </w:p>
    <w:p w14:paraId="3F28BB7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8ADA12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80CEB0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load("LGGIllumina_HiSeq.rda")</w:t>
      </w:r>
    </w:p>
    <w:p w14:paraId="02A04CE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#load("GBMIllumina_HiSeq.rda")</w:t>
      </w:r>
    </w:p>
    <w:p w14:paraId="5AB3BF1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CB7C36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#data Preprocessing</w:t>
      </w:r>
    </w:p>
    <w:p w14:paraId="70CF5D2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Prep_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analyze_Preprocessin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object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.exp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</w:t>
      </w:r>
    </w:p>
    <w:p w14:paraId="5E35266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r.cu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0.6,    </w:t>
      </w:r>
    </w:p>
    <w:p w14:paraId="380F7F8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    datatype = 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aw_coun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,</w:t>
      </w:r>
    </w:p>
    <w:p w14:paraId="459D5CA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    filename = "LGG_IlluminaHiSeq_RNASeqV2.png")</w:t>
      </w:r>
    </w:p>
    <w:p w14:paraId="40F7517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AFE5A2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head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Prep_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[1:5,1:5]</w:t>
      </w:r>
    </w:p>
    <w:p w14:paraId="3AD4EB3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550C2F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Prep_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analyze_Preprocessin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object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bm.exp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</w:t>
      </w:r>
    </w:p>
    <w:p w14:paraId="5653A49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r.cu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0.6, </w:t>
      </w:r>
    </w:p>
    <w:p w14:paraId="61DD22A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    datatype = 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aw_coun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,</w:t>
      </w:r>
    </w:p>
    <w:p w14:paraId="7B87EBB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    filename = "GBM_IlluminaHiSeq_RNASeqV2.png")</w:t>
      </w:r>
    </w:p>
    <w:p w14:paraId="286A8D0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AB1B67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write.csv(dataPrep_LGG, "TCGA_LGG_exp.csv")</w:t>
      </w:r>
    </w:p>
    <w:p w14:paraId="2EB0BF8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write.csv(dataPrep_GBM,"TCGA_GBM_exp.csv")</w:t>
      </w:r>
    </w:p>
    <w:p w14:paraId="4DB16E6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AE5014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Nor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analyze_Normaliza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DF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bind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Prep_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Prep_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,</w:t>
      </w:r>
    </w:p>
    <w:p w14:paraId="2E6F639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eneInfo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biolink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::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eneInfo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</w:t>
      </w:r>
    </w:p>
    <w:p w14:paraId="024CDE1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method = 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cConten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 #19866   672</w:t>
      </w:r>
    </w:p>
    <w:p w14:paraId="59F1F03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198C36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analyze_Filterin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DF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Nor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</w:t>
      </w:r>
    </w:p>
    <w:p w14:paraId="4C8DF07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method = "quantile",</w:t>
      </w:r>
    </w:p>
    <w:p w14:paraId="7C4F8E4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qnt.cu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 0.25)  #  14899  672</w:t>
      </w:r>
    </w:p>
    <w:p w14:paraId="131118D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1F3106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4C8210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CA7971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ave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file = paste0(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_GBM_Norm_IlluminaHiSeq.rda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)</w:t>
      </w:r>
    </w:p>
    <w:p w14:paraId="445CBBE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34A25A2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53684E1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write.csv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"LGG_GBM_Norm.csv")</w:t>
      </w:r>
    </w:p>
    <w:p w14:paraId="6388F21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7BB5FF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subset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, select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bst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),1,12) %in%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_clin$bcr_patient_barcod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0A5DBF9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98B6EB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subset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, select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bst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),1,12) %in%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bm_clin$bcr_patient_barcod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0523A6D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3C56F8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?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analyze_DEA</w:t>
      </w:r>
      <w:proofErr w:type="spellEnd"/>
    </w:p>
    <w:p w14:paraId="0855A3C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 differentially expressed genes (DEG) with exact test</w:t>
      </w:r>
    </w:p>
    <w:p w14:paraId="5878F98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409DA5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DEGs_exa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analyze_DEA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mat1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</w:t>
      </w:r>
    </w:p>
    <w:p w14:paraId="790AA9E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mat2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</w:t>
      </w:r>
    </w:p>
    <w:p w14:paraId="2923E7E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Cond1type = "LGG",</w:t>
      </w:r>
    </w:p>
    <w:p w14:paraId="6183F6D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Cond2type = "GBM",</w:t>
      </w:r>
    </w:p>
    <w:p w14:paraId="1EA2386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fdr.cu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0.05 ,</w:t>
      </w:r>
    </w:p>
    <w:p w14:paraId="5059AEA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ogFC.cu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1.5,</w:t>
      </w:r>
    </w:p>
    <w:p w14:paraId="1B8D956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method =  '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xactTes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' ) </w:t>
      </w:r>
    </w:p>
    <w:p w14:paraId="21A989B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?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analyze_DEA</w:t>
      </w:r>
      <w:proofErr w:type="spellEnd"/>
    </w:p>
    <w:p w14:paraId="0015815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40F6EC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F19740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?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analyze_DEA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)</w:t>
      </w:r>
    </w:p>
    <w:p w14:paraId="3E86013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write.csv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DEGs_exa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"TCGA_LGG_GBM_DEGs.csv")</w:t>
      </w:r>
    </w:p>
    <w:p w14:paraId="35E8B95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C1B718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ig.Gen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DEGs_exa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03DF655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nor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s.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.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,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)</w:t>
      </w:r>
    </w:p>
    <w:p w14:paraId="2C3EB86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or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s.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.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,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Filt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)</w:t>
      </w:r>
    </w:p>
    <w:p w14:paraId="7D3446E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ig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or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ig.Gen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]</w:t>
      </w:r>
    </w:p>
    <w:p w14:paraId="59916B8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ig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or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ig.Gen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]</w:t>
      </w:r>
    </w:p>
    <w:p w14:paraId="3AD60E4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0EF830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ig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3F82825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ig.LGG$Gen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ig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0CCEA1B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ig.GBM$Gen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ig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6E1FA59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F20EBE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.GBM&lt;-merge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ig.LGG,sig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by="Gene")</w:t>
      </w:r>
    </w:p>
    <w:p w14:paraId="3D06A03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im(LGG.GBM)</w:t>
      </w:r>
    </w:p>
    <w:p w14:paraId="423D004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LGG.GBM)</w:t>
      </w:r>
    </w:p>
    <w:p w14:paraId="394144C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LGG.GBM)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.GBM$Gene</w:t>
      </w:r>
      <w:proofErr w:type="spellEnd"/>
    </w:p>
    <w:p w14:paraId="17F8E9C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.GBM&lt;-LGG.GBM[,-1]</w:t>
      </w:r>
    </w:p>
    <w:p w14:paraId="432D3C7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974FAB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LGG.GBM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s.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t(LGG.GBM))</w:t>
      </w:r>
    </w:p>
    <w:p w14:paraId="57C330B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LGG.GBM$typ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c(rep("LGG",516),rep("GBM",156))</w:t>
      </w:r>
    </w:p>
    <w:p w14:paraId="7631E94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_cli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1]</w:t>
      </w:r>
    </w:p>
    <w:p w14:paraId="73D0079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EC0E76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97949E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_cli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1]</w:t>
      </w:r>
    </w:p>
    <w:p w14:paraId="5D142E2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T.LGG.GBM)[1:5]</w:t>
      </w:r>
    </w:p>
    <w:p w14:paraId="6A3C74B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T.LGG.GBM)</w:t>
      </w:r>
    </w:p>
    <w:p w14:paraId="2C55D6A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b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bst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a, 1,12)</w:t>
      </w:r>
    </w:p>
    <w:p w14:paraId="7417FC5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LGG.GBM$barcod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b</w:t>
      </w:r>
    </w:p>
    <w:p w14:paraId="57394AC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BF5DFB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LGG.clin&lt;-select(lgg_clin,bcr_patient_barcode,vital_status,gender,days_to_death,days_to_last_follow_up,disease)</w:t>
      </w:r>
    </w:p>
    <w:p w14:paraId="3293AD1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BM.clin&lt;-select(gbm_clin,bcr_patient_barcode,vital_status,gender,days_to_death,days_to_last_follow_up,disease)</w:t>
      </w:r>
    </w:p>
    <w:p w14:paraId="66644E1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lin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bind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.clin,GBM.cli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31153A3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im(clin)</w:t>
      </w:r>
    </w:p>
    <w:p w14:paraId="1667837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C2A144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_cli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155921F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bm_cli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,121])</w:t>
      </w:r>
    </w:p>
    <w:p w14:paraId="1779CF3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_cli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,41])</w:t>
      </w:r>
    </w:p>
    <w:p w14:paraId="370F1E7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A10788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.gbm.cl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 clin[which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lin$bcr_patient_barcod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%in% b),]</w:t>
      </w:r>
    </w:p>
    <w:p w14:paraId="44EC767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.gbm.cl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[1]&lt;-"barcode"</w:t>
      </w:r>
    </w:p>
    <w:p w14:paraId="3E8A49A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final_df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merge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.gbm.cli,T.LGG.GBM,by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"barcode")</w:t>
      </w:r>
    </w:p>
    <w:p w14:paraId="5A38D7B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1B7B8C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write.csv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final_df,"pre_survival.cs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</w:t>
      </w:r>
    </w:p>
    <w:p w14:paraId="10399B5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D083C2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FF89A2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F3FB3C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9E07D5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##############CGGA dataset</w:t>
      </w:r>
    </w:p>
    <w:p w14:paraId="14350DE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2624F1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# read RNA file </w:t>
      </w:r>
    </w:p>
    <w:p w14:paraId="208059A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CGGA.325.exp&lt;- read.csv("CGGA.mRNAseq_325_exp.csv",header = T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ingsAs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</w:t>
      </w:r>
    </w:p>
    <w:p w14:paraId="76FD308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CGGA.325.cli&lt;- read.csv("CGGA.mRNAseq_325_clinical.csv",header = T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ingsAs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</w:t>
      </w:r>
    </w:p>
    <w:p w14:paraId="6A3B1CA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CGGA.693.exp&lt;- read.csv("CGGA.mRNAseq_693_exp.csv",header = T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ingsAs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</w:t>
      </w:r>
    </w:p>
    <w:p w14:paraId="78C737A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 xml:space="preserve">CGGA.693.cli&lt;- read.csv("CGGA.mRNAseq_693_clinical.csv",header = T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ingsAs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</w:t>
      </w:r>
    </w:p>
    <w:p w14:paraId="0DAF5E6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GGA.325.cli)[1]&lt;-"CGGA_ID"</w:t>
      </w:r>
    </w:p>
    <w:p w14:paraId="1BC59A1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GGA.693.cli)[1]&lt;-"CGGA_ID"</w:t>
      </w:r>
    </w:p>
    <w:p w14:paraId="06B63EA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88F3B2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i.cli.3&lt;-CGGA.325.cli[which(CGGA.325.cli$PRS_type=="Primary"),]</w:t>
      </w:r>
    </w:p>
    <w:p w14:paraId="49DD2BD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i.cli.6&lt;-CGGA.693.cli[which(CGGA.693.cli$PRS_type=="Primary"),]</w:t>
      </w:r>
    </w:p>
    <w:p w14:paraId="44E8E8A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631EB9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Pri.cli.3$Gender)</w:t>
      </w:r>
    </w:p>
    <w:p w14:paraId="3427DE0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87E0BD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698E14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207B7E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i.cli.3)&lt;-Pri.cli.3$CGGA_ID</w:t>
      </w:r>
    </w:p>
    <w:p w14:paraId="7D27524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i.cli.6)&lt;-Pri.cli.6$CGGA_ID</w:t>
      </w:r>
    </w:p>
    <w:p w14:paraId="688CC94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C11DAC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403743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GGA.325.exp)[1]&lt;-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ene_N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</w:t>
      </w:r>
    </w:p>
    <w:p w14:paraId="238E2D2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GGA.693.exp)[1]&lt;-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ene_N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</w:t>
      </w:r>
    </w:p>
    <w:p w14:paraId="2066525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GGA.325.exp)&lt;-CGGA.325.exp$Gene_Name</w:t>
      </w:r>
    </w:p>
    <w:p w14:paraId="10707C3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GGA.693.exp)&lt;-CGGA.693.exp$Gene_Name</w:t>
      </w:r>
    </w:p>
    <w:p w14:paraId="46590EF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19FBED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86854C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i.exp.3&lt;-subset(CGGA.325.exp, select= c("Gene_Name",Pri.cli.3$CGGA_ID))</w:t>
      </w:r>
    </w:p>
    <w:p w14:paraId="6588617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i.exp.6&lt;-subset(CGGA.693.exp, select= c("Gene_Name",Pri.cli.6$CGGA_ID))</w:t>
      </w:r>
    </w:p>
    <w:p w14:paraId="3C107EB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12/276</w:t>
      </w:r>
    </w:p>
    <w:p w14:paraId="5FD9A31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B53AD0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42204C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i.exp.3)</w:t>
      </w:r>
    </w:p>
    <w:p w14:paraId="781DAC8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i.exp.6)</w:t>
      </w:r>
    </w:p>
    <w:p w14:paraId="2570319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i.exp.3)</w:t>
      </w:r>
    </w:p>
    <w:p w14:paraId="5C2AA45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AEFE34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li.df.3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ID=Pri.cli.3$CGGA_ID, Group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fels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i.cli.3$Histology=="GBM","GBM","LGG"))</w:t>
      </w:r>
    </w:p>
    <w:p w14:paraId="0FEE87F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li.df.6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ID=Pri.cli.6$CGGA_ID, Group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fels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i.cli.6$Histology=="GBM","GBM","LGG"))</w:t>
      </w:r>
    </w:p>
    <w:p w14:paraId="4CE3B81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71B547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cli.df.3$Group)</w:t>
      </w:r>
    </w:p>
    <w:p w14:paraId="4E84B6A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45FA81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i.exp.3$Gene_Name</w:t>
      </w:r>
    </w:p>
    <w:p w14:paraId="74C1480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5F46F0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D538A5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d_obj3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GELis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ounts=Pri.exp.3[,2:230], group =cli.df.3$Group )</w:t>
      </w:r>
    </w:p>
    <w:p w14:paraId="08EF646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d_obj6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GELis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ounts=Pri.exp.6[,2:423], group =cli.df.6$Group)</w:t>
      </w:r>
    </w:p>
    <w:p w14:paraId="62EAB46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116D09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34D2B8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28B27B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seudoCounts3 &lt;- log2(d_obj3$counts+1)</w:t>
      </w:r>
    </w:p>
    <w:p w14:paraId="2F7E88B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head(pseudoCounts3)</w:t>
      </w:r>
    </w:p>
    <w:p w14:paraId="2450B9E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7F83AA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seudoCounts6 &lt;- log2(d_obj6$counts+1)</w:t>
      </w:r>
    </w:p>
    <w:p w14:paraId="18EE851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head(pseudoCounts6)</w:t>
      </w:r>
    </w:p>
    <w:p w14:paraId="117573B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1E5069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A3A201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2EE521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BD05BF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hist(pseudoCounts3[,9])</w:t>
      </w:r>
    </w:p>
    <w:p w14:paraId="6364756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boxplot(pseudoCounts3, col="gray", las=3)</w:t>
      </w:r>
    </w:p>
    <w:p w14:paraId="1FF9FC5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452675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853C80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12E8B3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dgeFull3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GELis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_obj3$counts[apply(d_obj3$counts, 1, sum) != 0, ],</w:t>
      </w:r>
    </w:p>
    <w:p w14:paraId="319EA30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group=d_obj3$samples$group)</w:t>
      </w:r>
    </w:p>
    <w:p w14:paraId="2DE02CC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dgeFull6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GELis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_obj6$counts[apply(d_obj6$counts, 1, sum) != 0, ],</w:t>
      </w:r>
    </w:p>
    <w:p w14:paraId="0C23098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group=d_obj6$samples$group)</w:t>
      </w:r>
    </w:p>
    <w:p w14:paraId="3731C9E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C1B636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head(dgeFull3$counts)</w:t>
      </w:r>
    </w:p>
    <w:p w14:paraId="11C25BD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84AEC2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dgeFull3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alcNorm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Full3, method="TMM")</w:t>
      </w:r>
    </w:p>
    <w:p w14:paraId="1D5256D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dgeFull6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alcNorm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Full6, method="TMM")</w:t>
      </w:r>
    </w:p>
    <w:p w14:paraId="7ADADC5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944963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74422F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ff.lib.size3 &lt;- dgeFull3$samples$lib.size*dgeFull3$samples$norm.factors</w:t>
      </w:r>
    </w:p>
    <w:p w14:paraId="2BFEF75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ff.lib.size6 &lt;- dgeFull6$samples$lib.size*dgeFull6$samples$norm.factors</w:t>
      </w:r>
    </w:p>
    <w:p w14:paraId="6F6282C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13F76B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normCounts3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p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Full3)</w:t>
      </w:r>
    </w:p>
    <w:p w14:paraId="6ABA185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normCounts6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p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Full6)</w:t>
      </w:r>
    </w:p>
    <w:p w14:paraId="0044442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5F76CC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013E0C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seudoNormCounts3 &lt;- log2(normCounts3 + 1)</w:t>
      </w:r>
    </w:p>
    <w:p w14:paraId="65A266F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boxplot(pseudoNormCounts3, col="gray", las=3)</w:t>
      </w:r>
    </w:p>
    <w:p w14:paraId="2255E30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seudoNormCounts6 &lt;- log2(normCounts6 + 1)</w:t>
      </w:r>
    </w:p>
    <w:p w14:paraId="53F4868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boxplot(pseudoNormCounts6, col="gray", las=3)</w:t>
      </w:r>
    </w:p>
    <w:p w14:paraId="66DA895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8D4B33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2EB22B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19E832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dgeFull3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stimateCommonDisp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Full3)</w:t>
      </w:r>
    </w:p>
    <w:p w14:paraId="4919E7A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 xml:space="preserve">dgeFull3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stimateTagwiseDisp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Full3)</w:t>
      </w:r>
    </w:p>
    <w:p w14:paraId="01D9AB6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geFull3</w:t>
      </w:r>
    </w:p>
    <w:p w14:paraId="1691097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525413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dgeFull6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stimateCommonDisp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Full6)</w:t>
      </w:r>
    </w:p>
    <w:p w14:paraId="1144FA0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dgeFull6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stimateTagwiseDisp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Full6)</w:t>
      </w:r>
    </w:p>
    <w:p w14:paraId="1E37FCB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geFull6</w:t>
      </w:r>
    </w:p>
    <w:p w14:paraId="64E5BD3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C9983B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dgeTest3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xactTes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Full3)</w:t>
      </w:r>
    </w:p>
    <w:p w14:paraId="085E999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geTest3</w:t>
      </w:r>
    </w:p>
    <w:p w14:paraId="3036D95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f.dgeTest.3&lt;-dgeTest3$table</w:t>
      </w:r>
    </w:p>
    <w:p w14:paraId="433DEF1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A0A66E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dgeTest6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xactTes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Full6)</w:t>
      </w:r>
    </w:p>
    <w:p w14:paraId="3C1A771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geTest6</w:t>
      </w:r>
    </w:p>
    <w:p w14:paraId="5E56CE7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f.dgeTest.6&lt;-dgeTest6$table</w:t>
      </w:r>
    </w:p>
    <w:p w14:paraId="433CB9A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BAA00A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resNoFilt3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opTag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Test3, n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row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Test3$table))</w:t>
      </w:r>
    </w:p>
    <w:p w14:paraId="13E7ABC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resNoFilt6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opTag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Test6, n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row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geTest6$table))</w:t>
      </w:r>
    </w:p>
    <w:p w14:paraId="39B507F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0FE99E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CGGA325&lt;-resNoFilt3$table</w:t>
      </w:r>
    </w:p>
    <w:p w14:paraId="72639F6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CGGA693&lt;-resNoFilt6$table</w:t>
      </w:r>
    </w:p>
    <w:p w14:paraId="72E6A30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50A474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65E082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##selection of significant gene </w:t>
      </w:r>
    </w:p>
    <w:p w14:paraId="206B75F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ig.CGGA325&lt;-resCGGA325[resCGGA325$FDR&lt;0.05 &amp; abs(resCGGA325$logFC)&gt;1.5,]</w:t>
      </w:r>
    </w:p>
    <w:p w14:paraId="55996E9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ig.CGGA693&lt;-resCGGA693[resCGGA693$FDR&lt;0.05 &amp; abs(resCGGA693$logFC)&gt;1.5,]</w:t>
      </w:r>
    </w:p>
    <w:p w14:paraId="7A34FD0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DDC1C1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write.csv(sig.CGGA325,"res_CGGA325_result.csv")</w:t>
      </w:r>
    </w:p>
    <w:p w14:paraId="602F2FE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write.csv(sig.CGGA693,"res_CGGA693_result.csv")</w:t>
      </w:r>
    </w:p>
    <w:p w14:paraId="0D4E2AB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ACA120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522D5C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46F624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01AC9E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EBFDFD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####Univariate Cox regression of TCGA</w:t>
      </w:r>
    </w:p>
    <w:p w14:paraId="21FBBEF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1D9942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31532C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TCGA &lt;- read.csv("pre_survival.csv"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.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1)</w:t>
      </w:r>
    </w:p>
    <w:p w14:paraId="7F4A906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A92A68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TCGA)</w:t>
      </w:r>
    </w:p>
    <w:p w14:paraId="170B13C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F01D25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3EF3DC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C21E3E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B30918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14C7B0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E18AD3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3B9B92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###days to death's NA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hag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to  data to last follow up  in alive  sample</w:t>
      </w:r>
    </w:p>
    <w:p w14:paraId="4700C59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3A9031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$days_to_last_follow_up</w:t>
      </w:r>
      <w:proofErr w:type="spellEnd"/>
    </w:p>
    <w:p w14:paraId="05E7EC3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b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$days_to_death</w:t>
      </w:r>
      <w:proofErr w:type="spellEnd"/>
    </w:p>
    <w:p w14:paraId="2D5D943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&lt;-which(is.na(b))</w:t>
      </w:r>
    </w:p>
    <w:p w14:paraId="7A0B7EC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b[is.na(b)]&lt;-a[c]</w:t>
      </w:r>
    </w:p>
    <w:p w14:paraId="260AB99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$days_to_deat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b</w:t>
      </w:r>
    </w:p>
    <w:p w14:paraId="047E728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_F&lt;-TCGA[-c(which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$vital_statu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Not Reported")),]</w:t>
      </w:r>
    </w:p>
    <w:p w14:paraId="01FD7AD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im(TCGA)</w:t>
      </w:r>
    </w:p>
    <w:p w14:paraId="745F62D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A6014A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303F6F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im(TCGA_F)</w:t>
      </w:r>
    </w:p>
    <w:p w14:paraId="6A27694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TCGA_F)[1]&lt;-"State"</w:t>
      </w:r>
    </w:p>
    <w:p w14:paraId="04FFB8E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165D23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#cohort split</w:t>
      </w:r>
    </w:p>
    <w:p w14:paraId="1A3E15F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.GBM&lt;-TCGA_F %&gt;% filter(disease=="GBM")</w:t>
      </w:r>
    </w:p>
    <w:p w14:paraId="5ADE89D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.LGG&lt;-TCGA_F %&gt;% filter(disease=="LGG")</w:t>
      </w:r>
    </w:p>
    <w:p w14:paraId="265ACB6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43A278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60A47B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# data check</w:t>
      </w:r>
    </w:p>
    <w:p w14:paraId="136E3F1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TCGA)</w:t>
      </w:r>
    </w:p>
    <w:p w14:paraId="0777997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.GBM$Stat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factor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.GBM$Stat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12466B7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.LGG$Stat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factor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.LGG$Stat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32950E1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B4A771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2C7E5C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##median table</w:t>
      </w:r>
    </w:p>
    <w:p w14:paraId="19C5F7A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.GBM.gen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TCGA.GBM[,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TCGA.GBM) %in%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_replac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EGs$gen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"-",".")]</w:t>
      </w:r>
    </w:p>
    <w:p w14:paraId="5AB99F2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.LGG.gen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TCGA.LGG[,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TCGA.LGG) %in%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_replac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EGs$gen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"-",".")]</w:t>
      </w:r>
    </w:p>
    <w:p w14:paraId="1E1B4F7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8C4803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576AA3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ut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apply(TCGA.GBM.gene,2, function(x)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fels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x &gt; median(x),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up","dow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")) %&gt;%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s.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)</w:t>
      </w:r>
    </w:p>
    <w:p w14:paraId="746D1F0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ut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apply(TCGA.LGG.gene,2, function(x)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fels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x &gt; median(x),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up","dow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")) %&gt;%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s.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)</w:t>
      </w:r>
    </w:p>
    <w:p w14:paraId="194D277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FEFCFE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#median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table</w:t>
      </w:r>
      <w:proofErr w:type="spellEnd"/>
    </w:p>
    <w:p w14:paraId="6E06C7C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52BCDE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New.df.GBM&lt;-data.frame(State=factor(TCGA.GBM$State),Time=TCGA.GBM$days_to_death, gender=factor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.GBM$gende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)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ut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4C85F27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9B30B1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LGG&lt;-data.frame(State=factor(TCGA.LGG$State),Time=TCGA.LGG$days_to_death, gender=factor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.LGG$gende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)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ut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74BCEE4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F0E2F3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TCGA.LGG)</w:t>
      </w:r>
    </w:p>
    <w:p w14:paraId="2E3598D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93607E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8D972C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#cox regression</w:t>
      </w:r>
    </w:p>
    <w:p w14:paraId="1913D6B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matrix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row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=218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col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6))</w:t>
      </w:r>
    </w:p>
    <w:p w14:paraId="2920EF5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(cox.res.GBM)&lt;-c("gene","Hazard","lowerCI","upperCI","p.val","median")</w:t>
      </w:r>
    </w:p>
    <w:p w14:paraId="6F8AB3A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GBM</w:t>
      </w:r>
      <w:proofErr w:type="spellEnd"/>
    </w:p>
    <w:p w14:paraId="371BA9D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3B50A88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05D243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for 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in 4:221 ){</w:t>
      </w:r>
    </w:p>
    <w:p w14:paraId="3042690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GBM$Ti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GBM$Stat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Dead")</w:t>
      </w:r>
    </w:p>
    <w:p w14:paraId="7EC3393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surv.fit2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,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]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22768B0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a&lt;-summary(surv.fit2)</w:t>
      </w:r>
    </w:p>
    <w:p w14:paraId="38C0979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i-3,1]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[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]</w:t>
      </w:r>
    </w:p>
    <w:p w14:paraId="4F841BA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i-3,5]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$coefficient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,5]</w:t>
      </w:r>
    </w:p>
    <w:p w14:paraId="1A24A39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i-3,2]&lt;-a$conf.int[,1]</w:t>
      </w:r>
    </w:p>
    <w:p w14:paraId="0AA3AE5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i-3,3]&lt;-a$conf.int[,3]</w:t>
      </w:r>
    </w:p>
    <w:p w14:paraId="44652AE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i-3,4]&lt;-a$conf.int[,4]</w:t>
      </w:r>
    </w:p>
    <w:p w14:paraId="782CE40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}</w:t>
      </w:r>
    </w:p>
    <w:p w14:paraId="6D35764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GBM$gen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SOCS3",]</w:t>
      </w:r>
    </w:p>
    <w:p w14:paraId="37084F0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4CB838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GBM$p.val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0.05)</w:t>
      </w:r>
    </w:p>
    <w:p w14:paraId="1E8275D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cox.res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order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GBM$p.val,decreasin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,]</w:t>
      </w:r>
    </w:p>
    <w:p w14:paraId="0DEE923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46D1AA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matrix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row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=218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col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6))</w:t>
      </w:r>
    </w:p>
    <w:p w14:paraId="38A4797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(cox.res.LGG)&lt;-c("gene","Hazard","lowerCI","upperCI","p.val","median")</w:t>
      </w:r>
    </w:p>
    <w:p w14:paraId="18D4D3A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7C8661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for 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in 4:221 ){</w:t>
      </w:r>
    </w:p>
    <w:p w14:paraId="1E01519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LGG$Ti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LGG$Stat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Dead")</w:t>
      </w:r>
    </w:p>
    <w:p w14:paraId="33A370B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surv.fit2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,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]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2027B6B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a&lt;-summary(surv.fit2)</w:t>
      </w:r>
    </w:p>
    <w:p w14:paraId="2E99074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i-3,1]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[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]</w:t>
      </w:r>
    </w:p>
    <w:p w14:paraId="3FB8501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i-3,5]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$coefficient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,5]</w:t>
      </w:r>
    </w:p>
    <w:p w14:paraId="1CE51F0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i-3,2]&lt;-a$conf.int[,1]</w:t>
      </w:r>
    </w:p>
    <w:p w14:paraId="1CE5255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i-3,3]&lt;-a$conf.int[,3]</w:t>
      </w:r>
    </w:p>
    <w:p w14:paraId="1DD7535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i-3,4]&lt;-a$conf.int[,4]</w:t>
      </w:r>
    </w:p>
    <w:p w14:paraId="68A5731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}</w:t>
      </w:r>
    </w:p>
    <w:p w14:paraId="2E3E346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LGG</w:t>
      </w:r>
      <w:proofErr w:type="spellEnd"/>
    </w:p>
    <w:p w14:paraId="236DC3A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4F72B1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LGG$p.val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0.05)</w:t>
      </w:r>
    </w:p>
    <w:p w14:paraId="593CFA4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order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LGG$p.val,decreasin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,]</w:t>
      </w:r>
    </w:p>
    <w:p w14:paraId="135974D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9E4452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LGG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LGG$gen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SOCS3",]</w:t>
      </w:r>
    </w:p>
    <w:p w14:paraId="753DDC5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ntersect(cox.res.LGG[cox.res.LGG$p.val&lt;0.05,]$gene,cox.res.GBM[cox.res.GBM$p.val&lt;0.05,]$gene)</w:t>
      </w:r>
    </w:p>
    <w:p w14:paraId="613A89A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DC0F27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E237F2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2D2AC0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71F4C3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6BC67A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4E1319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#######Univariate Cox regression of CGGA</w:t>
      </w:r>
    </w:p>
    <w:p w14:paraId="7E37F8A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etwd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)</w:t>
      </w:r>
    </w:p>
    <w:p w14:paraId="444AB1C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092DF1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D840C0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EGs&lt;-read.csv(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mmonDEGs.csv",heade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T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ingsAs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</w:t>
      </w:r>
    </w:p>
    <w:p w14:paraId="6DCE509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EF7AE3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upGen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&lt;-DEGs %&gt;% filter(DEG=="up") %&gt;% select(gene) </w:t>
      </w:r>
    </w:p>
    <w:p w14:paraId="1EE2D93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ownGen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&lt;-DEGs %&gt;% filter(DEG=="down") %&gt;% select(gene) </w:t>
      </w:r>
    </w:p>
    <w:p w14:paraId="7FB48C3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C7312E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exp.3&lt;-t(Pri.exp.3[DEGs$gene,-1])</w:t>
      </w:r>
    </w:p>
    <w:p w14:paraId="75A8554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i.exp.3)</w:t>
      </w:r>
    </w:p>
    <w:p w14:paraId="55DC2AD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3&lt;-cli.df.3[cli.df.3$Group=="LGG",1]</w:t>
      </w:r>
    </w:p>
    <w:p w14:paraId="7A64F7E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OS.MONTHS.LGG3&lt;-Pri.cli.3[Pri.cli.3$CGGA_ID %in% LGG3,c(1,5,6,7,8,11,12)]</w:t>
      </w:r>
    </w:p>
    <w:p w14:paraId="0E86A1A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BM3&lt;-cli.df.3[cli.df.3$Group=="GBM",1]</w:t>
      </w:r>
    </w:p>
    <w:p w14:paraId="5DF328C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OS.MONTHS.GBM3&lt;-Pri.cli.3[Pri.cli.3$CGGA_ID %in% GBM3,c(1,7,6,7,8,11,12)]</w:t>
      </w:r>
    </w:p>
    <w:p w14:paraId="54712AB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480C46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AFBDBB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B29DB9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FD937D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B3F4D9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68FFBE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exp.6&lt;-t(Pri.exp.6[DEGs$gene,-1])</w:t>
      </w:r>
    </w:p>
    <w:p w14:paraId="5CBEF42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i.exp.6)</w:t>
      </w:r>
    </w:p>
    <w:p w14:paraId="24A8667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GG6&lt;-cli.df.6[cli.df.6$Group=="LGG",1]</w:t>
      </w:r>
    </w:p>
    <w:p w14:paraId="6B6F99D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OS.MONTHS.LGG6&lt;-Pri.cli.6[Pri.cli.6$CGGA_ID %in% LGG6,c(1,5,6,7,8,11,12)]</w:t>
      </w:r>
    </w:p>
    <w:p w14:paraId="336E29F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BM6&lt;-cli.df.6[cli.df.6$Group=="GBM",1]</w:t>
      </w:r>
    </w:p>
    <w:p w14:paraId="244DE16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OS.MONTHS.GBM6&lt;-Pri.cli.6[Pri.cli.6$CGGA_ID %in% GBM6,c(1,5,6,7,8,11,12)]</w:t>
      </w:r>
    </w:p>
    <w:p w14:paraId="5ACCBDA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B9480F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all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t.exp.6)==OS.MONTHS.LGG6)</w:t>
      </w:r>
    </w:p>
    <w:p w14:paraId="0B2460A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D9C566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xp.LGG.3&lt;-t.exp.3[OS.MONTHS.LGG3$CGGA_ID,]</w:t>
      </w:r>
    </w:p>
    <w:p w14:paraId="41ABC40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xp.GBM.3&lt;-t.exp.3[OS.MONTHS.GBM3$CGGA_ID,]</w:t>
      </w:r>
    </w:p>
    <w:p w14:paraId="758BF7C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5ACEF0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xp.LGG.6&lt;-t.exp.6[OS.MONTHS.LGG6$CGGA_ID,]</w:t>
      </w:r>
    </w:p>
    <w:p w14:paraId="265A845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xp.GBM.6&lt;-t.exp.6[OS.MONTHS.GBM6$CGGA_ID,]</w:t>
      </w:r>
    </w:p>
    <w:p w14:paraId="799391D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D4E9A3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B7F9B0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exp.LGG.3.1 &lt;- apply(exp.LGG.3,2, function(x)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fels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x &gt; median(x),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up","dow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")) %&gt;%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s.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)</w:t>
      </w:r>
    </w:p>
    <w:p w14:paraId="296B545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exp.GBM.3.1 &lt;- apply(exp.GBM.3,2, function(x)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fels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x &gt; median(x),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up","dow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")) %&gt;%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s.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)</w:t>
      </w:r>
    </w:p>
    <w:p w14:paraId="158EECD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721A5A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exp.LGG.6.1 &lt;- apply(exp.LGG.6,2, function(x)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fels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x &gt; median(x),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up","dow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")) %&gt;%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s.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)</w:t>
      </w:r>
    </w:p>
    <w:p w14:paraId="50DD3A4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exp.GBM.6.1 &lt;- apply(exp.GBM.6,2, function(x)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fels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x &gt; median(x),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up","dow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")) %&gt;%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s.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)</w:t>
      </w:r>
    </w:p>
    <w:p w14:paraId="5210C51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866491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70EDE9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exp.LGG.3.1)[1:10]</w:t>
      </w:r>
    </w:p>
    <w:p w14:paraId="507EC5B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OS.MONTHS.LGG3$CGGA_ID[1:10]</w:t>
      </w:r>
    </w:p>
    <w:p w14:paraId="2A72C19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C3.GBM&lt;-data.frame(State=factor(OS.MONTHS.GBM3$Censor),Time=OS.MONTHS.GBM3$OS, gender=factor(OS.MONTHS.GBM3$Age), exp.GBM.3.1)</w:t>
      </w:r>
    </w:p>
    <w:p w14:paraId="0F7875E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C3.LGG&lt;-data.frame(State=factor(OS.MONTHS.LGG3$Censor),Time=OS.MONTHS.LGG3$OS, gender=factor(OS.MONTHS.LGG3$Age), exp.LGG.3.1)</w:t>
      </w:r>
    </w:p>
    <w:p w14:paraId="1B4ECD9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ew.df.C6.GBM&lt;-data.frame(State=factor(OS.MONTHS.GBM6$Censor),Time=OS.MONTHS.GBM6$OS, gender=factor(OS.MONTHS.GBM6$Age), exp.GBM.6.1)</w:t>
      </w:r>
    </w:p>
    <w:p w14:paraId="3931208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New.df.C6.LGG&lt;-data.frame(State=factor(OS.MONTHS.LGG6$Censor),Time=OS.MONTHS.LGG6$OS, gender=factor(OS.MONTHS.LGG6$Age), exp.LGG.6.1)</w:t>
      </w:r>
    </w:p>
    <w:p w14:paraId="2CBA71C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7ABADB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is.na(New.df.C3.GBM$State))</w:t>
      </w:r>
    </w:p>
    <w:p w14:paraId="603532A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3E6232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EE0CA7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0C3415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DAF97B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C3.GBM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matrix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row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=218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col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6))</w:t>
      </w:r>
    </w:p>
    <w:p w14:paraId="245BA53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(cox.res.C3.GBM)&lt;-c("gene","Hazard","lowerCI","upperCI","p.val","median")</w:t>
      </w:r>
    </w:p>
    <w:p w14:paraId="6ADEEE9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New.df.C3.GBM)</w:t>
      </w:r>
    </w:p>
    <w:p w14:paraId="0575455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EF1227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im(New.df.C3.GBM)</w:t>
      </w:r>
    </w:p>
    <w:p w14:paraId="03C5357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FA0A2B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for 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in 4:221 ){</w:t>
      </w:r>
    </w:p>
    <w:p w14:paraId="109039A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New.df.C3.GBM$Time, New.df.C3.GBM$State==1)</w:t>
      </w:r>
    </w:p>
    <w:p w14:paraId="080175D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surv.fit2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New.df.C3.GBM[,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]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New.df.C3.GBM)</w:t>
      </w:r>
    </w:p>
    <w:p w14:paraId="3B12AAB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a&lt;-summary(surv.fit2)</w:t>
      </w:r>
    </w:p>
    <w:p w14:paraId="562B569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3.GBM[i-3,1]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New.df.C3.GBM)[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]</w:t>
      </w:r>
    </w:p>
    <w:p w14:paraId="57A5B63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3.GBM[i-3,5]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$coefficient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,5]</w:t>
      </w:r>
    </w:p>
    <w:p w14:paraId="0B4C7A9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3.GBM[i-3,2]&lt;-a$conf.int[,1]</w:t>
      </w:r>
    </w:p>
    <w:p w14:paraId="1008543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3.GBM[i-3,3]&lt;-a$conf.int[,3]</w:t>
      </w:r>
    </w:p>
    <w:p w14:paraId="2A94906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3.GBM[i-3,4]&lt;-a$conf.int[,4]</w:t>
      </w:r>
    </w:p>
    <w:p w14:paraId="2073F2D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}</w:t>
      </w:r>
    </w:p>
    <w:p w14:paraId="1B3809E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C3.GBM[cox.res.C3.GBM$gene=="SOCS3",]</w:t>
      </w:r>
    </w:p>
    <w:p w14:paraId="4FDFEC8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C81F78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1027D0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C3.LGG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matrix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row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=218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col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6))</w:t>
      </w:r>
    </w:p>
    <w:p w14:paraId="5783D7E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colnames(cox.res.C3.LGG)&lt;-c("gene","Hazard","lowerCI","upperCI","p.val","median")</w:t>
      </w:r>
    </w:p>
    <w:p w14:paraId="77FE88A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New.df.C3.LGG)</w:t>
      </w:r>
    </w:p>
    <w:p w14:paraId="7ACCEB1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262F62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im(New.df.C3.LGG)</w:t>
      </w:r>
    </w:p>
    <w:p w14:paraId="498AA75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743692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for 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in 4:221 ){</w:t>
      </w:r>
    </w:p>
    <w:p w14:paraId="2026239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New.df.C3.LGG$Time, New.df.C3.LGG$State==1)</w:t>
      </w:r>
    </w:p>
    <w:p w14:paraId="722FF53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surv.fit2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New.df.C3.LGG[,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]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New.df.C3.LGG)</w:t>
      </w:r>
    </w:p>
    <w:p w14:paraId="34DF93B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a&lt;-summary(surv.fit2)</w:t>
      </w:r>
    </w:p>
    <w:p w14:paraId="00322DF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3.LGG[i-3,1]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New.df.C3.LGG)[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]</w:t>
      </w:r>
    </w:p>
    <w:p w14:paraId="2019505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3.LGG[i-3,5]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$coefficient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,5]</w:t>
      </w:r>
    </w:p>
    <w:p w14:paraId="062AFE2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3.LGG[i-3,2]&lt;-a$conf.int[,1]</w:t>
      </w:r>
    </w:p>
    <w:p w14:paraId="3A6423E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3.LGG[i-3,3]&lt;-a$conf.int[,3]</w:t>
      </w:r>
    </w:p>
    <w:p w14:paraId="2EC1848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3.LGG[i-3,4]&lt;-a$conf.int[,4]</w:t>
      </w:r>
    </w:p>
    <w:p w14:paraId="5105BFF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}</w:t>
      </w:r>
    </w:p>
    <w:p w14:paraId="64A2B59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C3.LGG[cox.res.C3.LGG$gene=="SOCS3",]</w:t>
      </w:r>
    </w:p>
    <w:p w14:paraId="511DE8B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37522B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FC1EB2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D67DA4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42D300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C6.GBM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matrix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row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=218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col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6))</w:t>
      </w:r>
    </w:p>
    <w:p w14:paraId="349867C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(cox.res.C6.GBM)&lt;-c("gene","Hazard","lowerCI","upperCI","p.val","median")</w:t>
      </w:r>
    </w:p>
    <w:p w14:paraId="55D1A14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New.df.C6.GBM)</w:t>
      </w:r>
    </w:p>
    <w:p w14:paraId="6624B07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8922A8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im(New.df.C6.GBM)</w:t>
      </w:r>
    </w:p>
    <w:p w14:paraId="0A77705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31C880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for 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in 4:221 ){</w:t>
      </w:r>
    </w:p>
    <w:p w14:paraId="189B3BA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New.df.C6.GBM$Time, New.df.C6.GBM$State==1)</w:t>
      </w:r>
    </w:p>
    <w:p w14:paraId="164C379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 xml:space="preserve">  surv.fit2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New.df.C6.GBM[,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]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New.df.C6.GBM)</w:t>
      </w:r>
    </w:p>
    <w:p w14:paraId="04FE092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a&lt;-summary(surv.fit2)</w:t>
      </w:r>
    </w:p>
    <w:p w14:paraId="20B200D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6.GBM[i-3,1]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New.df.C6.GBM)[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]</w:t>
      </w:r>
    </w:p>
    <w:p w14:paraId="67D6687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6.GBM[i-3,5]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$coefficient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,5]</w:t>
      </w:r>
    </w:p>
    <w:p w14:paraId="2772271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6.GBM[i-3,2]&lt;-a$conf.int[,1]</w:t>
      </w:r>
    </w:p>
    <w:p w14:paraId="6153A93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6.GBM[i-3,3]&lt;-a$conf.int[,3]</w:t>
      </w:r>
    </w:p>
    <w:p w14:paraId="618EFAA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6.GBM[i-3,4]&lt;-a$conf.int[,4]</w:t>
      </w:r>
    </w:p>
    <w:p w14:paraId="4533569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}</w:t>
      </w:r>
    </w:p>
    <w:p w14:paraId="5D8E1BA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C6.GBM[cox.res.C6.GBM$gene=="SOCS3",]</w:t>
      </w:r>
    </w:p>
    <w:p w14:paraId="2FC88B7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B9C643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9BCC2E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C6.LGG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matrix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row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=218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col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6))</w:t>
      </w:r>
    </w:p>
    <w:p w14:paraId="598F0C7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(cox.res.C6.LGG)&lt;-c("gene","Hazard","lowerCI","upperCI","p.val","median")</w:t>
      </w:r>
    </w:p>
    <w:p w14:paraId="5FDDE93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New.df.C6.LGG)</w:t>
      </w:r>
    </w:p>
    <w:p w14:paraId="5F483DA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172916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im(New.df.C6.LGG)</w:t>
      </w:r>
    </w:p>
    <w:p w14:paraId="5341E74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253539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ime=New.df.C6.LGG$Time</w:t>
      </w:r>
    </w:p>
    <w:p w14:paraId="71BB4AF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atus=New.df.C6.LGG$State</w:t>
      </w:r>
    </w:p>
    <w:p w14:paraId="3937773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FE452B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for 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in 4:221 ){</w:t>
      </w:r>
    </w:p>
    <w:p w14:paraId="15460E0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New.df.C6.LGG$Time, New.df.C6.LGG$State==1)</w:t>
      </w:r>
    </w:p>
    <w:p w14:paraId="3B93CF7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surv.fit2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New.df.C6.LGG[,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]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New.df.C6.LGG)</w:t>
      </w:r>
    </w:p>
    <w:p w14:paraId="308B14A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a&lt;-summary(surv.fit2)</w:t>
      </w:r>
    </w:p>
    <w:p w14:paraId="62A3E6E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6.LGG[i-3,1]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New.df.C6.LGG)[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]</w:t>
      </w:r>
    </w:p>
    <w:p w14:paraId="44DE8B3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6.LGG[i-3,5]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$coefficient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,5]</w:t>
      </w:r>
    </w:p>
    <w:p w14:paraId="288F2ED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6.LGG[i-3,2]&lt;-a$conf.int[,1]</w:t>
      </w:r>
    </w:p>
    <w:p w14:paraId="1803FB7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 xml:space="preserve">  cox.res.C6.LGG[i-3,3]&lt;-a$conf.int[,3]</w:t>
      </w:r>
    </w:p>
    <w:p w14:paraId="6BD2E18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cox.res.C6.LGG[i-3,4]&lt;-a$conf.int[,4]</w:t>
      </w:r>
    </w:p>
    <w:p w14:paraId="1422644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}</w:t>
      </w:r>
    </w:p>
    <w:p w14:paraId="066D39F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7560B4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AFB8C5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F44C95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.res.C6.LGG[cox.res.C6.LGG$gene=="SOCS3",]</w:t>
      </w:r>
    </w:p>
    <w:p w14:paraId="5CEDDF1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C95055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BFAE87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_diff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diff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time, status) ~ sex, data = lung)</w:t>
      </w:r>
    </w:p>
    <w:p w14:paraId="13B4315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_diff</w:t>
      </w:r>
      <w:proofErr w:type="spellEnd"/>
    </w:p>
    <w:p w14:paraId="02D5748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1E33E8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5E357D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DAE329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ED8AAD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###cox regression with clinical</w:t>
      </w:r>
    </w:p>
    <w:p w14:paraId="491FEDD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8F3960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3D0B88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9450A2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read.csv(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_GBM_clinic.csv",heade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T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ingsAs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</w:t>
      </w:r>
    </w:p>
    <w:p w14:paraId="48A29F6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LGG.cl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read.csv(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_LGG_clinic.csv",heade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T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ingsAs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</w:t>
      </w:r>
    </w:p>
    <w:p w14:paraId="21CB1A1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7B41FF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43A66F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6F8D330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head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16EC565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3B8E83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$days_to_last_follow_up</w:t>
      </w:r>
      <w:proofErr w:type="spellEnd"/>
    </w:p>
    <w:p w14:paraId="67B0C6E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b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$days_to_death</w:t>
      </w:r>
      <w:proofErr w:type="spellEnd"/>
    </w:p>
    <w:p w14:paraId="03CAF4E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c&lt;-which(is.na(b))</w:t>
      </w:r>
    </w:p>
    <w:p w14:paraId="1C2297E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b[is.na(b)]&lt;-a[c]</w:t>
      </w:r>
    </w:p>
    <w:p w14:paraId="762ABCD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$days_to_deat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b</w:t>
      </w:r>
    </w:p>
    <w:p w14:paraId="609BF70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c,]</w:t>
      </w:r>
    </w:p>
    <w:p w14:paraId="5A60768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1AFC83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_F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-c(which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$vital_statu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Not Reported"))]</w:t>
      </w:r>
    </w:p>
    <w:p w14:paraId="0FA2035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567BE8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80546A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T.GBM.cli_F$treatments_pharmaceutical_treatment_or_therapy)</w:t>
      </w:r>
    </w:p>
    <w:p w14:paraId="4D73D63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FEF127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1A4486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LGG.cli$days_to_last_follow_up</w:t>
      </w:r>
      <w:proofErr w:type="spellEnd"/>
    </w:p>
    <w:p w14:paraId="567B7EB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b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LGG.cli$days_to_death</w:t>
      </w:r>
      <w:proofErr w:type="spellEnd"/>
    </w:p>
    <w:p w14:paraId="5AB8719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&lt;-which(is.na(b))</w:t>
      </w:r>
    </w:p>
    <w:p w14:paraId="70EAA28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b[is.na(b)]&lt;-a[c]</w:t>
      </w:r>
    </w:p>
    <w:p w14:paraId="74699B0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LGG.cli$days_to_deat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b</w:t>
      </w:r>
    </w:p>
    <w:p w14:paraId="126D967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LGG.cli_F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LGG.cl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-c(which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LGG.cli$vital_statu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Not Reported"))]</w:t>
      </w:r>
    </w:p>
    <w:p w14:paraId="11331AB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095C2F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C66473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AC5F03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im(TCGA)</w:t>
      </w:r>
    </w:p>
    <w:p w14:paraId="569CC6B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# read RNA file </w:t>
      </w:r>
    </w:p>
    <w:p w14:paraId="578053C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C.325.cli&lt;- read.csv("CGGA.mRNAseq_325_clinical.csv",header = T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ingsAs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</w:t>
      </w:r>
    </w:p>
    <w:p w14:paraId="711B492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C.693.cli&lt;- read.csv("CGGA.mRNAseq_693_clinical.csv",header = T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ingsAs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</w:t>
      </w:r>
    </w:p>
    <w:p w14:paraId="3ED1E55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557E67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8303A7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.325.cli)[1]&lt;-"CGGA_ID"</w:t>
      </w:r>
    </w:p>
    <w:p w14:paraId="1D40CB8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.693.cli)[1]&lt;-"CGGA_ID"</w:t>
      </w:r>
    </w:p>
    <w:p w14:paraId="59CC555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C.325.cli$Histology)</w:t>
      </w:r>
    </w:p>
    <w:p w14:paraId="0EF2513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C.325.cli$PRS_type)</w:t>
      </w:r>
    </w:p>
    <w:p w14:paraId="012221F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57EC88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BE049F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.3.GBM&lt;-C.325.cli %&gt;% filter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S_typ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Primary") %&gt;% filter(Histology=="GBM")</w:t>
      </w:r>
    </w:p>
    <w:p w14:paraId="2682B3C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.3.LGG&lt;-C.325.cli %&gt;% filter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S_typ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Primary") %&gt;% filter(!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_detec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Histology,"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)</w:t>
      </w:r>
    </w:p>
    <w:p w14:paraId="7F36D09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.6.GBM&lt;-C.693.cli %&gt;% filter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S_typ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Primary") %&gt;% filter(Histology=="GBM")</w:t>
      </w:r>
    </w:p>
    <w:p w14:paraId="74EE57F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.6.LGG&lt;-C.693.cli %&gt;% filter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S_typ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Primary") %&gt;% filter(!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_detec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Histology,"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)</w:t>
      </w:r>
    </w:p>
    <w:p w14:paraId="76B1E12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.3.GBM)</w:t>
      </w:r>
    </w:p>
    <w:p w14:paraId="2118164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41A50D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fit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OS, Censor) ~ Gender, data = C.3.GBM)</w:t>
      </w:r>
    </w:p>
    <w:p w14:paraId="709B4B4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0A3A51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.3.GBM)</w:t>
      </w:r>
    </w:p>
    <w:p w14:paraId="7101CD3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CGGA3_GBM</w:t>
      </w:r>
    </w:p>
    <w:p w14:paraId="6D2A404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.3.GBM$OS, C.3.GBM$Censor==1)</w:t>
      </w:r>
    </w:p>
    <w:p w14:paraId="08F084F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gender.C3.GBM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3.GBM$Gender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3.GBM)</w:t>
      </w:r>
    </w:p>
    <w:p w14:paraId="0E2AA35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gender.C3.GBM)</w:t>
      </w:r>
    </w:p>
    <w:p w14:paraId="14CA359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age.C3.GBM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3.GBM$Age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3.GBM)</w:t>
      </w:r>
    </w:p>
    <w:p w14:paraId="2C77105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age.C3.GBM) #0.044</w:t>
      </w:r>
    </w:p>
    <w:p w14:paraId="6EBB9B3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Radio.C3.GBM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3.GBM$Radio_status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3.GBM)</w:t>
      </w:r>
    </w:p>
    <w:p w14:paraId="2E3DBE1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Radio.C3.GBM)</w:t>
      </w:r>
    </w:p>
    <w:p w14:paraId="11B1FB4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Chemo.C3.GBM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3.GBM$Chemo_status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3.GBM)</w:t>
      </w:r>
    </w:p>
    <w:p w14:paraId="7401AFD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summary(surv.Chemo.C3.GBM)#p-value&lt;0.001</w:t>
      </w:r>
    </w:p>
    <w:p w14:paraId="7FC42EF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44A7B7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CGGA6_GBM</w:t>
      </w:r>
    </w:p>
    <w:p w14:paraId="586E836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.6.GBM$OS, C.6.GBM$Censor==1)</w:t>
      </w:r>
    </w:p>
    <w:p w14:paraId="22B4E39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gender.C6.GBM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6.GBM$Gender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6.GBM)</w:t>
      </w:r>
    </w:p>
    <w:p w14:paraId="108BB60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gender.C6.GBM)</w:t>
      </w:r>
    </w:p>
    <w:p w14:paraId="5AD3F24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age.C6.GBM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6.GBM$Age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6.GBM)</w:t>
      </w:r>
    </w:p>
    <w:p w14:paraId="10027AA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age.C6.GBM) #p-value 0.008</w:t>
      </w:r>
    </w:p>
    <w:p w14:paraId="4A28A2A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Radio.C6.GBM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6.GBM$Radio_status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6.GBM)</w:t>
      </w:r>
    </w:p>
    <w:p w14:paraId="13F5954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Radio.C6.GBM)#p-value &lt;0.001</w:t>
      </w:r>
    </w:p>
    <w:p w14:paraId="4F6D654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Chemo.C6.GBM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6.GBM$Chemo_status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6.GBM)</w:t>
      </w:r>
    </w:p>
    <w:p w14:paraId="32D2C7A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Chemo.C6.GBM)#p-value 0.003</w:t>
      </w:r>
    </w:p>
    <w:p w14:paraId="5B43403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E036E4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CGGA3_LGG</w:t>
      </w:r>
    </w:p>
    <w:p w14:paraId="24AB3E2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.3.LGG$OS, C.3.LGG$Censor==1)</w:t>
      </w:r>
    </w:p>
    <w:p w14:paraId="587CA1F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gender.C3.LGG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3.LGG$Gender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3.LGG)</w:t>
      </w:r>
    </w:p>
    <w:p w14:paraId="405DFF8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gender.C3.LGG)</w:t>
      </w:r>
    </w:p>
    <w:p w14:paraId="7120E1D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age.C3.LGG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3.LGG$Age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3.LGG)</w:t>
      </w:r>
    </w:p>
    <w:p w14:paraId="1584E25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age.C3.LGG) #p-value&lt;0.001</w:t>
      </w:r>
    </w:p>
    <w:p w14:paraId="25EC6A3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Radio.C3.LGG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3.LGG$Radio_status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3.LGG)</w:t>
      </w:r>
    </w:p>
    <w:p w14:paraId="79B4944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Radio.C3.LGG)</w:t>
      </w:r>
    </w:p>
    <w:p w14:paraId="1FAA4EA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Chemo.C3.LGG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3.LGG$Chemo_status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3.LGG)</w:t>
      </w:r>
    </w:p>
    <w:p w14:paraId="6397255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Chemo.C3.LGG)#p-value&lt;0.001</w:t>
      </w:r>
    </w:p>
    <w:p w14:paraId="387F826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EBB359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CGGA6_LGG</w:t>
      </w:r>
    </w:p>
    <w:p w14:paraId="3F0398D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.6.LGG$OS, C.6.LGG$Censor==1)</w:t>
      </w:r>
    </w:p>
    <w:p w14:paraId="080BC97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gender.C6.LGG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6.LGG$Gender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6.LGG)</w:t>
      </w:r>
    </w:p>
    <w:p w14:paraId="473CFE7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gender.C6.LGG)</w:t>
      </w:r>
    </w:p>
    <w:p w14:paraId="09FB47C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age.C6.LGG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6.LGG$Age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6.LGG)</w:t>
      </w:r>
    </w:p>
    <w:p w14:paraId="07FDF67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mmary(surv.age.C6.LGG) </w:t>
      </w:r>
    </w:p>
    <w:p w14:paraId="34E3E94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Radio.C6.LGG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6.LGG$Radio_status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6.LGG)</w:t>
      </w:r>
    </w:p>
    <w:p w14:paraId="2679F4C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Radio.C6.LGG)</w:t>
      </w:r>
    </w:p>
    <w:p w14:paraId="2FB167C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Chemo.C6.LGG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6.LGG$Chemo_status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6.LGG)</w:t>
      </w:r>
    </w:p>
    <w:p w14:paraId="43E6976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Chemo.C6.LGG)</w:t>
      </w:r>
    </w:p>
    <w:p w14:paraId="004A418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BC090F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587158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TCGA_GBM</w:t>
      </w:r>
    </w:p>
    <w:p w14:paraId="0A5289B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_F$days_to_deat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_F$vital_statu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Dead")</w:t>
      </w:r>
    </w:p>
    <w:p w14:paraId="1B79A32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gender.TCGA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_F$gende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_F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24758E3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gender.TCGA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#p-value 0.04</w:t>
      </w:r>
    </w:p>
    <w:p w14:paraId="4CDE063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age.TCGA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_F$age_at_index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_F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7CA20A5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age.TCGA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 #p-value 0.001</w:t>
      </w:r>
    </w:p>
    <w:p w14:paraId="6F7427B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Radio.TCGA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_F$treatments_radiation_treatment_or_therapy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_F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5625600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Radio.TCGA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#p-value &lt;0.001</w:t>
      </w:r>
    </w:p>
    <w:p w14:paraId="72E24C8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Chemo.TCGA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_F$treatments_pharmaceutical_treatment_or_therapy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.GBM.cli_F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6E9DC7C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summary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Chemo.TCGA.GB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#p-value 0.003</w:t>
      </w:r>
    </w:p>
    <w:p w14:paraId="3606121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1F1768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CGGA3_LGG</w:t>
      </w:r>
    </w:p>
    <w:p w14:paraId="475D791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.3.LGG$OS, C.3.LGG$Censor==1)</w:t>
      </w:r>
    </w:p>
    <w:p w14:paraId="67FAD22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gender.C3.LGG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3.LGG$Gender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3.LGG)</w:t>
      </w:r>
    </w:p>
    <w:p w14:paraId="1C5CEC8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gender.C3.LGG)</w:t>
      </w:r>
    </w:p>
    <w:p w14:paraId="33E9A52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age.C3.LGG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3.LGG$Age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3.LGG)</w:t>
      </w:r>
    </w:p>
    <w:p w14:paraId="2572451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age.C3.LGG) #p-value&lt;0.001</w:t>
      </w:r>
    </w:p>
    <w:p w14:paraId="2BD0DDA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Radio.C3.LGG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3.LGG$Radio_status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3.LGG)</w:t>
      </w:r>
    </w:p>
    <w:p w14:paraId="06D4B4F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Radio.C3.LGG)</w:t>
      </w:r>
    </w:p>
    <w:p w14:paraId="292EA13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Chemo.C3.LGG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~ C.3.LGG$Chemo_status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act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.3.LGG)</w:t>
      </w:r>
    </w:p>
    <w:p w14:paraId="7CEBE47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Chemo.C3.LGG)#p-value&lt;0.001</w:t>
      </w:r>
    </w:p>
    <w:p w14:paraId="00A8A47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0BB219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6051B1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CEE0AB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31EE16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2B9359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6496BD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9BA374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#####multivariate cox regression</w:t>
      </w:r>
    </w:p>
    <w:p w14:paraId="47E7460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TCGA.LGG.1$survival,TCGA.LGG.1$status)</w:t>
      </w:r>
    </w:p>
    <w:p w14:paraId="0E7767D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2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surv.fit~TCGA.LGG.1$cutoff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TCGA.LGG.1)</w:t>
      </w:r>
    </w:p>
    <w:p w14:paraId="15D6A9E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LGG.SOCS3&lt;-summary(surv.fit2)</w:t>
      </w:r>
    </w:p>
    <w:p w14:paraId="673FADE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2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surv.fit~TCGA.LGG.1$IDH1_status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TCGA.LGG.1)</w:t>
      </w:r>
    </w:p>
    <w:p w14:paraId="10FF1AE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LGG.IDH1&lt;-summary(surv.fit2)</w:t>
      </w:r>
    </w:p>
    <w:p w14:paraId="25B7312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 xml:space="preserve">surv.fit2&lt;-coxph(surv.fit~TCGA.LGG.1$IDH1_status+TCGA.LGG.1$cutoff+TCGA.LGG.1$co_del_1p_19q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TCGA.LGG.1)</w:t>
      </w:r>
    </w:p>
    <w:p w14:paraId="7FE4C7C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6D21D9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2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surv.fit~TCGA.LGG.1$co_del_1p_19q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TCGA.LGG.1)</w:t>
      </w:r>
    </w:p>
    <w:p w14:paraId="45C668D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TCGA.LGG.1$status,TCGA.LGG.1$co_del_1p_19q)</w:t>
      </w:r>
    </w:p>
    <w:p w14:paraId="67B126B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228460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E134FD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y(surv.fit2)</w:t>
      </w:r>
    </w:p>
    <w:p w14:paraId="35E9AD2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TCGA.LGG.1)[16]</w:t>
      </w:r>
    </w:p>
    <w:p w14:paraId="60A4EC7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211552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TCGA.GBM.1$survival,TCGA.GBM.1$status)</w:t>
      </w:r>
    </w:p>
    <w:p w14:paraId="5DFC4F3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2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surv.fit~TCGA.GBM.1$cutoff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TCGA.GBM.1)</w:t>
      </w:r>
    </w:p>
    <w:p w14:paraId="33771A7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GBM.SOCS3&lt;-summary(surv.fit2)</w:t>
      </w:r>
    </w:p>
    <w:p w14:paraId="7B3E1C6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2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surv.fit~TCGA.GBM.1$IDH1_status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TCGA.GBM.1)</w:t>
      </w:r>
    </w:p>
    <w:p w14:paraId="18D4232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GBM.IDH1&lt;-summary(surv.fit2)</w:t>
      </w:r>
    </w:p>
    <w:p w14:paraId="1D54C47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fit2&lt;-coxph(surv.fit~TCGA.GBM.1$IDH1_status+TCGA.GBM.1$cutoff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TCGA.GBM.1)</w:t>
      </w:r>
    </w:p>
    <w:p w14:paraId="5801DF6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AE4218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GBM.multi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summary(surv.fit2)</w:t>
      </w:r>
    </w:p>
    <w:p w14:paraId="7CE7DB5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CGA.LGG.1$IDH1_status</w:t>
      </w:r>
    </w:p>
    <w:p w14:paraId="65D7610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2B1B56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688762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CGGA_32&lt;-read.csv("preSurviveCGGA32.csv",header = T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ingsAs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</w:t>
      </w:r>
    </w:p>
    <w:p w14:paraId="7C28775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CGGA_69&lt;-read.csv("preSurviveCGGA69.csv",header = T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ingsAs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</w:t>
      </w:r>
    </w:p>
    <w:p w14:paraId="377692D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GGA_32)</w:t>
      </w:r>
    </w:p>
    <w:p w14:paraId="5AEC9E0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.CGGA32&lt;-CGGA_32 %&gt;% filter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S_typ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Primary")</w:t>
      </w:r>
    </w:p>
    <w:p w14:paraId="4277041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.CGGA69&lt;-CGGA_69 %&gt;% filter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S_typ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="Primary")</w:t>
      </w:r>
    </w:p>
    <w:p w14:paraId="6AE43A1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Pr.CGGA32$Histology2&lt;-ifelse(Pr.CGGA32$Histology=="GBM","GBM","LGG")</w:t>
      </w:r>
    </w:p>
    <w:p w14:paraId="5094B75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r.CGGA69$Histology2&lt;-ifelse(Pr.CGGA69$Histology=="GBM","GBM","LGG")</w:t>
      </w:r>
    </w:p>
    <w:p w14:paraId="7449F5D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r.CGGA32)[1:20]</w:t>
      </w:r>
    </w:p>
    <w:p w14:paraId="546941A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GGA.32.1&lt;-Pr.CGGA32[,c("X","Histology2","SOCS3","IDH_mutation_status","X1p19q_codeletion_status","OS","Censor" )]</w:t>
      </w:r>
    </w:p>
    <w:p w14:paraId="65076F2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CGGA.32.1$X1p19q_codeletion_status)</w:t>
      </w:r>
    </w:p>
    <w:p w14:paraId="6940888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GGA.32.1$codel&lt;-ifelse(CGGA.32.1$X1p19q_codeletion_status=="Codel","TRUE","FALSE")</w:t>
      </w:r>
    </w:p>
    <w:p w14:paraId="6BC1AC6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GGA.69.1&lt;-Pr.CGGA69[,c("X","Histology2","SOCS3","IDH_mutation_status","X1p19q_codeletion_status","OS","Censor" )]</w:t>
      </w:r>
    </w:p>
    <w:p w14:paraId="0000E39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GGA.69.1$codel&lt;-ifelse(CGGA.69.1$X1p19q_codeletion_status=="Codel","TRUE","FALSE")</w:t>
      </w:r>
    </w:p>
    <w:p w14:paraId="3D26B87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180A7E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GGA.32.LGG&lt;-CGGA.32.1 %&gt;% filter(Histology2=="LGG")</w:t>
      </w:r>
    </w:p>
    <w:p w14:paraId="0FB6CA7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GGA.32.GBM&lt;-CGGA.32.1 %&gt;% filter(Histology2=="GBM")</w:t>
      </w:r>
    </w:p>
    <w:p w14:paraId="72815CB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GGA.69.LGG&lt;-CGGA.69.1 %&gt;% filter(Histology2=="LGG")</w:t>
      </w:r>
    </w:p>
    <w:p w14:paraId="67CEC87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GGA.69.GBM&lt;-CGGA.69.1 %&gt;% filter(Histology2=="GBM")</w:t>
      </w:r>
    </w:p>
    <w:p w14:paraId="02EE9F4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76068C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GGA.32.LGG$cutoff&lt;-factor(ifelse(median(CGGA.32.LGG$SOCS3)&gt;=CGGA.32.LGG$SOCS3,"Low","High"),levels = c(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ow","Hig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)</w:t>
      </w:r>
    </w:p>
    <w:p w14:paraId="689FED1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GGA.69.LGG$cutoff&lt;-factor(ifelse(median(CGGA.69.LGG$SOCS3)&gt;=CGGA.69.LGG$SOCS3,"Low","High"),levels = c(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ow","Hig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)</w:t>
      </w:r>
    </w:p>
    <w:p w14:paraId="5A584E1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GGA.32.GBM$cutoff&lt;-factor(ifelse(median(CGGA.32.GBM$SOCS3)&gt;=CGGA.32.GBM$SOCS3,"Low","High"),levels = c(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ow","Hig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)</w:t>
      </w:r>
    </w:p>
    <w:p w14:paraId="08B7EEE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GGA.69.GBM$cutoff&lt;-factor(ifelse(median(CGGA.69.GBM$SOCS3)&gt;=CGGA.69.GBM$SOCS3,"Low","High"),levels = c(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ow","Hig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)</w:t>
      </w:r>
    </w:p>
    <w:p w14:paraId="13547F5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BA4FBC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35BC15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GGA.32.LGG$OS,CGGA.32.LGG$Censor)</w:t>
      </w:r>
    </w:p>
    <w:p w14:paraId="2215A58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2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surv.fit~CGGA.32.LGG$cutoff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32.LGG)</w:t>
      </w:r>
    </w:p>
    <w:p w14:paraId="337B6A5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3.L.S&lt;-summary(surv.fit2)</w:t>
      </w:r>
    </w:p>
    <w:p w14:paraId="20AB0D4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fit2&lt;-coxph(surv.fit~CGGA.32.LGG$IDH_mutation_status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32.LGG)</w:t>
      </w:r>
    </w:p>
    <w:p w14:paraId="5D28504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3.L.IDH&lt;-summary(surv.fit2)</w:t>
      </w:r>
    </w:p>
    <w:p w14:paraId="6E9D841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BE0882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2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surv.fit~CGGA.32.LGG$codel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32.LGG)</w:t>
      </w:r>
    </w:p>
    <w:p w14:paraId="5FD4CD8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3.L.codel&lt;-summary(surv.fit2)</w:t>
      </w:r>
    </w:p>
    <w:p w14:paraId="01DDDA8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715847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fit2&lt;-coxph(surv.fit~CGGA.32.LGG$IDH_mutation_status+CGGA.32.LGG$cutoff+CGGA.32.LGG$codel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32.LGG)</w:t>
      </w:r>
    </w:p>
    <w:p w14:paraId="4F87F37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3.L.multi&lt;-summary(surv.fit2)</w:t>
      </w:r>
    </w:p>
    <w:p w14:paraId="2D94277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7BA2CF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C5CA0F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GGA.32.GBM$OS,CGGA.32.GBM$Censor)</w:t>
      </w:r>
    </w:p>
    <w:p w14:paraId="78978F9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2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surv.fit~CGGA.32.GBM$cutoff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32.GBM)</w:t>
      </w:r>
    </w:p>
    <w:p w14:paraId="696BD98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3.G.S&lt;-summary(surv.fit2)</w:t>
      </w:r>
    </w:p>
    <w:p w14:paraId="6986372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fit2&lt;-coxph(surv.fit~CGGA.32.GBM$IDH_mutation_status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32.GBM)</w:t>
      </w:r>
    </w:p>
    <w:p w14:paraId="5CFF158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3.G.IDH&lt;-summary(surv.fit2)</w:t>
      </w:r>
    </w:p>
    <w:p w14:paraId="40E9E2F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7B5E2E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2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surv.fit~CGGA.32.GBM$codel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32.GBM)</w:t>
      </w:r>
    </w:p>
    <w:p w14:paraId="47CF378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3.G.IDH&lt;-summary(surv.fit2)</w:t>
      </w:r>
    </w:p>
    <w:p w14:paraId="7390F31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ACA2E5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 xml:space="preserve">surv.fit2&lt;-coxph(surv.fit~CGGA.32.GBM$IDH_mutation_status+CGGA.32.GBM$cutoff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32.GBM)</w:t>
      </w:r>
    </w:p>
    <w:p w14:paraId="5960A4F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3.G.multi&lt;-summary(surv.fit2)</w:t>
      </w:r>
    </w:p>
    <w:p w14:paraId="6BA6282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05FE48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9CF8A2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GGA.69.LGG$OS,CGGA.69.LGG$Censor)</w:t>
      </w:r>
    </w:p>
    <w:p w14:paraId="09F2E17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2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surv.fit~CGGA.69.LGG$cutoff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69.LGG)</w:t>
      </w:r>
    </w:p>
    <w:p w14:paraId="45C0650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6.L.S&lt;-summary(surv.fit2)</w:t>
      </w:r>
    </w:p>
    <w:p w14:paraId="00F08C5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fit2&lt;-coxph(surv.fit~CGGA.69.LGG$IDH_mutation_status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69.LGG)</w:t>
      </w:r>
    </w:p>
    <w:p w14:paraId="2745CF4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6.L.IDH&lt;-summary(surv.fit2)</w:t>
      </w:r>
    </w:p>
    <w:p w14:paraId="3C2DF4E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2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surv.fit~CGGA.69.LGG$codel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32.LGG)</w:t>
      </w:r>
    </w:p>
    <w:p w14:paraId="4A18BE3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6.L.codel&lt;-summary(surv.fit2)</w:t>
      </w:r>
    </w:p>
    <w:p w14:paraId="3245E4A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E6195A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CGGA.32.LGG$Censor,CGGA.32.LGG$codel)</w:t>
      </w:r>
    </w:p>
    <w:p w14:paraId="40B6662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fit2&lt;-coxph(surv.fit~CGGA.69.LGG$IDH_mutation_status+CGGA.69.LGG$cutoff+CGGA.69.LGG$codel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69.LGG)</w:t>
      </w:r>
    </w:p>
    <w:p w14:paraId="307AD5F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6.L.multi&lt;-summary(surv.fit2)</w:t>
      </w:r>
    </w:p>
    <w:p w14:paraId="73703E9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41E5EC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C27DBF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CGGA.69.GBM$OS,CGGA.69.GBM$Censor)</w:t>
      </w:r>
    </w:p>
    <w:p w14:paraId="702EE92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rv.fit2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x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surv.fit~CGGA.69.GBM$cutoff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69.GBM)</w:t>
      </w:r>
    </w:p>
    <w:p w14:paraId="52B437A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6.G.S&lt;-summary(surv.fit2)</w:t>
      </w:r>
    </w:p>
    <w:p w14:paraId="66C775C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.fit2&lt;-coxph(surv.fit~CGGA.69.GBM$IDH_mutation_status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69.GBM)</w:t>
      </w:r>
    </w:p>
    <w:p w14:paraId="0CFD4B8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6.G.IDH&lt;-summary(surv.fit2)</w:t>
      </w:r>
    </w:p>
    <w:p w14:paraId="6C47286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0E6A1C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 xml:space="preserve">surv.fit2&lt;-coxph(surv.fit~CGGA.69.GBM$IDH_mutation_status+CGGA.69.GBM$cutoff,na.action =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na.om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, data=CGGA.69.GBM)</w:t>
      </w:r>
    </w:p>
    <w:p w14:paraId="2AD95AE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es.C6.G.multi&lt;-summary(surv.fit2)</w:t>
      </w:r>
    </w:p>
    <w:p w14:paraId="6F80792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EB4A57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33CDC2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0D6FC7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2A1415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F53AE9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85CF15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0A2F8A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72945E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56A994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587697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6E62CA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74B2F5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A6443C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388BF9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02C15B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6492CE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04C483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97B964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54157B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6CF089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F8914C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8EE9ED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#######GSE16011 SOCS3 validation</w:t>
      </w:r>
    </w:p>
    <w:p w14:paraId="3550465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oad("feature.GSE16011.RData")</w:t>
      </w:r>
    </w:p>
    <w:p w14:paraId="63A7663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feature1)</w:t>
      </w:r>
    </w:p>
    <w:p w14:paraId="2808904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feature1$Description</w:t>
      </w:r>
    </w:p>
    <w:p w14:paraId="6B933D1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oad("pheno.GSE16011.RData")</w:t>
      </w:r>
    </w:p>
    <w:p w14:paraId="0A9BAAF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survival&lt;-read.csv("metaGSE16011.csv",header = T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ingsAs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</w:t>
      </w:r>
    </w:p>
    <w:p w14:paraId="10FBB40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pheno1)</w:t>
      </w:r>
    </w:p>
    <w:p w14:paraId="2337588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itle&lt;-pheno1$title</w:t>
      </w:r>
    </w:p>
    <w:p w14:paraId="1D4AF10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heno1$sampleNo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apply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spl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s.character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title)," "),"[",2)</w:t>
      </w:r>
    </w:p>
    <w:p w14:paraId="5F0E75A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survival)[1]&lt;-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ampleNo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</w:t>
      </w:r>
    </w:p>
    <w:p w14:paraId="48C4AA7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metadata&lt;-merge(pheno1,survival,by="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ampleNo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")</w:t>
      </w:r>
    </w:p>
    <w:p w14:paraId="3BCD4BF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write.csv(metadata,"pheno16011.csv")</w:t>
      </w:r>
    </w:p>
    <w:p w14:paraId="4DE6F77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0AFD8A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heno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&lt;-read.csv("pheno16011.csv",header = T,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tringsAsFactor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= F)</w:t>
      </w:r>
    </w:p>
    <w:p w14:paraId="6516A13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oad("expression.GSE16011.RData")</w:t>
      </w:r>
    </w:p>
    <w:p w14:paraId="3034413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hist(gene.expression1)</w:t>
      </w:r>
    </w:p>
    <w:p w14:paraId="5FB7446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4C7362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gene.expression1)</w:t>
      </w:r>
    </w:p>
    <w:p w14:paraId="3976164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gene.expression1)</w:t>
      </w:r>
    </w:p>
    <w:p w14:paraId="0241183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64A532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heno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3C64542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atientSampl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heno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[!(pheno$histology.ch1=="control"),]</w:t>
      </w:r>
    </w:p>
    <w:p w14:paraId="6FFD8FB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pheno$histology.ch1)</w:t>
      </w:r>
    </w:p>
    <w:p w14:paraId="6D7E819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PatientSample$histology.ch1)</w:t>
      </w:r>
    </w:p>
    <w:p w14:paraId="293E8DA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atientSample$histology&lt;-factor(ifelse(PatientSample$histology.ch1=="GBM (grade IV)","GBM","LGG"),levels = c("LGG","GBM"))</w:t>
      </w:r>
    </w:p>
    <w:p w14:paraId="5FCCBC4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ssess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atientSample$geo_accession</w:t>
      </w:r>
      <w:proofErr w:type="spellEnd"/>
    </w:p>
    <w:p w14:paraId="4C6082C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xpression&lt;-gene.expression1 [,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ssess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]</w:t>
      </w:r>
    </w:p>
    <w:p w14:paraId="2D85FDF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xpression1&lt;-log2(expression)</w:t>
      </w:r>
    </w:p>
    <w:p w14:paraId="086C8EE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intersect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expression),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ssession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47B2E0C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3466EAB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r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atientSample$histology</w:t>
      </w:r>
      <w:proofErr w:type="spellEnd"/>
    </w:p>
    <w:p w14:paraId="6B4865C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table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r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537616B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design1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model.matrix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(~0 +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r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7452D2A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esign1)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atientSample$geo_accession</w:t>
      </w:r>
      <w:proofErr w:type="spellEnd"/>
    </w:p>
    <w:p w14:paraId="286959B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imma.expr.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voom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expression1, design1)$E</w:t>
      </w:r>
    </w:p>
    <w:p w14:paraId="6CA4A3A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327A23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expression1)[1:10]</w:t>
      </w:r>
    </w:p>
    <w:p w14:paraId="228658A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esign1)[1:10]</w:t>
      </w:r>
    </w:p>
    <w:p w14:paraId="17045F4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esign1) &lt;- c("LGG","GBM")</w:t>
      </w:r>
    </w:p>
    <w:p w14:paraId="1DC9133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fit1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m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expression1,design1)</w:t>
      </w:r>
    </w:p>
    <w:p w14:paraId="45F41E8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cont1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makeContrast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LGG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BM,level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=design1)</w:t>
      </w:r>
    </w:p>
    <w:p w14:paraId="41449F5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fit.cont1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ntrasts.fit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fit1,cont1)</w:t>
      </w:r>
    </w:p>
    <w:p w14:paraId="00A205E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fit.cont1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Bay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fit.cont1)</w:t>
      </w:r>
    </w:p>
    <w:p w14:paraId="62C9505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res1 &lt;-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opTabl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fit.cont1,number=Inf);dim(res1)</w:t>
      </w:r>
    </w:p>
    <w:p w14:paraId="601B5F1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51BB99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3ACA81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a&lt;-res1 %&gt;%filter(abs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logFC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&gt;=1.0)</w:t>
      </w:r>
    </w:p>
    <w:p w14:paraId="71B9049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im(res1 %&gt;% filter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P.Valu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&lt;0.05))</w:t>
      </w:r>
    </w:p>
    <w:p w14:paraId="61F31D2E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expression[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expression)=="9021_at",]</w:t>
      </w:r>
    </w:p>
    <w:p w14:paraId="46B34A3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row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a)</w:t>
      </w:r>
    </w:p>
    <w:p w14:paraId="6734393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table(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r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5984B7A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38610A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939BD1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feature1)</w:t>
      </w:r>
    </w:p>
    <w:p w14:paraId="1718272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write.csv(feature1,"featureGSE16011.csv")</w:t>
      </w:r>
    </w:p>
    <w:p w14:paraId="14A39A9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36DE03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OCS3&lt;-"9021_at"</w:t>
      </w:r>
    </w:p>
    <w:p w14:paraId="093F0CD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f&lt;-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data.fram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expression=expression[SOCS3,],grade=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rpH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)</w:t>
      </w:r>
    </w:p>
    <w:p w14:paraId="52DBBDA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306FEE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 xml:space="preserve">df %&gt;% filter(grade=="LGG") %&gt;%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is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min=min(expression),</w:t>
      </w:r>
    </w:p>
    <w:p w14:paraId="4E6D412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    mean=mean(expression),</w:t>
      </w:r>
    </w:p>
    <w:p w14:paraId="5069443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    median=median(expression),</w:t>
      </w:r>
    </w:p>
    <w:p w14:paraId="716AE40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    max=max(expression))</w:t>
      </w:r>
    </w:p>
    <w:p w14:paraId="2CBA7F3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09AE3985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df %&gt;% filter(grade=="GBM") %&gt;%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summarise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min=min(expression),</w:t>
      </w:r>
    </w:p>
    <w:p w14:paraId="7BE15810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    mean=mean(expression),</w:t>
      </w:r>
    </w:p>
    <w:p w14:paraId="0EFC593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    median=median(expression),</w:t>
      </w:r>
    </w:p>
    <w:p w14:paraId="01F7997B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                                          max=max(expression))</w:t>
      </w:r>
    </w:p>
    <w:p w14:paraId="12C7B8E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30C8E9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3C73B8D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D44845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7896AC1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754D322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 xml:space="preserve">#######survival analysis with </w:t>
      </w: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eneSA</w:t>
      </w:r>
      <w:proofErr w:type="spellEnd"/>
    </w:p>
    <w:p w14:paraId="1C34A50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2AABEA0A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(exp.LGG.3.1)&lt;-str_replace(colnames(exp.LGG.3.1),"-",".")</w:t>
      </w:r>
    </w:p>
    <w:p w14:paraId="203E5C13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(exp.GBM.3.1)&lt;-str_replace(colnames(exp.GBM.3.1),"-",".")</w:t>
      </w:r>
    </w:p>
    <w:p w14:paraId="135F019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(exp.LGG.6.1)&lt;-str_replace(colnames(exp.LGG.6.1),"-",".")</w:t>
      </w:r>
    </w:p>
    <w:p w14:paraId="3ECD030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colnames(exp.GBM.6.1)&lt;-str_replace(colnames(exp.GBM.6.1),"-",".")</w:t>
      </w:r>
    </w:p>
    <w:p w14:paraId="59F90E96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2B1666F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eneSA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ata=exp.LGG.3.1,time = OS.MONTHS.LGG3$OS,status = OS.MONTHS.LGG3$Censor)</w:t>
      </w:r>
    </w:p>
    <w:p w14:paraId="2AB39747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eneSA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ata=exp.GBM.3.1,time = OS.MONTHS.GBM3$OS,status = OS.MONTHS.GBM3$Censor)</w:t>
      </w:r>
    </w:p>
    <w:p w14:paraId="46BF484C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eneSA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ata=exp.LGG.6.1,time = OS.MONTHS.LGG6$OS,status = OS.MONTHS.LGG6$Censor)</w:t>
      </w:r>
    </w:p>
    <w:p w14:paraId="33456CB8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Cs/>
          <w:color w:val="000000" w:themeColor="text1"/>
          <w:sz w:val="24"/>
          <w:szCs w:val="24"/>
        </w:rPr>
      </w:pPr>
      <w:proofErr w:type="spellStart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geneSA</w:t>
      </w:r>
      <w:proofErr w:type="spellEnd"/>
      <w:r w:rsidRPr="00532473">
        <w:rPr>
          <w:rFonts w:ascii="Arial" w:hAnsi="Arial" w:cs="Arial"/>
          <w:bCs/>
          <w:color w:val="000000" w:themeColor="text1"/>
          <w:sz w:val="24"/>
          <w:szCs w:val="24"/>
        </w:rPr>
        <w:t>(data=exp.GBM.6.1,time = OS.MONTHS.GBM6$OS,status = OS.MONTHS.GBM6$Censor)</w:t>
      </w:r>
    </w:p>
    <w:p w14:paraId="096891E9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BB23A9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F7D728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A9F0161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104AE64" w14:textId="77777777" w:rsidR="00532473" w:rsidRPr="00532473" w:rsidRDefault="00532473" w:rsidP="00532473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3629544" w14:textId="240EAA19" w:rsidR="00532473" w:rsidRDefault="00532473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14:paraId="59A0A703" w14:textId="4E77C237" w:rsidR="00F5230B" w:rsidRPr="00EF416F" w:rsidRDefault="00866EF1" w:rsidP="00B86E48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EF416F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Materials</w:t>
      </w:r>
    </w:p>
    <w:p w14:paraId="5D7DE24E" w14:textId="486B204D" w:rsidR="006529DF" w:rsidRPr="00EF416F" w:rsidRDefault="00C82BAF" w:rsidP="00B86E48">
      <w:pPr>
        <w:spacing w:line="480" w:lineRule="auto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F416F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1. Workflow </w:t>
      </w:r>
      <w:r w:rsidR="002C2104" w:rsidRPr="009C5238">
        <w:rPr>
          <w:rFonts w:ascii="Arial" w:hAnsi="Arial" w:cs="Arial"/>
          <w:b/>
          <w:color w:val="000000" w:themeColor="text1"/>
          <w:sz w:val="24"/>
          <w:szCs w:val="24"/>
        </w:rPr>
        <w:t>for</w:t>
      </w:r>
      <w:r w:rsidR="002C2104" w:rsidRPr="00EF416F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EF416F">
        <w:rPr>
          <w:rFonts w:ascii="Arial" w:hAnsi="Arial" w:cs="Arial"/>
          <w:b/>
          <w:color w:val="000000" w:themeColor="text1"/>
          <w:sz w:val="24"/>
          <w:szCs w:val="24"/>
        </w:rPr>
        <w:t xml:space="preserve">selecting differentially expressed genes (DEGs) from </w:t>
      </w:r>
      <w:r w:rsidR="002C2104" w:rsidRPr="009C5238">
        <w:rPr>
          <w:rFonts w:ascii="Arial" w:hAnsi="Arial" w:cs="Arial"/>
          <w:b/>
          <w:color w:val="000000" w:themeColor="text1"/>
          <w:sz w:val="24"/>
          <w:szCs w:val="24"/>
        </w:rPr>
        <w:t xml:space="preserve">the </w:t>
      </w:r>
      <w:r w:rsidRPr="00EF416F">
        <w:rPr>
          <w:rFonts w:ascii="Arial" w:hAnsi="Arial" w:cs="Arial"/>
          <w:b/>
          <w:color w:val="000000" w:themeColor="text1"/>
          <w:sz w:val="24"/>
          <w:szCs w:val="24"/>
        </w:rPr>
        <w:t>RNA-seq datasets TCGA and CGGA.</w:t>
      </w:r>
    </w:p>
    <w:p w14:paraId="558D7510" w14:textId="5438F973" w:rsidR="002B79A0" w:rsidRPr="00EF416F" w:rsidRDefault="00C82BAF" w:rsidP="002B79A0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EF416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="00CD32D7" w:rsidRPr="00EF416F">
        <w:rPr>
          <w:rFonts w:ascii="Arial" w:hAnsi="Arial" w:cs="Arial"/>
          <w:b/>
          <w:bCs/>
          <w:color w:val="000000" w:themeColor="text1"/>
          <w:sz w:val="24"/>
          <w:szCs w:val="24"/>
        </w:rPr>
        <w:t>Figure</w:t>
      </w:r>
      <w:r w:rsidRPr="00EF416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6529DF" w:rsidRPr="00EF416F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="00CD32D7" w:rsidRPr="00EF416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(A) Alignment of amino acid </w:t>
      </w:r>
      <w:r w:rsidR="002C2104" w:rsidRPr="009C523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equences</w:t>
      </w:r>
      <w:r w:rsidR="002C2104"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between human </w:t>
      </w:r>
      <w:r w:rsidRPr="00EF416F"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/>
        </w:rPr>
        <w:t>SOCS3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2C2104" w:rsidRPr="009C523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‘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Query</w:t>
      </w:r>
      <w:r w:rsidR="002C2104" w:rsidRPr="009C523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’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) and zebrafish </w:t>
      </w:r>
      <w:r w:rsidRPr="00EF416F"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/>
        </w:rPr>
        <w:t>socs3a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2C2104" w:rsidRPr="009C523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‘</w:t>
      </w:r>
      <w:proofErr w:type="spellStart"/>
      <w:r w:rsidR="002C2104" w:rsidRPr="009C523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</w:t>
      </w:r>
      <w:r w:rsidR="002C2104"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bjct</w:t>
      </w:r>
      <w:proofErr w:type="spellEnd"/>
      <w:r w:rsidR="002C2104" w:rsidRPr="009C523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’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)</w:t>
      </w:r>
      <w:r w:rsidR="002A2648"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.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(B) Alignment of amino acid sequence</w:t>
      </w:r>
      <w:r w:rsidR="002C2104" w:rsidRPr="009C523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between human </w:t>
      </w:r>
      <w:r w:rsidRPr="00EF416F"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/>
        </w:rPr>
        <w:t>SOCS3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2C2104" w:rsidRPr="009C523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‘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Query</w:t>
      </w:r>
      <w:r w:rsidR="002C2104" w:rsidRPr="009C523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’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) and zebrafish </w:t>
      </w:r>
      <w:r w:rsidRPr="00EF416F"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/>
        </w:rPr>
        <w:t>socs3b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2C2104" w:rsidRPr="009C523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‘</w:t>
      </w:r>
      <w:proofErr w:type="spellStart"/>
      <w:r w:rsidR="002C2104" w:rsidRPr="009C523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</w:t>
      </w:r>
      <w:r w:rsidR="002C2104"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bjct</w:t>
      </w:r>
      <w:proofErr w:type="spellEnd"/>
      <w:r w:rsidR="002C2104" w:rsidRPr="009C523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’</w:t>
      </w:r>
      <w:r w:rsidRPr="00EF416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)</w:t>
      </w:r>
    </w:p>
    <w:p w14:paraId="7C80D041" w14:textId="28C696C2" w:rsidR="00643B29" w:rsidRPr="009C5238" w:rsidRDefault="00C82BAF" w:rsidP="00643B29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EF416F">
        <w:rPr>
          <w:rFonts w:ascii="Arial" w:hAnsi="Arial" w:cs="Arial"/>
          <w:b/>
          <w:color w:val="000000" w:themeColor="text1"/>
          <w:sz w:val="24"/>
          <w:szCs w:val="24"/>
        </w:rPr>
        <w:t>Supplementary</w:t>
      </w:r>
      <w:r w:rsidRPr="00EF416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Table 1. </w:t>
      </w:r>
      <w:r w:rsidR="002C2104"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Patient </w:t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>characteristics on included studies</w:t>
      </w:r>
    </w:p>
    <w:p w14:paraId="6B262341" w14:textId="65924C1E" w:rsidR="00562720" w:rsidRPr="009C5238" w:rsidRDefault="00C82BAF" w:rsidP="00562720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8"/>
        </w:rPr>
      </w:pP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Supplementary Table </w:t>
      </w:r>
      <w:r w:rsidR="006529DF" w:rsidRPr="009C5238">
        <w:rPr>
          <w:rFonts w:ascii="Arial" w:hAnsi="Arial" w:cs="Arial"/>
          <w:b/>
          <w:color w:val="000000" w:themeColor="text1"/>
          <w:sz w:val="24"/>
          <w:szCs w:val="28"/>
        </w:rPr>
        <w:t>2</w:t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. Differentially expressed genes </w:t>
      </w:r>
      <w:r w:rsidR="002C2104"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in </w:t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>LGG and GBM in all cohorts</w:t>
      </w:r>
    </w:p>
    <w:p w14:paraId="121F3A22" w14:textId="24F4F98E" w:rsidR="008972AF" w:rsidRPr="009C5238" w:rsidRDefault="00C82BAF" w:rsidP="008972AF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8"/>
        </w:rPr>
      </w:pP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Supplementary Table </w:t>
      </w:r>
      <w:r w:rsidR="006529DF" w:rsidRPr="009C5238">
        <w:rPr>
          <w:rFonts w:ascii="Arial" w:hAnsi="Arial" w:cs="Arial"/>
          <w:b/>
          <w:color w:val="000000" w:themeColor="text1"/>
          <w:sz w:val="24"/>
          <w:szCs w:val="28"/>
        </w:rPr>
        <w:t>3</w:t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>. The results of the enrichment analysis using common DEGs</w:t>
      </w:r>
    </w:p>
    <w:p w14:paraId="66A5203A" w14:textId="1B61E435" w:rsidR="00B662FC" w:rsidRDefault="00C82BAF" w:rsidP="00B662FC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8"/>
        </w:rPr>
      </w:pP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Supplementary Table </w:t>
      </w:r>
      <w:r w:rsidR="006529DF" w:rsidRPr="009C5238">
        <w:rPr>
          <w:rFonts w:ascii="Arial" w:hAnsi="Arial" w:cs="Arial"/>
          <w:b/>
          <w:color w:val="000000" w:themeColor="text1"/>
          <w:sz w:val="24"/>
          <w:szCs w:val="28"/>
        </w:rPr>
        <w:t>4</w:t>
      </w:r>
      <w:r w:rsidRPr="009C5238">
        <w:rPr>
          <w:rFonts w:ascii="Arial" w:hAnsi="Arial" w:cs="Arial"/>
          <w:b/>
          <w:color w:val="000000" w:themeColor="text1"/>
          <w:sz w:val="24"/>
          <w:szCs w:val="28"/>
        </w:rPr>
        <w:t xml:space="preserve">. The median cut-off value for SOCS3 gene expression in each cohort </w:t>
      </w:r>
    </w:p>
    <w:p w14:paraId="724AAE2C" w14:textId="7264D52A" w:rsidR="00532473" w:rsidRPr="009C5238" w:rsidRDefault="00532473" w:rsidP="00B662FC">
      <w:pPr>
        <w:spacing w:line="480" w:lineRule="auto"/>
        <w:rPr>
          <w:rFonts w:ascii="Arial" w:hAnsi="Arial" w:cs="Arial" w:hint="eastAsia"/>
          <w:b/>
          <w:color w:val="000000" w:themeColor="text1"/>
          <w:sz w:val="24"/>
          <w:szCs w:val="28"/>
        </w:rPr>
      </w:pPr>
      <w:r>
        <w:rPr>
          <w:rFonts w:ascii="Arial" w:hAnsi="Arial" w:cs="Arial" w:hint="eastAsia"/>
          <w:b/>
          <w:color w:val="000000" w:themeColor="text1"/>
          <w:sz w:val="24"/>
          <w:szCs w:val="28"/>
        </w:rPr>
        <w:t>S</w:t>
      </w:r>
      <w:r>
        <w:rPr>
          <w:rFonts w:ascii="Arial" w:hAnsi="Arial" w:cs="Arial"/>
          <w:b/>
          <w:color w:val="000000" w:themeColor="text1"/>
          <w:sz w:val="24"/>
          <w:szCs w:val="28"/>
        </w:rPr>
        <w:t>upplementary Table 5. R code in this study</w:t>
      </w:r>
    </w:p>
    <w:sectPr w:rsidR="00532473" w:rsidRPr="009C5238" w:rsidSect="002F57E3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7AF20" w14:textId="77777777" w:rsidR="00C5329D" w:rsidRDefault="00C5329D">
      <w:pPr>
        <w:spacing w:after="0" w:line="240" w:lineRule="auto"/>
      </w:pPr>
      <w:r>
        <w:separator/>
      </w:r>
    </w:p>
  </w:endnote>
  <w:endnote w:type="continuationSeparator" w:id="0">
    <w:p w14:paraId="601C2D84" w14:textId="77777777" w:rsidR="00C5329D" w:rsidRDefault="00C53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8724879"/>
      <w:docPartObj>
        <w:docPartGallery w:val="Page Numbers (Bottom of Page)"/>
        <w:docPartUnique/>
      </w:docPartObj>
    </w:sdtPr>
    <w:sdtEndPr/>
    <w:sdtContent>
      <w:p w14:paraId="5D6140DB" w14:textId="12865AB7" w:rsidR="009C5238" w:rsidRPr="009C5238" w:rsidRDefault="009C5238">
        <w:pPr>
          <w:pStyle w:val="a7"/>
          <w:jc w:val="center"/>
        </w:pPr>
        <w:r w:rsidRPr="009C5238">
          <w:fldChar w:fldCharType="begin"/>
        </w:r>
        <w:r w:rsidRPr="009C5238">
          <w:instrText>PAGE   \* MERGEFORMAT</w:instrText>
        </w:r>
        <w:r w:rsidRPr="009C5238">
          <w:fldChar w:fldCharType="separate"/>
        </w:r>
        <w:r w:rsidR="00933E12">
          <w:rPr>
            <w:noProof/>
          </w:rPr>
          <w:t>1</w:t>
        </w:r>
        <w:r w:rsidRPr="009C5238">
          <w:fldChar w:fldCharType="end"/>
        </w:r>
      </w:p>
    </w:sdtContent>
  </w:sdt>
  <w:p w14:paraId="389F52A2" w14:textId="77777777" w:rsidR="009C5238" w:rsidRPr="009C5238" w:rsidRDefault="009C523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E70CF" w14:textId="77777777" w:rsidR="00C5329D" w:rsidRDefault="00C5329D">
      <w:pPr>
        <w:spacing w:after="0" w:line="240" w:lineRule="auto"/>
      </w:pPr>
      <w:r>
        <w:separator/>
      </w:r>
    </w:p>
  </w:footnote>
  <w:footnote w:type="continuationSeparator" w:id="0">
    <w:p w14:paraId="55B365A5" w14:textId="77777777" w:rsidR="00C5329D" w:rsidRDefault="00C532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63F74"/>
    <w:multiLevelType w:val="hybridMultilevel"/>
    <w:tmpl w:val="02C6BF2A"/>
    <w:lvl w:ilvl="0" w:tplc="14B85D8E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90745BFC" w:tentative="1">
      <w:start w:val="1"/>
      <w:numFmt w:val="upperLetter"/>
      <w:lvlText w:val="%2."/>
      <w:lvlJc w:val="left"/>
      <w:pPr>
        <w:ind w:left="1200" w:hanging="400"/>
      </w:pPr>
    </w:lvl>
    <w:lvl w:ilvl="2" w:tplc="3B629F90" w:tentative="1">
      <w:start w:val="1"/>
      <w:numFmt w:val="lowerRoman"/>
      <w:lvlText w:val="%3."/>
      <w:lvlJc w:val="right"/>
      <w:pPr>
        <w:ind w:left="1600" w:hanging="400"/>
      </w:pPr>
    </w:lvl>
    <w:lvl w:ilvl="3" w:tplc="057EFFD8" w:tentative="1">
      <w:start w:val="1"/>
      <w:numFmt w:val="decimal"/>
      <w:lvlText w:val="%4."/>
      <w:lvlJc w:val="left"/>
      <w:pPr>
        <w:ind w:left="2000" w:hanging="400"/>
      </w:pPr>
    </w:lvl>
    <w:lvl w:ilvl="4" w:tplc="AE545A14" w:tentative="1">
      <w:start w:val="1"/>
      <w:numFmt w:val="upperLetter"/>
      <w:lvlText w:val="%5."/>
      <w:lvlJc w:val="left"/>
      <w:pPr>
        <w:ind w:left="2400" w:hanging="400"/>
      </w:pPr>
    </w:lvl>
    <w:lvl w:ilvl="5" w:tplc="17BABDF2" w:tentative="1">
      <w:start w:val="1"/>
      <w:numFmt w:val="lowerRoman"/>
      <w:lvlText w:val="%6."/>
      <w:lvlJc w:val="right"/>
      <w:pPr>
        <w:ind w:left="2800" w:hanging="400"/>
      </w:pPr>
    </w:lvl>
    <w:lvl w:ilvl="6" w:tplc="9CE0B0FC" w:tentative="1">
      <w:start w:val="1"/>
      <w:numFmt w:val="decimal"/>
      <w:lvlText w:val="%7."/>
      <w:lvlJc w:val="left"/>
      <w:pPr>
        <w:ind w:left="3200" w:hanging="400"/>
      </w:pPr>
    </w:lvl>
    <w:lvl w:ilvl="7" w:tplc="5EF67024" w:tentative="1">
      <w:start w:val="1"/>
      <w:numFmt w:val="upperLetter"/>
      <w:lvlText w:val="%8."/>
      <w:lvlJc w:val="left"/>
      <w:pPr>
        <w:ind w:left="3600" w:hanging="400"/>
      </w:pPr>
    </w:lvl>
    <w:lvl w:ilvl="8" w:tplc="95008BC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3F517BB"/>
    <w:multiLevelType w:val="hybridMultilevel"/>
    <w:tmpl w:val="35FC6D76"/>
    <w:lvl w:ilvl="0" w:tplc="7B5860D6">
      <w:numFmt w:val="bullet"/>
      <w:lvlText w:val="-"/>
      <w:lvlJc w:val="left"/>
      <w:pPr>
        <w:ind w:left="760" w:hanging="360"/>
      </w:pPr>
      <w:rPr>
        <w:rFonts w:ascii="Arial" w:eastAsia="굴림" w:hAnsi="Arial" w:cs="Arial" w:hint="default"/>
      </w:rPr>
    </w:lvl>
    <w:lvl w:ilvl="1" w:tplc="4AB4418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C32D87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78BF1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3505DF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77064D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F46357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4AC521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4B2855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73343E7"/>
    <w:multiLevelType w:val="hybridMultilevel"/>
    <w:tmpl w:val="5AD03164"/>
    <w:lvl w:ilvl="0" w:tplc="AA90FF2C">
      <w:start w:val="1"/>
      <w:numFmt w:val="lowerRoman"/>
      <w:lvlText w:val="(%1)"/>
      <w:lvlJc w:val="left"/>
      <w:pPr>
        <w:ind w:left="1480" w:hanging="1080"/>
      </w:pPr>
      <w:rPr>
        <w:rFonts w:hint="default"/>
        <w:sz w:val="24"/>
      </w:rPr>
    </w:lvl>
    <w:lvl w:ilvl="1" w:tplc="D542F4FC" w:tentative="1">
      <w:start w:val="1"/>
      <w:numFmt w:val="upperLetter"/>
      <w:lvlText w:val="%2."/>
      <w:lvlJc w:val="left"/>
      <w:pPr>
        <w:ind w:left="1200" w:hanging="400"/>
      </w:pPr>
    </w:lvl>
    <w:lvl w:ilvl="2" w:tplc="1CE83EDE" w:tentative="1">
      <w:start w:val="1"/>
      <w:numFmt w:val="lowerRoman"/>
      <w:lvlText w:val="%3."/>
      <w:lvlJc w:val="right"/>
      <w:pPr>
        <w:ind w:left="1600" w:hanging="400"/>
      </w:pPr>
    </w:lvl>
    <w:lvl w:ilvl="3" w:tplc="499EC4E2" w:tentative="1">
      <w:start w:val="1"/>
      <w:numFmt w:val="decimal"/>
      <w:lvlText w:val="%4."/>
      <w:lvlJc w:val="left"/>
      <w:pPr>
        <w:ind w:left="2000" w:hanging="400"/>
      </w:pPr>
    </w:lvl>
    <w:lvl w:ilvl="4" w:tplc="AC081C70" w:tentative="1">
      <w:start w:val="1"/>
      <w:numFmt w:val="upperLetter"/>
      <w:lvlText w:val="%5."/>
      <w:lvlJc w:val="left"/>
      <w:pPr>
        <w:ind w:left="2400" w:hanging="400"/>
      </w:pPr>
    </w:lvl>
    <w:lvl w:ilvl="5" w:tplc="4F0E442E" w:tentative="1">
      <w:start w:val="1"/>
      <w:numFmt w:val="lowerRoman"/>
      <w:lvlText w:val="%6."/>
      <w:lvlJc w:val="right"/>
      <w:pPr>
        <w:ind w:left="2800" w:hanging="400"/>
      </w:pPr>
    </w:lvl>
    <w:lvl w:ilvl="6" w:tplc="03369A8A" w:tentative="1">
      <w:start w:val="1"/>
      <w:numFmt w:val="decimal"/>
      <w:lvlText w:val="%7."/>
      <w:lvlJc w:val="left"/>
      <w:pPr>
        <w:ind w:left="3200" w:hanging="400"/>
      </w:pPr>
    </w:lvl>
    <w:lvl w:ilvl="7" w:tplc="4B56AC7C" w:tentative="1">
      <w:start w:val="1"/>
      <w:numFmt w:val="upperLetter"/>
      <w:lvlText w:val="%8."/>
      <w:lvlJc w:val="left"/>
      <w:pPr>
        <w:ind w:left="3600" w:hanging="400"/>
      </w:pPr>
    </w:lvl>
    <w:lvl w:ilvl="8" w:tplc="8FB81314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049C7"/>
    <w:rsid w:val="00001317"/>
    <w:rsid w:val="00003351"/>
    <w:rsid w:val="000034E5"/>
    <w:rsid w:val="0000611B"/>
    <w:rsid w:val="00011030"/>
    <w:rsid w:val="00012D82"/>
    <w:rsid w:val="00017AB3"/>
    <w:rsid w:val="00017E4B"/>
    <w:rsid w:val="00022492"/>
    <w:rsid w:val="00026758"/>
    <w:rsid w:val="00027AB2"/>
    <w:rsid w:val="00033696"/>
    <w:rsid w:val="000343C0"/>
    <w:rsid w:val="0003642B"/>
    <w:rsid w:val="00041EF2"/>
    <w:rsid w:val="00042514"/>
    <w:rsid w:val="0004271E"/>
    <w:rsid w:val="000445FF"/>
    <w:rsid w:val="00045055"/>
    <w:rsid w:val="0005037B"/>
    <w:rsid w:val="00050588"/>
    <w:rsid w:val="00050596"/>
    <w:rsid w:val="00054215"/>
    <w:rsid w:val="00056ED4"/>
    <w:rsid w:val="00057985"/>
    <w:rsid w:val="00057B15"/>
    <w:rsid w:val="000606FE"/>
    <w:rsid w:val="00062824"/>
    <w:rsid w:val="00063867"/>
    <w:rsid w:val="0006429A"/>
    <w:rsid w:val="000645EE"/>
    <w:rsid w:val="0006467A"/>
    <w:rsid w:val="00065C82"/>
    <w:rsid w:val="000718CA"/>
    <w:rsid w:val="00072C5D"/>
    <w:rsid w:val="0007302F"/>
    <w:rsid w:val="00074B80"/>
    <w:rsid w:val="00075273"/>
    <w:rsid w:val="00076990"/>
    <w:rsid w:val="00080EE0"/>
    <w:rsid w:val="00083F75"/>
    <w:rsid w:val="000851D6"/>
    <w:rsid w:val="00085315"/>
    <w:rsid w:val="00085C91"/>
    <w:rsid w:val="00087961"/>
    <w:rsid w:val="00087BDA"/>
    <w:rsid w:val="00090E74"/>
    <w:rsid w:val="00090FAD"/>
    <w:rsid w:val="00092571"/>
    <w:rsid w:val="00092AF6"/>
    <w:rsid w:val="000940F4"/>
    <w:rsid w:val="00094A00"/>
    <w:rsid w:val="00094CAB"/>
    <w:rsid w:val="0009608A"/>
    <w:rsid w:val="000A44BF"/>
    <w:rsid w:val="000A44F4"/>
    <w:rsid w:val="000A70AF"/>
    <w:rsid w:val="000B23B3"/>
    <w:rsid w:val="000B485F"/>
    <w:rsid w:val="000B5A64"/>
    <w:rsid w:val="000B6BC4"/>
    <w:rsid w:val="000B738F"/>
    <w:rsid w:val="000C00E7"/>
    <w:rsid w:val="000C3807"/>
    <w:rsid w:val="000C42AA"/>
    <w:rsid w:val="000D105D"/>
    <w:rsid w:val="000D14B9"/>
    <w:rsid w:val="000D1F98"/>
    <w:rsid w:val="000D267F"/>
    <w:rsid w:val="000D6E6D"/>
    <w:rsid w:val="000D712B"/>
    <w:rsid w:val="000D7776"/>
    <w:rsid w:val="000E1B21"/>
    <w:rsid w:val="000E6393"/>
    <w:rsid w:val="000E76D8"/>
    <w:rsid w:val="000F2A85"/>
    <w:rsid w:val="000F2E2F"/>
    <w:rsid w:val="000F46E3"/>
    <w:rsid w:val="000F50AF"/>
    <w:rsid w:val="000F582D"/>
    <w:rsid w:val="000F5FF4"/>
    <w:rsid w:val="000F65E9"/>
    <w:rsid w:val="0010003B"/>
    <w:rsid w:val="00100518"/>
    <w:rsid w:val="00101DB8"/>
    <w:rsid w:val="0010437A"/>
    <w:rsid w:val="0010656A"/>
    <w:rsid w:val="00107826"/>
    <w:rsid w:val="00107CC5"/>
    <w:rsid w:val="00114A6A"/>
    <w:rsid w:val="0011559B"/>
    <w:rsid w:val="00117E72"/>
    <w:rsid w:val="00121AC9"/>
    <w:rsid w:val="0012271E"/>
    <w:rsid w:val="0012274A"/>
    <w:rsid w:val="00125650"/>
    <w:rsid w:val="001303D7"/>
    <w:rsid w:val="001307E9"/>
    <w:rsid w:val="00132152"/>
    <w:rsid w:val="001321EC"/>
    <w:rsid w:val="00135DB8"/>
    <w:rsid w:val="00136207"/>
    <w:rsid w:val="0013631F"/>
    <w:rsid w:val="0014045F"/>
    <w:rsid w:val="00140B74"/>
    <w:rsid w:val="001425A5"/>
    <w:rsid w:val="001437AE"/>
    <w:rsid w:val="00144EF5"/>
    <w:rsid w:val="00146770"/>
    <w:rsid w:val="0014679E"/>
    <w:rsid w:val="00147BCC"/>
    <w:rsid w:val="0015157E"/>
    <w:rsid w:val="001515ED"/>
    <w:rsid w:val="0015576D"/>
    <w:rsid w:val="0015625C"/>
    <w:rsid w:val="00157F02"/>
    <w:rsid w:val="0016054B"/>
    <w:rsid w:val="00162053"/>
    <w:rsid w:val="001635BB"/>
    <w:rsid w:val="001641C2"/>
    <w:rsid w:val="00167275"/>
    <w:rsid w:val="0017118E"/>
    <w:rsid w:val="0017436B"/>
    <w:rsid w:val="001748A5"/>
    <w:rsid w:val="00175031"/>
    <w:rsid w:val="001760EF"/>
    <w:rsid w:val="001763DB"/>
    <w:rsid w:val="0018195C"/>
    <w:rsid w:val="00183AEA"/>
    <w:rsid w:val="001844AD"/>
    <w:rsid w:val="0018540F"/>
    <w:rsid w:val="00187687"/>
    <w:rsid w:val="00193F3C"/>
    <w:rsid w:val="001A1BB0"/>
    <w:rsid w:val="001A406D"/>
    <w:rsid w:val="001A55F3"/>
    <w:rsid w:val="001B230F"/>
    <w:rsid w:val="001B3247"/>
    <w:rsid w:val="001B68D3"/>
    <w:rsid w:val="001B7370"/>
    <w:rsid w:val="001C1170"/>
    <w:rsid w:val="001C5865"/>
    <w:rsid w:val="001C6285"/>
    <w:rsid w:val="001C6662"/>
    <w:rsid w:val="001D303A"/>
    <w:rsid w:val="001D3E88"/>
    <w:rsid w:val="001D4D26"/>
    <w:rsid w:val="001D541F"/>
    <w:rsid w:val="001D5F05"/>
    <w:rsid w:val="001D68D1"/>
    <w:rsid w:val="001D6F89"/>
    <w:rsid w:val="001E388E"/>
    <w:rsid w:val="001E6222"/>
    <w:rsid w:val="001E64D7"/>
    <w:rsid w:val="001E6DFD"/>
    <w:rsid w:val="001F11DC"/>
    <w:rsid w:val="001F1913"/>
    <w:rsid w:val="001F2852"/>
    <w:rsid w:val="00200068"/>
    <w:rsid w:val="002032E7"/>
    <w:rsid w:val="00203796"/>
    <w:rsid w:val="00206D24"/>
    <w:rsid w:val="00206E80"/>
    <w:rsid w:val="00207730"/>
    <w:rsid w:val="002142BA"/>
    <w:rsid w:val="00215031"/>
    <w:rsid w:val="00217665"/>
    <w:rsid w:val="002218CC"/>
    <w:rsid w:val="00221F18"/>
    <w:rsid w:val="00221FCA"/>
    <w:rsid w:val="002270CA"/>
    <w:rsid w:val="00230543"/>
    <w:rsid w:val="00232801"/>
    <w:rsid w:val="00234427"/>
    <w:rsid w:val="00234BE0"/>
    <w:rsid w:val="00237C63"/>
    <w:rsid w:val="002409D8"/>
    <w:rsid w:val="002420E9"/>
    <w:rsid w:val="002439E3"/>
    <w:rsid w:val="002468C8"/>
    <w:rsid w:val="00246BD5"/>
    <w:rsid w:val="002530C3"/>
    <w:rsid w:val="00256B00"/>
    <w:rsid w:val="00256F8B"/>
    <w:rsid w:val="00261228"/>
    <w:rsid w:val="002619D4"/>
    <w:rsid w:val="00263257"/>
    <w:rsid w:val="00265471"/>
    <w:rsid w:val="002659EA"/>
    <w:rsid w:val="002677A0"/>
    <w:rsid w:val="00270320"/>
    <w:rsid w:val="00273303"/>
    <w:rsid w:val="002758F0"/>
    <w:rsid w:val="00276413"/>
    <w:rsid w:val="00281EB6"/>
    <w:rsid w:val="00282D87"/>
    <w:rsid w:val="002833FA"/>
    <w:rsid w:val="00283DB8"/>
    <w:rsid w:val="002852A4"/>
    <w:rsid w:val="00285A07"/>
    <w:rsid w:val="0029431D"/>
    <w:rsid w:val="00295C1C"/>
    <w:rsid w:val="00297D5D"/>
    <w:rsid w:val="002A09B2"/>
    <w:rsid w:val="002A09B5"/>
    <w:rsid w:val="002A2648"/>
    <w:rsid w:val="002A4819"/>
    <w:rsid w:val="002A6D6F"/>
    <w:rsid w:val="002B1DFA"/>
    <w:rsid w:val="002B1E75"/>
    <w:rsid w:val="002B3A60"/>
    <w:rsid w:val="002B71D9"/>
    <w:rsid w:val="002B79A0"/>
    <w:rsid w:val="002C19ED"/>
    <w:rsid w:val="002C2104"/>
    <w:rsid w:val="002C230B"/>
    <w:rsid w:val="002C482B"/>
    <w:rsid w:val="002C60ED"/>
    <w:rsid w:val="002D22BD"/>
    <w:rsid w:val="002D4D56"/>
    <w:rsid w:val="002D7143"/>
    <w:rsid w:val="002D78A9"/>
    <w:rsid w:val="002E29A6"/>
    <w:rsid w:val="002F07C0"/>
    <w:rsid w:val="002F107E"/>
    <w:rsid w:val="002F1D87"/>
    <w:rsid w:val="002F2545"/>
    <w:rsid w:val="002F4D02"/>
    <w:rsid w:val="002F55DF"/>
    <w:rsid w:val="002F57E3"/>
    <w:rsid w:val="002F6EDA"/>
    <w:rsid w:val="00300D5B"/>
    <w:rsid w:val="00300FA1"/>
    <w:rsid w:val="00302C59"/>
    <w:rsid w:val="00302CA6"/>
    <w:rsid w:val="0030355C"/>
    <w:rsid w:val="00310396"/>
    <w:rsid w:val="00310C4D"/>
    <w:rsid w:val="00312A43"/>
    <w:rsid w:val="00314277"/>
    <w:rsid w:val="0031758B"/>
    <w:rsid w:val="00317612"/>
    <w:rsid w:val="00320E95"/>
    <w:rsid w:val="00321130"/>
    <w:rsid w:val="003219EF"/>
    <w:rsid w:val="00322268"/>
    <w:rsid w:val="00323B49"/>
    <w:rsid w:val="003252DC"/>
    <w:rsid w:val="003307BC"/>
    <w:rsid w:val="00331542"/>
    <w:rsid w:val="00331F80"/>
    <w:rsid w:val="0033215A"/>
    <w:rsid w:val="003337ED"/>
    <w:rsid w:val="00334225"/>
    <w:rsid w:val="00335F92"/>
    <w:rsid w:val="0034186F"/>
    <w:rsid w:val="00342057"/>
    <w:rsid w:val="0034259B"/>
    <w:rsid w:val="00342644"/>
    <w:rsid w:val="00344486"/>
    <w:rsid w:val="00344C59"/>
    <w:rsid w:val="00352958"/>
    <w:rsid w:val="00352C94"/>
    <w:rsid w:val="00353588"/>
    <w:rsid w:val="003604E4"/>
    <w:rsid w:val="003660D8"/>
    <w:rsid w:val="00370DAB"/>
    <w:rsid w:val="0037147B"/>
    <w:rsid w:val="0037282B"/>
    <w:rsid w:val="00376759"/>
    <w:rsid w:val="00376BDA"/>
    <w:rsid w:val="00382C65"/>
    <w:rsid w:val="0038303C"/>
    <w:rsid w:val="003840E4"/>
    <w:rsid w:val="00384552"/>
    <w:rsid w:val="00387068"/>
    <w:rsid w:val="00390E73"/>
    <w:rsid w:val="00393226"/>
    <w:rsid w:val="00393306"/>
    <w:rsid w:val="00393356"/>
    <w:rsid w:val="00397727"/>
    <w:rsid w:val="00397C8C"/>
    <w:rsid w:val="003A06DB"/>
    <w:rsid w:val="003A4A6A"/>
    <w:rsid w:val="003A72B2"/>
    <w:rsid w:val="003A7D44"/>
    <w:rsid w:val="003B14E2"/>
    <w:rsid w:val="003B18AA"/>
    <w:rsid w:val="003B33D8"/>
    <w:rsid w:val="003B49C8"/>
    <w:rsid w:val="003B62F2"/>
    <w:rsid w:val="003C02F4"/>
    <w:rsid w:val="003C05B4"/>
    <w:rsid w:val="003C147E"/>
    <w:rsid w:val="003C2287"/>
    <w:rsid w:val="003C2488"/>
    <w:rsid w:val="003C526C"/>
    <w:rsid w:val="003C726E"/>
    <w:rsid w:val="003D00BB"/>
    <w:rsid w:val="003D21CB"/>
    <w:rsid w:val="003D54E8"/>
    <w:rsid w:val="003E01C9"/>
    <w:rsid w:val="003E114E"/>
    <w:rsid w:val="003E260B"/>
    <w:rsid w:val="003E27B8"/>
    <w:rsid w:val="003E6A25"/>
    <w:rsid w:val="003E6C4A"/>
    <w:rsid w:val="003F2997"/>
    <w:rsid w:val="003F6AA6"/>
    <w:rsid w:val="004027A6"/>
    <w:rsid w:val="0040510F"/>
    <w:rsid w:val="00406206"/>
    <w:rsid w:val="0041018B"/>
    <w:rsid w:val="00411224"/>
    <w:rsid w:val="004119DA"/>
    <w:rsid w:val="00413539"/>
    <w:rsid w:val="00413570"/>
    <w:rsid w:val="00414339"/>
    <w:rsid w:val="00415856"/>
    <w:rsid w:val="00415F2F"/>
    <w:rsid w:val="004170E6"/>
    <w:rsid w:val="00417277"/>
    <w:rsid w:val="00417C9F"/>
    <w:rsid w:val="004207BA"/>
    <w:rsid w:val="004218BE"/>
    <w:rsid w:val="00425065"/>
    <w:rsid w:val="00425358"/>
    <w:rsid w:val="00425F11"/>
    <w:rsid w:val="00431829"/>
    <w:rsid w:val="0043351F"/>
    <w:rsid w:val="00436A25"/>
    <w:rsid w:val="004373A2"/>
    <w:rsid w:val="00437539"/>
    <w:rsid w:val="004400D6"/>
    <w:rsid w:val="004460BD"/>
    <w:rsid w:val="00446D32"/>
    <w:rsid w:val="004508CB"/>
    <w:rsid w:val="004509F7"/>
    <w:rsid w:val="004519BD"/>
    <w:rsid w:val="00451F5B"/>
    <w:rsid w:val="00452EAF"/>
    <w:rsid w:val="00453211"/>
    <w:rsid w:val="004546C1"/>
    <w:rsid w:val="0045546F"/>
    <w:rsid w:val="00455B16"/>
    <w:rsid w:val="00455F0C"/>
    <w:rsid w:val="00470FF6"/>
    <w:rsid w:val="00472F06"/>
    <w:rsid w:val="0047378C"/>
    <w:rsid w:val="00473AAF"/>
    <w:rsid w:val="00475026"/>
    <w:rsid w:val="00475884"/>
    <w:rsid w:val="00480FFC"/>
    <w:rsid w:val="004817EF"/>
    <w:rsid w:val="00484E0A"/>
    <w:rsid w:val="00485624"/>
    <w:rsid w:val="00485A64"/>
    <w:rsid w:val="00487788"/>
    <w:rsid w:val="00492542"/>
    <w:rsid w:val="004966B2"/>
    <w:rsid w:val="004A0C34"/>
    <w:rsid w:val="004A1AD5"/>
    <w:rsid w:val="004A36B9"/>
    <w:rsid w:val="004A4747"/>
    <w:rsid w:val="004A5236"/>
    <w:rsid w:val="004A63C2"/>
    <w:rsid w:val="004B12C8"/>
    <w:rsid w:val="004B1464"/>
    <w:rsid w:val="004B2304"/>
    <w:rsid w:val="004B2EB0"/>
    <w:rsid w:val="004B4561"/>
    <w:rsid w:val="004B5F5C"/>
    <w:rsid w:val="004C0300"/>
    <w:rsid w:val="004C4AD2"/>
    <w:rsid w:val="004C525E"/>
    <w:rsid w:val="004C5CB7"/>
    <w:rsid w:val="004C784D"/>
    <w:rsid w:val="004D4A02"/>
    <w:rsid w:val="004D62DB"/>
    <w:rsid w:val="004D73A4"/>
    <w:rsid w:val="004E449A"/>
    <w:rsid w:val="004E5032"/>
    <w:rsid w:val="004E5638"/>
    <w:rsid w:val="004E6D0E"/>
    <w:rsid w:val="004F2249"/>
    <w:rsid w:val="004F43B8"/>
    <w:rsid w:val="004F554F"/>
    <w:rsid w:val="004F73FD"/>
    <w:rsid w:val="00507934"/>
    <w:rsid w:val="005101F5"/>
    <w:rsid w:val="00511B3D"/>
    <w:rsid w:val="005146E5"/>
    <w:rsid w:val="0051556B"/>
    <w:rsid w:val="00517BC7"/>
    <w:rsid w:val="005209B1"/>
    <w:rsid w:val="00520C84"/>
    <w:rsid w:val="005238A9"/>
    <w:rsid w:val="005243C4"/>
    <w:rsid w:val="005271FD"/>
    <w:rsid w:val="00530E15"/>
    <w:rsid w:val="00532473"/>
    <w:rsid w:val="00535F10"/>
    <w:rsid w:val="00536CB2"/>
    <w:rsid w:val="00536F3C"/>
    <w:rsid w:val="00537322"/>
    <w:rsid w:val="005402E0"/>
    <w:rsid w:val="00541616"/>
    <w:rsid w:val="005419DE"/>
    <w:rsid w:val="00541B5F"/>
    <w:rsid w:val="0054638B"/>
    <w:rsid w:val="00550EFB"/>
    <w:rsid w:val="00555ABF"/>
    <w:rsid w:val="00556429"/>
    <w:rsid w:val="00561470"/>
    <w:rsid w:val="00562720"/>
    <w:rsid w:val="00562B21"/>
    <w:rsid w:val="00562CD2"/>
    <w:rsid w:val="0056453D"/>
    <w:rsid w:val="005661C1"/>
    <w:rsid w:val="0057081F"/>
    <w:rsid w:val="00581836"/>
    <w:rsid w:val="005822FD"/>
    <w:rsid w:val="00585046"/>
    <w:rsid w:val="005861A0"/>
    <w:rsid w:val="005874E1"/>
    <w:rsid w:val="00592464"/>
    <w:rsid w:val="00595043"/>
    <w:rsid w:val="005964CA"/>
    <w:rsid w:val="0059691E"/>
    <w:rsid w:val="00597C86"/>
    <w:rsid w:val="005A2089"/>
    <w:rsid w:val="005A34C1"/>
    <w:rsid w:val="005A44AD"/>
    <w:rsid w:val="005A48F4"/>
    <w:rsid w:val="005A4CF4"/>
    <w:rsid w:val="005A652E"/>
    <w:rsid w:val="005B2503"/>
    <w:rsid w:val="005B44C2"/>
    <w:rsid w:val="005B4D92"/>
    <w:rsid w:val="005B696E"/>
    <w:rsid w:val="005B7589"/>
    <w:rsid w:val="005B7A2D"/>
    <w:rsid w:val="005C29B9"/>
    <w:rsid w:val="005C4026"/>
    <w:rsid w:val="005C633F"/>
    <w:rsid w:val="005D45A4"/>
    <w:rsid w:val="005D474E"/>
    <w:rsid w:val="005D5455"/>
    <w:rsid w:val="005D5732"/>
    <w:rsid w:val="005D5EC4"/>
    <w:rsid w:val="005D61E6"/>
    <w:rsid w:val="005D7489"/>
    <w:rsid w:val="005E0A1D"/>
    <w:rsid w:val="005E1721"/>
    <w:rsid w:val="005E2826"/>
    <w:rsid w:val="005E3D8E"/>
    <w:rsid w:val="005E4C84"/>
    <w:rsid w:val="005E5046"/>
    <w:rsid w:val="005E6C53"/>
    <w:rsid w:val="005E71AF"/>
    <w:rsid w:val="005F01DE"/>
    <w:rsid w:val="005F3135"/>
    <w:rsid w:val="005F37A7"/>
    <w:rsid w:val="005F37F7"/>
    <w:rsid w:val="005F7B8C"/>
    <w:rsid w:val="00600CA7"/>
    <w:rsid w:val="006024E3"/>
    <w:rsid w:val="00606A92"/>
    <w:rsid w:val="0060716C"/>
    <w:rsid w:val="00610328"/>
    <w:rsid w:val="00613CA9"/>
    <w:rsid w:val="006147D3"/>
    <w:rsid w:val="00620DEC"/>
    <w:rsid w:val="0062347F"/>
    <w:rsid w:val="00623763"/>
    <w:rsid w:val="006241B2"/>
    <w:rsid w:val="00625C00"/>
    <w:rsid w:val="0062705E"/>
    <w:rsid w:val="00635B23"/>
    <w:rsid w:val="00636C81"/>
    <w:rsid w:val="006403F1"/>
    <w:rsid w:val="00640BB7"/>
    <w:rsid w:val="00643B29"/>
    <w:rsid w:val="00643D66"/>
    <w:rsid w:val="006473A2"/>
    <w:rsid w:val="006514AB"/>
    <w:rsid w:val="0065206F"/>
    <w:rsid w:val="006529BA"/>
    <w:rsid w:val="006529DF"/>
    <w:rsid w:val="00654612"/>
    <w:rsid w:val="00655571"/>
    <w:rsid w:val="00661039"/>
    <w:rsid w:val="00661137"/>
    <w:rsid w:val="0066539D"/>
    <w:rsid w:val="00665723"/>
    <w:rsid w:val="00665E8C"/>
    <w:rsid w:val="006667E2"/>
    <w:rsid w:val="006726B4"/>
    <w:rsid w:val="00672F29"/>
    <w:rsid w:val="0067651C"/>
    <w:rsid w:val="006806A4"/>
    <w:rsid w:val="00684CE3"/>
    <w:rsid w:val="006862A1"/>
    <w:rsid w:val="0068795C"/>
    <w:rsid w:val="00691766"/>
    <w:rsid w:val="00692240"/>
    <w:rsid w:val="00692B0F"/>
    <w:rsid w:val="00692CD4"/>
    <w:rsid w:val="00693807"/>
    <w:rsid w:val="00696BF6"/>
    <w:rsid w:val="006974E7"/>
    <w:rsid w:val="006A0184"/>
    <w:rsid w:val="006A33C3"/>
    <w:rsid w:val="006A356C"/>
    <w:rsid w:val="006A77E2"/>
    <w:rsid w:val="006B02A2"/>
    <w:rsid w:val="006B19DF"/>
    <w:rsid w:val="006B2013"/>
    <w:rsid w:val="006B4D82"/>
    <w:rsid w:val="006B5EE8"/>
    <w:rsid w:val="006B79DF"/>
    <w:rsid w:val="006C080A"/>
    <w:rsid w:val="006C0DBA"/>
    <w:rsid w:val="006C24A6"/>
    <w:rsid w:val="006C2583"/>
    <w:rsid w:val="006C2AFA"/>
    <w:rsid w:val="006C3038"/>
    <w:rsid w:val="006C509F"/>
    <w:rsid w:val="006C5B1C"/>
    <w:rsid w:val="006C7F18"/>
    <w:rsid w:val="006D153A"/>
    <w:rsid w:val="006D1A92"/>
    <w:rsid w:val="006D229D"/>
    <w:rsid w:val="006D5442"/>
    <w:rsid w:val="006D7D27"/>
    <w:rsid w:val="006E1A22"/>
    <w:rsid w:val="006E223F"/>
    <w:rsid w:val="006E414A"/>
    <w:rsid w:val="006E543A"/>
    <w:rsid w:val="006E73E1"/>
    <w:rsid w:val="006E7F6C"/>
    <w:rsid w:val="006F196A"/>
    <w:rsid w:val="006F2563"/>
    <w:rsid w:val="006F4221"/>
    <w:rsid w:val="006F4EB2"/>
    <w:rsid w:val="006F4F80"/>
    <w:rsid w:val="006F5124"/>
    <w:rsid w:val="006F5C97"/>
    <w:rsid w:val="006F6FDC"/>
    <w:rsid w:val="00701A31"/>
    <w:rsid w:val="0070335A"/>
    <w:rsid w:val="007039A0"/>
    <w:rsid w:val="00706B9F"/>
    <w:rsid w:val="00707F8A"/>
    <w:rsid w:val="00711C8B"/>
    <w:rsid w:val="00713616"/>
    <w:rsid w:val="00713D69"/>
    <w:rsid w:val="007151EF"/>
    <w:rsid w:val="00716E5A"/>
    <w:rsid w:val="0072052E"/>
    <w:rsid w:val="007213F7"/>
    <w:rsid w:val="00723840"/>
    <w:rsid w:val="00725FF5"/>
    <w:rsid w:val="00727862"/>
    <w:rsid w:val="007320DA"/>
    <w:rsid w:val="007331B6"/>
    <w:rsid w:val="00734D56"/>
    <w:rsid w:val="0073569B"/>
    <w:rsid w:val="0074151C"/>
    <w:rsid w:val="007453AF"/>
    <w:rsid w:val="007459B6"/>
    <w:rsid w:val="0074698A"/>
    <w:rsid w:val="00747D5B"/>
    <w:rsid w:val="00747F8C"/>
    <w:rsid w:val="00751585"/>
    <w:rsid w:val="00754CFC"/>
    <w:rsid w:val="00756D54"/>
    <w:rsid w:val="00761437"/>
    <w:rsid w:val="0076144B"/>
    <w:rsid w:val="007615AD"/>
    <w:rsid w:val="00763323"/>
    <w:rsid w:val="00763895"/>
    <w:rsid w:val="00767DB3"/>
    <w:rsid w:val="007734B1"/>
    <w:rsid w:val="00773EAC"/>
    <w:rsid w:val="007748C1"/>
    <w:rsid w:val="00777B6D"/>
    <w:rsid w:val="00782554"/>
    <w:rsid w:val="00782678"/>
    <w:rsid w:val="00784367"/>
    <w:rsid w:val="007866E0"/>
    <w:rsid w:val="007957A4"/>
    <w:rsid w:val="00795E4C"/>
    <w:rsid w:val="007A04C7"/>
    <w:rsid w:val="007A2E53"/>
    <w:rsid w:val="007A40F6"/>
    <w:rsid w:val="007A62D8"/>
    <w:rsid w:val="007A67AD"/>
    <w:rsid w:val="007B0D60"/>
    <w:rsid w:val="007B16D6"/>
    <w:rsid w:val="007B1C1D"/>
    <w:rsid w:val="007B1FD8"/>
    <w:rsid w:val="007B2104"/>
    <w:rsid w:val="007B26A8"/>
    <w:rsid w:val="007B2CC4"/>
    <w:rsid w:val="007B320D"/>
    <w:rsid w:val="007B593D"/>
    <w:rsid w:val="007B69EB"/>
    <w:rsid w:val="007B6F54"/>
    <w:rsid w:val="007B7850"/>
    <w:rsid w:val="007C193A"/>
    <w:rsid w:val="007C2208"/>
    <w:rsid w:val="007C3BB0"/>
    <w:rsid w:val="007C436B"/>
    <w:rsid w:val="007C5088"/>
    <w:rsid w:val="007C761A"/>
    <w:rsid w:val="007D06D8"/>
    <w:rsid w:val="007D328C"/>
    <w:rsid w:val="007D3646"/>
    <w:rsid w:val="007D3C76"/>
    <w:rsid w:val="007D4BB6"/>
    <w:rsid w:val="007D529F"/>
    <w:rsid w:val="007D648C"/>
    <w:rsid w:val="007D7E99"/>
    <w:rsid w:val="007E05BB"/>
    <w:rsid w:val="007E1C21"/>
    <w:rsid w:val="007E267E"/>
    <w:rsid w:val="007E447B"/>
    <w:rsid w:val="007E6154"/>
    <w:rsid w:val="007E6B83"/>
    <w:rsid w:val="007E6F9F"/>
    <w:rsid w:val="007E77B9"/>
    <w:rsid w:val="007F1340"/>
    <w:rsid w:val="007F1FF9"/>
    <w:rsid w:val="007F2DCF"/>
    <w:rsid w:val="007F3599"/>
    <w:rsid w:val="007F3689"/>
    <w:rsid w:val="007F3F9C"/>
    <w:rsid w:val="007F4F19"/>
    <w:rsid w:val="007F5807"/>
    <w:rsid w:val="007F7F0F"/>
    <w:rsid w:val="00801A43"/>
    <w:rsid w:val="0080201F"/>
    <w:rsid w:val="00802C83"/>
    <w:rsid w:val="008042EB"/>
    <w:rsid w:val="00804395"/>
    <w:rsid w:val="0080449F"/>
    <w:rsid w:val="00804E6B"/>
    <w:rsid w:val="00807BD1"/>
    <w:rsid w:val="00810AD5"/>
    <w:rsid w:val="00812330"/>
    <w:rsid w:val="00813317"/>
    <w:rsid w:val="00815B0C"/>
    <w:rsid w:val="00822A8A"/>
    <w:rsid w:val="00825848"/>
    <w:rsid w:val="00826568"/>
    <w:rsid w:val="008265A3"/>
    <w:rsid w:val="00826DCF"/>
    <w:rsid w:val="008275F4"/>
    <w:rsid w:val="0083090B"/>
    <w:rsid w:val="00832E12"/>
    <w:rsid w:val="008343C6"/>
    <w:rsid w:val="00835538"/>
    <w:rsid w:val="00841BE8"/>
    <w:rsid w:val="008430CA"/>
    <w:rsid w:val="00844F83"/>
    <w:rsid w:val="00845CCD"/>
    <w:rsid w:val="00846552"/>
    <w:rsid w:val="008465D8"/>
    <w:rsid w:val="00847B84"/>
    <w:rsid w:val="008502D1"/>
    <w:rsid w:val="00850FBD"/>
    <w:rsid w:val="00851490"/>
    <w:rsid w:val="0085455A"/>
    <w:rsid w:val="00854C03"/>
    <w:rsid w:val="008573B8"/>
    <w:rsid w:val="008611D5"/>
    <w:rsid w:val="008620A4"/>
    <w:rsid w:val="00862FD7"/>
    <w:rsid w:val="00863CA5"/>
    <w:rsid w:val="00866EF1"/>
    <w:rsid w:val="008700C9"/>
    <w:rsid w:val="00871062"/>
    <w:rsid w:val="00871EA0"/>
    <w:rsid w:val="008732E9"/>
    <w:rsid w:val="0087739B"/>
    <w:rsid w:val="00880B91"/>
    <w:rsid w:val="0088255E"/>
    <w:rsid w:val="00883D24"/>
    <w:rsid w:val="008849E9"/>
    <w:rsid w:val="008936FA"/>
    <w:rsid w:val="00895F9C"/>
    <w:rsid w:val="008972AF"/>
    <w:rsid w:val="008A03A2"/>
    <w:rsid w:val="008A18CD"/>
    <w:rsid w:val="008A293D"/>
    <w:rsid w:val="008A2CC3"/>
    <w:rsid w:val="008A2FD7"/>
    <w:rsid w:val="008A48DD"/>
    <w:rsid w:val="008A5A91"/>
    <w:rsid w:val="008B1427"/>
    <w:rsid w:val="008B46DE"/>
    <w:rsid w:val="008B49DC"/>
    <w:rsid w:val="008B59AD"/>
    <w:rsid w:val="008B68A2"/>
    <w:rsid w:val="008B70C5"/>
    <w:rsid w:val="008C3096"/>
    <w:rsid w:val="008C421B"/>
    <w:rsid w:val="008C6C2B"/>
    <w:rsid w:val="008C768B"/>
    <w:rsid w:val="008D052E"/>
    <w:rsid w:val="008D0786"/>
    <w:rsid w:val="008D199B"/>
    <w:rsid w:val="008D2348"/>
    <w:rsid w:val="008D2E62"/>
    <w:rsid w:val="008D3221"/>
    <w:rsid w:val="008D59B3"/>
    <w:rsid w:val="008D6C55"/>
    <w:rsid w:val="008E0DB3"/>
    <w:rsid w:val="008E41EA"/>
    <w:rsid w:val="008E4B83"/>
    <w:rsid w:val="008E4D61"/>
    <w:rsid w:val="008E540E"/>
    <w:rsid w:val="008E62E1"/>
    <w:rsid w:val="008F0363"/>
    <w:rsid w:val="008F1C4F"/>
    <w:rsid w:val="008F3535"/>
    <w:rsid w:val="008F3F29"/>
    <w:rsid w:val="008F4DB9"/>
    <w:rsid w:val="008F7958"/>
    <w:rsid w:val="009006A0"/>
    <w:rsid w:val="00900BEC"/>
    <w:rsid w:val="0090202C"/>
    <w:rsid w:val="00906476"/>
    <w:rsid w:val="0090746C"/>
    <w:rsid w:val="0090760F"/>
    <w:rsid w:val="009101C8"/>
    <w:rsid w:val="009105E9"/>
    <w:rsid w:val="009147A2"/>
    <w:rsid w:val="00914CDC"/>
    <w:rsid w:val="00914F25"/>
    <w:rsid w:val="00920F58"/>
    <w:rsid w:val="00921E3A"/>
    <w:rsid w:val="0092216C"/>
    <w:rsid w:val="009236B5"/>
    <w:rsid w:val="00925756"/>
    <w:rsid w:val="009278B1"/>
    <w:rsid w:val="009279FB"/>
    <w:rsid w:val="00933E12"/>
    <w:rsid w:val="00934036"/>
    <w:rsid w:val="00936BF9"/>
    <w:rsid w:val="009407DC"/>
    <w:rsid w:val="00951A2D"/>
    <w:rsid w:val="00952278"/>
    <w:rsid w:val="009525DC"/>
    <w:rsid w:val="009570D6"/>
    <w:rsid w:val="0096261E"/>
    <w:rsid w:val="00962E86"/>
    <w:rsid w:val="00964897"/>
    <w:rsid w:val="00965648"/>
    <w:rsid w:val="00967FD4"/>
    <w:rsid w:val="00970F97"/>
    <w:rsid w:val="009852B3"/>
    <w:rsid w:val="00986E5E"/>
    <w:rsid w:val="009906F3"/>
    <w:rsid w:val="00991668"/>
    <w:rsid w:val="0099385C"/>
    <w:rsid w:val="009A010C"/>
    <w:rsid w:val="009A030C"/>
    <w:rsid w:val="009A0FE4"/>
    <w:rsid w:val="009A4441"/>
    <w:rsid w:val="009B1971"/>
    <w:rsid w:val="009B25A1"/>
    <w:rsid w:val="009B3508"/>
    <w:rsid w:val="009B3C4F"/>
    <w:rsid w:val="009B545A"/>
    <w:rsid w:val="009C0151"/>
    <w:rsid w:val="009C331A"/>
    <w:rsid w:val="009C3D35"/>
    <w:rsid w:val="009C5238"/>
    <w:rsid w:val="009C7678"/>
    <w:rsid w:val="009D02EF"/>
    <w:rsid w:val="009D10A8"/>
    <w:rsid w:val="009D2731"/>
    <w:rsid w:val="009D43B9"/>
    <w:rsid w:val="009D511A"/>
    <w:rsid w:val="009D56AC"/>
    <w:rsid w:val="009D7413"/>
    <w:rsid w:val="009E668D"/>
    <w:rsid w:val="009E6E15"/>
    <w:rsid w:val="009F0623"/>
    <w:rsid w:val="009F0F89"/>
    <w:rsid w:val="009F1E9B"/>
    <w:rsid w:val="009F230F"/>
    <w:rsid w:val="009F681E"/>
    <w:rsid w:val="009F70A1"/>
    <w:rsid w:val="009F7514"/>
    <w:rsid w:val="00A00EE0"/>
    <w:rsid w:val="00A03F5B"/>
    <w:rsid w:val="00A06675"/>
    <w:rsid w:val="00A069DB"/>
    <w:rsid w:val="00A06DC9"/>
    <w:rsid w:val="00A10F52"/>
    <w:rsid w:val="00A14613"/>
    <w:rsid w:val="00A152CC"/>
    <w:rsid w:val="00A15D83"/>
    <w:rsid w:val="00A206C8"/>
    <w:rsid w:val="00A2108F"/>
    <w:rsid w:val="00A21264"/>
    <w:rsid w:val="00A21673"/>
    <w:rsid w:val="00A22CF2"/>
    <w:rsid w:val="00A25C46"/>
    <w:rsid w:val="00A26F0D"/>
    <w:rsid w:val="00A27759"/>
    <w:rsid w:val="00A27AF7"/>
    <w:rsid w:val="00A314E2"/>
    <w:rsid w:val="00A315E6"/>
    <w:rsid w:val="00A32480"/>
    <w:rsid w:val="00A32F60"/>
    <w:rsid w:val="00A36D1A"/>
    <w:rsid w:val="00A37104"/>
    <w:rsid w:val="00A40D74"/>
    <w:rsid w:val="00A4256E"/>
    <w:rsid w:val="00A44038"/>
    <w:rsid w:val="00A46507"/>
    <w:rsid w:val="00A5012F"/>
    <w:rsid w:val="00A51A0C"/>
    <w:rsid w:val="00A51B09"/>
    <w:rsid w:val="00A52A53"/>
    <w:rsid w:val="00A52B53"/>
    <w:rsid w:val="00A54DC6"/>
    <w:rsid w:val="00A57F0D"/>
    <w:rsid w:val="00A61497"/>
    <w:rsid w:val="00A62F6F"/>
    <w:rsid w:val="00A66BE6"/>
    <w:rsid w:val="00A71A6A"/>
    <w:rsid w:val="00A72177"/>
    <w:rsid w:val="00A726C9"/>
    <w:rsid w:val="00A752B2"/>
    <w:rsid w:val="00A760F7"/>
    <w:rsid w:val="00A764CC"/>
    <w:rsid w:val="00A840ED"/>
    <w:rsid w:val="00A84E58"/>
    <w:rsid w:val="00A903B1"/>
    <w:rsid w:val="00A90BA1"/>
    <w:rsid w:val="00A921BA"/>
    <w:rsid w:val="00A9331D"/>
    <w:rsid w:val="00A96434"/>
    <w:rsid w:val="00A96BE7"/>
    <w:rsid w:val="00AA107B"/>
    <w:rsid w:val="00AA1471"/>
    <w:rsid w:val="00AA1E27"/>
    <w:rsid w:val="00AA2B15"/>
    <w:rsid w:val="00AA2C3F"/>
    <w:rsid w:val="00AA31B2"/>
    <w:rsid w:val="00AA4F20"/>
    <w:rsid w:val="00AA7336"/>
    <w:rsid w:val="00AA7B1E"/>
    <w:rsid w:val="00AB2C79"/>
    <w:rsid w:val="00AB4BE7"/>
    <w:rsid w:val="00AB54D0"/>
    <w:rsid w:val="00AB61B2"/>
    <w:rsid w:val="00AB681B"/>
    <w:rsid w:val="00AB7FA4"/>
    <w:rsid w:val="00AC01FF"/>
    <w:rsid w:val="00AC1FF4"/>
    <w:rsid w:val="00AC262A"/>
    <w:rsid w:val="00AC2D06"/>
    <w:rsid w:val="00AC2E79"/>
    <w:rsid w:val="00AC4F5F"/>
    <w:rsid w:val="00AC55AE"/>
    <w:rsid w:val="00AC5E20"/>
    <w:rsid w:val="00AC7189"/>
    <w:rsid w:val="00AC73C1"/>
    <w:rsid w:val="00AD029F"/>
    <w:rsid w:val="00AD05B2"/>
    <w:rsid w:val="00AD1A52"/>
    <w:rsid w:val="00AE12E2"/>
    <w:rsid w:val="00AE1CED"/>
    <w:rsid w:val="00AE4649"/>
    <w:rsid w:val="00AE5B55"/>
    <w:rsid w:val="00AE6AD6"/>
    <w:rsid w:val="00AE6C0C"/>
    <w:rsid w:val="00AE6C92"/>
    <w:rsid w:val="00AE7001"/>
    <w:rsid w:val="00AE71CE"/>
    <w:rsid w:val="00AF0743"/>
    <w:rsid w:val="00AF1380"/>
    <w:rsid w:val="00AF1726"/>
    <w:rsid w:val="00AF1CCC"/>
    <w:rsid w:val="00AF3061"/>
    <w:rsid w:val="00AF3855"/>
    <w:rsid w:val="00AF43FC"/>
    <w:rsid w:val="00AF65A6"/>
    <w:rsid w:val="00B00A3F"/>
    <w:rsid w:val="00B00C65"/>
    <w:rsid w:val="00B0271B"/>
    <w:rsid w:val="00B02D79"/>
    <w:rsid w:val="00B049C7"/>
    <w:rsid w:val="00B06464"/>
    <w:rsid w:val="00B07ABA"/>
    <w:rsid w:val="00B07E15"/>
    <w:rsid w:val="00B10D87"/>
    <w:rsid w:val="00B1120E"/>
    <w:rsid w:val="00B13443"/>
    <w:rsid w:val="00B16B5F"/>
    <w:rsid w:val="00B20FEF"/>
    <w:rsid w:val="00B224BD"/>
    <w:rsid w:val="00B256E3"/>
    <w:rsid w:val="00B27D1B"/>
    <w:rsid w:val="00B33820"/>
    <w:rsid w:val="00B37C63"/>
    <w:rsid w:val="00B407DE"/>
    <w:rsid w:val="00B41890"/>
    <w:rsid w:val="00B428B9"/>
    <w:rsid w:val="00B4534A"/>
    <w:rsid w:val="00B46F8D"/>
    <w:rsid w:val="00B50E2E"/>
    <w:rsid w:val="00B518CD"/>
    <w:rsid w:val="00B522DA"/>
    <w:rsid w:val="00B53264"/>
    <w:rsid w:val="00B532E6"/>
    <w:rsid w:val="00B5350E"/>
    <w:rsid w:val="00B53638"/>
    <w:rsid w:val="00B603EB"/>
    <w:rsid w:val="00B609A2"/>
    <w:rsid w:val="00B61AA4"/>
    <w:rsid w:val="00B63B42"/>
    <w:rsid w:val="00B662FC"/>
    <w:rsid w:val="00B6775F"/>
    <w:rsid w:val="00B72412"/>
    <w:rsid w:val="00B75780"/>
    <w:rsid w:val="00B76C2B"/>
    <w:rsid w:val="00B77044"/>
    <w:rsid w:val="00B77BF3"/>
    <w:rsid w:val="00B80215"/>
    <w:rsid w:val="00B8105D"/>
    <w:rsid w:val="00B81416"/>
    <w:rsid w:val="00B81584"/>
    <w:rsid w:val="00B82EFE"/>
    <w:rsid w:val="00B8522B"/>
    <w:rsid w:val="00B86E48"/>
    <w:rsid w:val="00B87392"/>
    <w:rsid w:val="00B916C7"/>
    <w:rsid w:val="00B958D0"/>
    <w:rsid w:val="00B9590F"/>
    <w:rsid w:val="00B963E6"/>
    <w:rsid w:val="00BA3000"/>
    <w:rsid w:val="00BA3CF3"/>
    <w:rsid w:val="00BA3EB4"/>
    <w:rsid w:val="00BA4954"/>
    <w:rsid w:val="00BA5970"/>
    <w:rsid w:val="00BA5CED"/>
    <w:rsid w:val="00BA5D3C"/>
    <w:rsid w:val="00BA762D"/>
    <w:rsid w:val="00BB0CF0"/>
    <w:rsid w:val="00BB2F66"/>
    <w:rsid w:val="00BB5294"/>
    <w:rsid w:val="00BB6D1A"/>
    <w:rsid w:val="00BB717A"/>
    <w:rsid w:val="00BB7DF0"/>
    <w:rsid w:val="00BB7FCA"/>
    <w:rsid w:val="00BC0123"/>
    <w:rsid w:val="00BC1280"/>
    <w:rsid w:val="00BC1460"/>
    <w:rsid w:val="00BC1742"/>
    <w:rsid w:val="00BC2A64"/>
    <w:rsid w:val="00BC5BCB"/>
    <w:rsid w:val="00BC5FDF"/>
    <w:rsid w:val="00BC6DC7"/>
    <w:rsid w:val="00BC79EB"/>
    <w:rsid w:val="00BD088D"/>
    <w:rsid w:val="00BD1286"/>
    <w:rsid w:val="00BD3F05"/>
    <w:rsid w:val="00BE1D0E"/>
    <w:rsid w:val="00BE3358"/>
    <w:rsid w:val="00BE4F14"/>
    <w:rsid w:val="00BF05DD"/>
    <w:rsid w:val="00BF0A32"/>
    <w:rsid w:val="00BF10B7"/>
    <w:rsid w:val="00BF1BE1"/>
    <w:rsid w:val="00BF509E"/>
    <w:rsid w:val="00BF598F"/>
    <w:rsid w:val="00C0190F"/>
    <w:rsid w:val="00C0219B"/>
    <w:rsid w:val="00C0432C"/>
    <w:rsid w:val="00C06ABD"/>
    <w:rsid w:val="00C06FAA"/>
    <w:rsid w:val="00C0710F"/>
    <w:rsid w:val="00C0752D"/>
    <w:rsid w:val="00C10744"/>
    <w:rsid w:val="00C107E4"/>
    <w:rsid w:val="00C1306A"/>
    <w:rsid w:val="00C160CF"/>
    <w:rsid w:val="00C170BB"/>
    <w:rsid w:val="00C17E57"/>
    <w:rsid w:val="00C17F21"/>
    <w:rsid w:val="00C20F3F"/>
    <w:rsid w:val="00C23CA3"/>
    <w:rsid w:val="00C251A6"/>
    <w:rsid w:val="00C2523B"/>
    <w:rsid w:val="00C25480"/>
    <w:rsid w:val="00C2626F"/>
    <w:rsid w:val="00C26CBC"/>
    <w:rsid w:val="00C26E4C"/>
    <w:rsid w:val="00C27B28"/>
    <w:rsid w:val="00C30B83"/>
    <w:rsid w:val="00C31212"/>
    <w:rsid w:val="00C32E9D"/>
    <w:rsid w:val="00C33945"/>
    <w:rsid w:val="00C36230"/>
    <w:rsid w:val="00C3729C"/>
    <w:rsid w:val="00C37DE1"/>
    <w:rsid w:val="00C43D8B"/>
    <w:rsid w:val="00C44CD6"/>
    <w:rsid w:val="00C45059"/>
    <w:rsid w:val="00C516DC"/>
    <w:rsid w:val="00C5259F"/>
    <w:rsid w:val="00C5329D"/>
    <w:rsid w:val="00C54945"/>
    <w:rsid w:val="00C55DC9"/>
    <w:rsid w:val="00C6327C"/>
    <w:rsid w:val="00C6600A"/>
    <w:rsid w:val="00C66307"/>
    <w:rsid w:val="00C6739A"/>
    <w:rsid w:val="00C71E42"/>
    <w:rsid w:val="00C72E0C"/>
    <w:rsid w:val="00C747F4"/>
    <w:rsid w:val="00C74BBA"/>
    <w:rsid w:val="00C80564"/>
    <w:rsid w:val="00C806A5"/>
    <w:rsid w:val="00C82818"/>
    <w:rsid w:val="00C82BAF"/>
    <w:rsid w:val="00C839D6"/>
    <w:rsid w:val="00C83AFA"/>
    <w:rsid w:val="00C845FB"/>
    <w:rsid w:val="00C85BBF"/>
    <w:rsid w:val="00C909D4"/>
    <w:rsid w:val="00C9349A"/>
    <w:rsid w:val="00C940FC"/>
    <w:rsid w:val="00C94A23"/>
    <w:rsid w:val="00C97992"/>
    <w:rsid w:val="00CA19D6"/>
    <w:rsid w:val="00CA1BF9"/>
    <w:rsid w:val="00CA2594"/>
    <w:rsid w:val="00CA2A8D"/>
    <w:rsid w:val="00CA50DF"/>
    <w:rsid w:val="00CA66D2"/>
    <w:rsid w:val="00CA7EF6"/>
    <w:rsid w:val="00CB2421"/>
    <w:rsid w:val="00CB26BE"/>
    <w:rsid w:val="00CB5D0E"/>
    <w:rsid w:val="00CB6D81"/>
    <w:rsid w:val="00CB6FFE"/>
    <w:rsid w:val="00CC1DB6"/>
    <w:rsid w:val="00CC26FA"/>
    <w:rsid w:val="00CC2F8C"/>
    <w:rsid w:val="00CC400C"/>
    <w:rsid w:val="00CC564B"/>
    <w:rsid w:val="00CD0215"/>
    <w:rsid w:val="00CD32D7"/>
    <w:rsid w:val="00CD480C"/>
    <w:rsid w:val="00CD6633"/>
    <w:rsid w:val="00CD6769"/>
    <w:rsid w:val="00CE0AE6"/>
    <w:rsid w:val="00CE1C51"/>
    <w:rsid w:val="00CE208C"/>
    <w:rsid w:val="00CE28FB"/>
    <w:rsid w:val="00CE2B72"/>
    <w:rsid w:val="00CE6A97"/>
    <w:rsid w:val="00CE7429"/>
    <w:rsid w:val="00CF15A7"/>
    <w:rsid w:val="00CF1C7B"/>
    <w:rsid w:val="00CF2E79"/>
    <w:rsid w:val="00CF64D5"/>
    <w:rsid w:val="00D01810"/>
    <w:rsid w:val="00D0357D"/>
    <w:rsid w:val="00D112FB"/>
    <w:rsid w:val="00D12451"/>
    <w:rsid w:val="00D12C66"/>
    <w:rsid w:val="00D14085"/>
    <w:rsid w:val="00D146B0"/>
    <w:rsid w:val="00D15FD4"/>
    <w:rsid w:val="00D168FC"/>
    <w:rsid w:val="00D20174"/>
    <w:rsid w:val="00D247A3"/>
    <w:rsid w:val="00D25834"/>
    <w:rsid w:val="00D25B7F"/>
    <w:rsid w:val="00D265C3"/>
    <w:rsid w:val="00D2663D"/>
    <w:rsid w:val="00D26D14"/>
    <w:rsid w:val="00D27131"/>
    <w:rsid w:val="00D33978"/>
    <w:rsid w:val="00D353B5"/>
    <w:rsid w:val="00D359A3"/>
    <w:rsid w:val="00D35AF1"/>
    <w:rsid w:val="00D36654"/>
    <w:rsid w:val="00D403C4"/>
    <w:rsid w:val="00D4371C"/>
    <w:rsid w:val="00D4402A"/>
    <w:rsid w:val="00D440E6"/>
    <w:rsid w:val="00D508EB"/>
    <w:rsid w:val="00D52153"/>
    <w:rsid w:val="00D529B7"/>
    <w:rsid w:val="00D538E1"/>
    <w:rsid w:val="00D53F9B"/>
    <w:rsid w:val="00D54B05"/>
    <w:rsid w:val="00D56FAD"/>
    <w:rsid w:val="00D6025D"/>
    <w:rsid w:val="00D602B8"/>
    <w:rsid w:val="00D60549"/>
    <w:rsid w:val="00D60CBF"/>
    <w:rsid w:val="00D61ED3"/>
    <w:rsid w:val="00D632EE"/>
    <w:rsid w:val="00D64564"/>
    <w:rsid w:val="00D66503"/>
    <w:rsid w:val="00D67158"/>
    <w:rsid w:val="00D70877"/>
    <w:rsid w:val="00D73B34"/>
    <w:rsid w:val="00D75974"/>
    <w:rsid w:val="00D80754"/>
    <w:rsid w:val="00D80CAE"/>
    <w:rsid w:val="00D8390D"/>
    <w:rsid w:val="00D85B78"/>
    <w:rsid w:val="00D86681"/>
    <w:rsid w:val="00D87717"/>
    <w:rsid w:val="00D93008"/>
    <w:rsid w:val="00D94FB3"/>
    <w:rsid w:val="00D95501"/>
    <w:rsid w:val="00D95975"/>
    <w:rsid w:val="00D97003"/>
    <w:rsid w:val="00D97CC7"/>
    <w:rsid w:val="00DA0AF5"/>
    <w:rsid w:val="00DA0ED1"/>
    <w:rsid w:val="00DA2879"/>
    <w:rsid w:val="00DB023E"/>
    <w:rsid w:val="00DB4DA1"/>
    <w:rsid w:val="00DB563B"/>
    <w:rsid w:val="00DB56B3"/>
    <w:rsid w:val="00DB6C1C"/>
    <w:rsid w:val="00DC2754"/>
    <w:rsid w:val="00DC3490"/>
    <w:rsid w:val="00DC380C"/>
    <w:rsid w:val="00DC4E32"/>
    <w:rsid w:val="00DC5312"/>
    <w:rsid w:val="00DC539B"/>
    <w:rsid w:val="00DC6D32"/>
    <w:rsid w:val="00DD074B"/>
    <w:rsid w:val="00DD2732"/>
    <w:rsid w:val="00DD273B"/>
    <w:rsid w:val="00DD31F1"/>
    <w:rsid w:val="00DD3E92"/>
    <w:rsid w:val="00DD3F67"/>
    <w:rsid w:val="00DE274A"/>
    <w:rsid w:val="00DE3C71"/>
    <w:rsid w:val="00DE784F"/>
    <w:rsid w:val="00DF08AF"/>
    <w:rsid w:val="00DF1509"/>
    <w:rsid w:val="00DF56E1"/>
    <w:rsid w:val="00DF69DF"/>
    <w:rsid w:val="00E04EBD"/>
    <w:rsid w:val="00E05BD2"/>
    <w:rsid w:val="00E10246"/>
    <w:rsid w:val="00E10BBC"/>
    <w:rsid w:val="00E116A6"/>
    <w:rsid w:val="00E127EF"/>
    <w:rsid w:val="00E12B8A"/>
    <w:rsid w:val="00E13DB4"/>
    <w:rsid w:val="00E13E76"/>
    <w:rsid w:val="00E1608F"/>
    <w:rsid w:val="00E16706"/>
    <w:rsid w:val="00E2006B"/>
    <w:rsid w:val="00E23574"/>
    <w:rsid w:val="00E24304"/>
    <w:rsid w:val="00E24329"/>
    <w:rsid w:val="00E306B9"/>
    <w:rsid w:val="00E316BD"/>
    <w:rsid w:val="00E32AF5"/>
    <w:rsid w:val="00E33522"/>
    <w:rsid w:val="00E40A43"/>
    <w:rsid w:val="00E413AA"/>
    <w:rsid w:val="00E43545"/>
    <w:rsid w:val="00E45AE8"/>
    <w:rsid w:val="00E4685D"/>
    <w:rsid w:val="00E46D82"/>
    <w:rsid w:val="00E47BE9"/>
    <w:rsid w:val="00E51585"/>
    <w:rsid w:val="00E55EC1"/>
    <w:rsid w:val="00E56ACD"/>
    <w:rsid w:val="00E56C8A"/>
    <w:rsid w:val="00E57A7A"/>
    <w:rsid w:val="00E60AA9"/>
    <w:rsid w:val="00E60D04"/>
    <w:rsid w:val="00E61A32"/>
    <w:rsid w:val="00E667E3"/>
    <w:rsid w:val="00E706A5"/>
    <w:rsid w:val="00E70DF0"/>
    <w:rsid w:val="00E72EA1"/>
    <w:rsid w:val="00E754EA"/>
    <w:rsid w:val="00E77D0F"/>
    <w:rsid w:val="00E81896"/>
    <w:rsid w:val="00E81F4B"/>
    <w:rsid w:val="00E83399"/>
    <w:rsid w:val="00E8385E"/>
    <w:rsid w:val="00E87E85"/>
    <w:rsid w:val="00E902B0"/>
    <w:rsid w:val="00E91195"/>
    <w:rsid w:val="00E9148F"/>
    <w:rsid w:val="00E921CF"/>
    <w:rsid w:val="00E926A1"/>
    <w:rsid w:val="00E93EC8"/>
    <w:rsid w:val="00E953A3"/>
    <w:rsid w:val="00EA3CD1"/>
    <w:rsid w:val="00EA466B"/>
    <w:rsid w:val="00EA554A"/>
    <w:rsid w:val="00EB33AB"/>
    <w:rsid w:val="00EB5086"/>
    <w:rsid w:val="00EC23D7"/>
    <w:rsid w:val="00EC4D2C"/>
    <w:rsid w:val="00EC55BE"/>
    <w:rsid w:val="00ED00B6"/>
    <w:rsid w:val="00ED015C"/>
    <w:rsid w:val="00ED3430"/>
    <w:rsid w:val="00ED59CB"/>
    <w:rsid w:val="00ED620D"/>
    <w:rsid w:val="00ED7842"/>
    <w:rsid w:val="00EE3099"/>
    <w:rsid w:val="00EE33D7"/>
    <w:rsid w:val="00EE5A8E"/>
    <w:rsid w:val="00EE5C72"/>
    <w:rsid w:val="00EE73CC"/>
    <w:rsid w:val="00EF2094"/>
    <w:rsid w:val="00EF2A89"/>
    <w:rsid w:val="00EF3329"/>
    <w:rsid w:val="00EF416F"/>
    <w:rsid w:val="00F00669"/>
    <w:rsid w:val="00F010DE"/>
    <w:rsid w:val="00F02B03"/>
    <w:rsid w:val="00F03EB3"/>
    <w:rsid w:val="00F049CB"/>
    <w:rsid w:val="00F1021A"/>
    <w:rsid w:val="00F1324E"/>
    <w:rsid w:val="00F13C87"/>
    <w:rsid w:val="00F13FDD"/>
    <w:rsid w:val="00F167C2"/>
    <w:rsid w:val="00F208F8"/>
    <w:rsid w:val="00F2154B"/>
    <w:rsid w:val="00F234BE"/>
    <w:rsid w:val="00F248B0"/>
    <w:rsid w:val="00F249CA"/>
    <w:rsid w:val="00F31F92"/>
    <w:rsid w:val="00F322E0"/>
    <w:rsid w:val="00F33A6D"/>
    <w:rsid w:val="00F358F5"/>
    <w:rsid w:val="00F37B8F"/>
    <w:rsid w:val="00F422A5"/>
    <w:rsid w:val="00F45170"/>
    <w:rsid w:val="00F458FE"/>
    <w:rsid w:val="00F45F0C"/>
    <w:rsid w:val="00F4613F"/>
    <w:rsid w:val="00F466C8"/>
    <w:rsid w:val="00F507A1"/>
    <w:rsid w:val="00F50AB4"/>
    <w:rsid w:val="00F50DC9"/>
    <w:rsid w:val="00F5230B"/>
    <w:rsid w:val="00F52C32"/>
    <w:rsid w:val="00F54029"/>
    <w:rsid w:val="00F54D55"/>
    <w:rsid w:val="00F55F49"/>
    <w:rsid w:val="00F5633C"/>
    <w:rsid w:val="00F5716A"/>
    <w:rsid w:val="00F6178E"/>
    <w:rsid w:val="00F617D5"/>
    <w:rsid w:val="00F6273E"/>
    <w:rsid w:val="00F6473E"/>
    <w:rsid w:val="00F64E11"/>
    <w:rsid w:val="00F6513E"/>
    <w:rsid w:val="00F65A96"/>
    <w:rsid w:val="00F6651B"/>
    <w:rsid w:val="00F675A5"/>
    <w:rsid w:val="00F70A77"/>
    <w:rsid w:val="00F71ECD"/>
    <w:rsid w:val="00F7351C"/>
    <w:rsid w:val="00F75459"/>
    <w:rsid w:val="00F75D86"/>
    <w:rsid w:val="00F760F1"/>
    <w:rsid w:val="00F77271"/>
    <w:rsid w:val="00F803B5"/>
    <w:rsid w:val="00F80E61"/>
    <w:rsid w:val="00F80EDD"/>
    <w:rsid w:val="00F828A0"/>
    <w:rsid w:val="00F833DB"/>
    <w:rsid w:val="00F83EE3"/>
    <w:rsid w:val="00F85649"/>
    <w:rsid w:val="00F85C8E"/>
    <w:rsid w:val="00F906DF"/>
    <w:rsid w:val="00F91F04"/>
    <w:rsid w:val="00F92132"/>
    <w:rsid w:val="00F929C0"/>
    <w:rsid w:val="00F935F6"/>
    <w:rsid w:val="00F9373C"/>
    <w:rsid w:val="00FA02FB"/>
    <w:rsid w:val="00FA0B94"/>
    <w:rsid w:val="00FA0C63"/>
    <w:rsid w:val="00FA1E6C"/>
    <w:rsid w:val="00FA3A67"/>
    <w:rsid w:val="00FA48BA"/>
    <w:rsid w:val="00FA5940"/>
    <w:rsid w:val="00FB00CE"/>
    <w:rsid w:val="00FB3025"/>
    <w:rsid w:val="00FB38F4"/>
    <w:rsid w:val="00FB3B48"/>
    <w:rsid w:val="00FB631B"/>
    <w:rsid w:val="00FB64B0"/>
    <w:rsid w:val="00FB7B33"/>
    <w:rsid w:val="00FB7CF3"/>
    <w:rsid w:val="00FC1CD9"/>
    <w:rsid w:val="00FC2E59"/>
    <w:rsid w:val="00FC3026"/>
    <w:rsid w:val="00FC3F15"/>
    <w:rsid w:val="00FC7880"/>
    <w:rsid w:val="00FD19EA"/>
    <w:rsid w:val="00FD710F"/>
    <w:rsid w:val="00FE2EF0"/>
    <w:rsid w:val="00FE33F4"/>
    <w:rsid w:val="00FE4009"/>
    <w:rsid w:val="00FE4395"/>
    <w:rsid w:val="00FE4B76"/>
    <w:rsid w:val="00FE5216"/>
    <w:rsid w:val="00FE5A30"/>
    <w:rsid w:val="00FF13DA"/>
    <w:rsid w:val="00FF3469"/>
    <w:rsid w:val="00FF4AAB"/>
    <w:rsid w:val="00FF4F0D"/>
    <w:rsid w:val="00FF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9275D"/>
  <w15:docId w15:val="{0B23B2B5-536E-4C72-AD92-97EA5FA84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2F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726B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57F0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rsid w:val="005B758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5B7589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Normal (Web)"/>
    <w:basedOn w:val="a"/>
    <w:uiPriority w:val="99"/>
    <w:semiHidden/>
    <w:unhideWhenUsed/>
    <w:rsid w:val="005B758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5B758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84CE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84CE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84CE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84CE3"/>
    <w:rPr>
      <w:rFonts w:ascii="맑은 고딕" w:eastAsia="맑은 고딕" w:hAnsi="맑은 고딕"/>
      <w:noProof/>
    </w:rPr>
  </w:style>
  <w:style w:type="character" w:styleId="a5">
    <w:name w:val="line number"/>
    <w:basedOn w:val="a0"/>
    <w:uiPriority w:val="99"/>
    <w:semiHidden/>
    <w:unhideWhenUsed/>
    <w:rsid w:val="00B86E48"/>
  </w:style>
  <w:style w:type="paragraph" w:styleId="a6">
    <w:name w:val="header"/>
    <w:basedOn w:val="a"/>
    <w:link w:val="Char"/>
    <w:uiPriority w:val="99"/>
    <w:unhideWhenUsed/>
    <w:rsid w:val="008620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620A4"/>
  </w:style>
  <w:style w:type="paragraph" w:styleId="a7">
    <w:name w:val="footer"/>
    <w:basedOn w:val="a"/>
    <w:link w:val="Char0"/>
    <w:uiPriority w:val="99"/>
    <w:unhideWhenUsed/>
    <w:rsid w:val="008620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620A4"/>
  </w:style>
  <w:style w:type="character" w:styleId="a8">
    <w:name w:val="annotation reference"/>
    <w:basedOn w:val="a0"/>
    <w:uiPriority w:val="99"/>
    <w:semiHidden/>
    <w:unhideWhenUsed/>
    <w:rsid w:val="008620A4"/>
    <w:rPr>
      <w:sz w:val="18"/>
      <w:szCs w:val="18"/>
    </w:rPr>
  </w:style>
  <w:style w:type="paragraph" w:styleId="a9">
    <w:name w:val="annotation text"/>
    <w:aliases w:val="Char11"/>
    <w:basedOn w:val="a"/>
    <w:link w:val="Char1"/>
    <w:uiPriority w:val="99"/>
    <w:unhideWhenUsed/>
    <w:qFormat/>
    <w:rsid w:val="008620A4"/>
    <w:pPr>
      <w:jc w:val="left"/>
    </w:pPr>
  </w:style>
  <w:style w:type="character" w:customStyle="1" w:styleId="Char1">
    <w:name w:val="메모 텍스트 Char"/>
    <w:aliases w:val="Char11 Char"/>
    <w:basedOn w:val="a0"/>
    <w:link w:val="a9"/>
    <w:uiPriority w:val="99"/>
    <w:qFormat/>
    <w:rsid w:val="008620A4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8620A4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8620A4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8620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620A4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확인되지 않은 멘션1"/>
    <w:basedOn w:val="a0"/>
    <w:uiPriority w:val="99"/>
    <w:semiHidden/>
    <w:unhideWhenUsed/>
    <w:rsid w:val="008849E9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6726B4"/>
    <w:rPr>
      <w:rFonts w:asciiTheme="majorHAnsi" w:eastAsiaTheme="majorEastAsia" w:hAnsiTheme="majorHAnsi" w:cstheme="majorBidi"/>
      <w:sz w:val="28"/>
      <w:szCs w:val="28"/>
    </w:rPr>
  </w:style>
  <w:style w:type="paragraph" w:customStyle="1" w:styleId="11">
    <w:name w:val="바탕글1"/>
    <w:uiPriority w:val="27"/>
    <w:rsid w:val="00C20F3F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line="252" w:lineRule="auto"/>
      <w:textAlignment w:val="baseline"/>
    </w:pPr>
    <w:rPr>
      <w:rFonts w:ascii="맑은 고딕" w:eastAsia="굴림"/>
      <w:color w:val="000000"/>
      <w:kern w:val="1"/>
    </w:rPr>
  </w:style>
  <w:style w:type="character" w:styleId="ac">
    <w:name w:val="Strong"/>
    <w:basedOn w:val="a0"/>
    <w:uiPriority w:val="22"/>
    <w:qFormat/>
    <w:rsid w:val="00640BB7"/>
    <w:rPr>
      <w:b/>
      <w:bCs/>
    </w:rPr>
  </w:style>
  <w:style w:type="character" w:customStyle="1" w:styleId="name">
    <w:name w:val="name"/>
    <w:basedOn w:val="a0"/>
    <w:rsid w:val="00802C83"/>
  </w:style>
  <w:style w:type="character" w:customStyle="1" w:styleId="html-italic">
    <w:name w:val="html-italic"/>
    <w:basedOn w:val="a0"/>
    <w:rsid w:val="002B79A0"/>
  </w:style>
  <w:style w:type="paragraph" w:styleId="ad">
    <w:name w:val="Revision"/>
    <w:hidden/>
    <w:uiPriority w:val="99"/>
    <w:semiHidden/>
    <w:rsid w:val="00F7351C"/>
    <w:pPr>
      <w:spacing w:after="0" w:line="240" w:lineRule="auto"/>
      <w:jc w:val="left"/>
    </w:pPr>
  </w:style>
  <w:style w:type="paragraph" w:customStyle="1" w:styleId="SAP-AffiliationLastline">
    <w:name w:val="SAP-Affiliation Last line"/>
    <w:link w:val="SAP-AffiliationLastlineChar"/>
    <w:qFormat/>
    <w:rsid w:val="00087961"/>
    <w:pPr>
      <w:spacing w:after="156" w:line="200" w:lineRule="exact"/>
      <w:jc w:val="center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customStyle="1" w:styleId="SAP-AffiliationLastlineChar">
    <w:name w:val="SAP-Affiliation Last line Char"/>
    <w:basedOn w:val="a0"/>
    <w:link w:val="SAP-AffiliationLastline"/>
    <w:rsid w:val="00087961"/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styleId="ae">
    <w:name w:val="List Paragraph"/>
    <w:basedOn w:val="a"/>
    <w:uiPriority w:val="34"/>
    <w:qFormat/>
    <w:rsid w:val="00F458FE"/>
    <w:pPr>
      <w:ind w:leftChars="400" w:left="800"/>
    </w:pPr>
  </w:style>
  <w:style w:type="character" w:customStyle="1" w:styleId="2Char">
    <w:name w:val="제목 2 Char"/>
    <w:basedOn w:val="a0"/>
    <w:link w:val="2"/>
    <w:uiPriority w:val="9"/>
    <w:semiHidden/>
    <w:rsid w:val="00157F0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0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9C3F22-B7DE-499F-9D08-653D87F37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40</Pages>
  <Words>5205</Words>
  <Characters>29672</Characters>
  <Application>Microsoft Office Word</Application>
  <DocSecurity>0</DocSecurity>
  <Lines>247</Lines>
  <Paragraphs>6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yeuni</dc:creator>
  <cp:lastModifiedBy>KimYun Hak</cp:lastModifiedBy>
  <cp:revision>9</cp:revision>
  <cp:lastPrinted>2021-07-16T06:23:00Z</cp:lastPrinted>
  <dcterms:created xsi:type="dcterms:W3CDTF">2021-07-19T04:43:00Z</dcterms:created>
  <dcterms:modified xsi:type="dcterms:W3CDTF">2021-08-27T12:12:00Z</dcterms:modified>
</cp:coreProperties>
</file>